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B1D6F2" w14:textId="77777777" w:rsidR="001C40A7" w:rsidRPr="00C712B9" w:rsidRDefault="001C40A7" w:rsidP="001C40A7">
      <w:pPr>
        <w:spacing w:line="360" w:lineRule="auto"/>
        <w:jc w:val="both"/>
        <w:rPr>
          <w:sz w:val="20"/>
          <w:szCs w:val="20"/>
          <w:lang w:val="en-GB"/>
        </w:rPr>
      </w:pPr>
    </w:p>
    <w:p w14:paraId="6F2C0677" w14:textId="083FC423" w:rsidR="004A2F3E" w:rsidRPr="00C712B9" w:rsidRDefault="004A2F3E" w:rsidP="004A2F3E">
      <w:pPr>
        <w:rPr>
          <w:b/>
          <w:sz w:val="16"/>
          <w:szCs w:val="20"/>
          <w:lang w:val="en-GB"/>
        </w:rPr>
      </w:pPr>
      <w:r w:rsidRPr="00C712B9">
        <w:rPr>
          <w:b/>
          <w:sz w:val="21"/>
          <w:lang w:val="en-GB"/>
        </w:rPr>
        <w:t>Title</w:t>
      </w:r>
    </w:p>
    <w:p w14:paraId="0700EB4F" w14:textId="6B538ADF" w:rsidR="004A2F3E" w:rsidRPr="00C712B9" w:rsidRDefault="004A2F3E" w:rsidP="004A2F3E">
      <w:pPr>
        <w:spacing w:line="360" w:lineRule="auto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 xml:space="preserve">The incidence of fractures at various sites in newly treated subjects with Type 2 Diabetes Mellitus </w:t>
      </w:r>
    </w:p>
    <w:p w14:paraId="54A6A777" w14:textId="77777777" w:rsidR="004A2F3E" w:rsidRPr="00C712B9" w:rsidRDefault="004A2F3E" w:rsidP="004A2F3E">
      <w:pPr>
        <w:spacing w:line="360" w:lineRule="auto"/>
        <w:rPr>
          <w:b/>
          <w:sz w:val="20"/>
          <w:szCs w:val="20"/>
          <w:lang w:val="en-GB"/>
        </w:rPr>
      </w:pPr>
    </w:p>
    <w:p w14:paraId="03A9FC02" w14:textId="77777777" w:rsidR="004A2F3E" w:rsidRPr="00C712B9" w:rsidRDefault="004A2F3E" w:rsidP="004A2F3E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C712B9">
        <w:rPr>
          <w:b/>
          <w:sz w:val="20"/>
          <w:szCs w:val="20"/>
          <w:lang w:val="en-GB"/>
        </w:rPr>
        <w:t>Journal name</w:t>
      </w:r>
    </w:p>
    <w:p w14:paraId="2B3586E2" w14:textId="77777777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>Bone Reports</w:t>
      </w:r>
    </w:p>
    <w:p w14:paraId="494FF4B7" w14:textId="77777777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</w:p>
    <w:p w14:paraId="1B6BE11B" w14:textId="77777777" w:rsidR="004A2F3E" w:rsidRPr="00C712B9" w:rsidRDefault="004A2F3E" w:rsidP="004A2F3E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C712B9">
        <w:rPr>
          <w:b/>
          <w:sz w:val="20"/>
          <w:szCs w:val="20"/>
          <w:lang w:val="en-GB"/>
        </w:rPr>
        <w:t xml:space="preserve">Authors </w:t>
      </w:r>
    </w:p>
    <w:p w14:paraId="14A78D5F" w14:textId="7F7519CB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>Cindy Sarodnik</w:t>
      </w:r>
      <w:r w:rsidRPr="00C712B9">
        <w:rPr>
          <w:sz w:val="20"/>
          <w:szCs w:val="20"/>
          <w:vertAlign w:val="superscript"/>
          <w:lang w:val="en-GB"/>
        </w:rPr>
        <w:t>1</w:t>
      </w:r>
      <w:r w:rsidRPr="00C712B9">
        <w:rPr>
          <w:sz w:val="20"/>
          <w:szCs w:val="20"/>
          <w:lang w:val="en-GB"/>
        </w:rPr>
        <w:t>, Nicklas H. Rasmussen</w:t>
      </w:r>
      <w:r w:rsidRPr="00C712B9">
        <w:rPr>
          <w:sz w:val="20"/>
          <w:szCs w:val="20"/>
          <w:vertAlign w:val="superscript"/>
          <w:lang w:val="en-GB"/>
        </w:rPr>
        <w:t>2</w:t>
      </w:r>
      <w:r w:rsidRPr="00C712B9">
        <w:rPr>
          <w:sz w:val="20"/>
          <w:szCs w:val="20"/>
          <w:lang w:val="en-GB"/>
        </w:rPr>
        <w:t>, Sandrine P.G. Bours</w:t>
      </w:r>
      <w:r w:rsidRPr="00C712B9">
        <w:rPr>
          <w:sz w:val="20"/>
          <w:szCs w:val="20"/>
          <w:vertAlign w:val="superscript"/>
          <w:lang w:val="en-GB"/>
        </w:rPr>
        <w:t>3,4</w:t>
      </w:r>
      <w:r w:rsidRPr="00C712B9">
        <w:rPr>
          <w:sz w:val="20"/>
          <w:szCs w:val="20"/>
          <w:lang w:val="en-GB"/>
        </w:rPr>
        <w:t xml:space="preserve">, </w:t>
      </w:r>
      <w:proofErr w:type="spellStart"/>
      <w:r w:rsidRPr="00C712B9">
        <w:rPr>
          <w:sz w:val="20"/>
          <w:szCs w:val="20"/>
          <w:lang w:val="en-GB"/>
        </w:rPr>
        <w:t>Nicolaas</w:t>
      </w:r>
      <w:proofErr w:type="spellEnd"/>
      <w:r w:rsidRPr="00C712B9">
        <w:rPr>
          <w:sz w:val="20"/>
          <w:szCs w:val="20"/>
          <w:lang w:val="en-GB"/>
        </w:rPr>
        <w:t xml:space="preserve"> C. Schaper</w:t>
      </w:r>
      <w:r w:rsidRPr="00C712B9">
        <w:rPr>
          <w:sz w:val="20"/>
          <w:szCs w:val="20"/>
          <w:vertAlign w:val="superscript"/>
          <w:lang w:val="en-GB"/>
        </w:rPr>
        <w:t>1,3,4</w:t>
      </w:r>
      <w:r w:rsidRPr="00C712B9">
        <w:rPr>
          <w:sz w:val="20"/>
          <w:szCs w:val="20"/>
          <w:lang w:val="en-GB"/>
        </w:rPr>
        <w:t>, Peter Vestergaard</w:t>
      </w:r>
      <w:r w:rsidRPr="00C712B9">
        <w:rPr>
          <w:sz w:val="20"/>
          <w:szCs w:val="20"/>
          <w:vertAlign w:val="superscript"/>
          <w:lang w:val="en-GB"/>
        </w:rPr>
        <w:t>5</w:t>
      </w:r>
      <w:r w:rsidRPr="00C712B9">
        <w:rPr>
          <w:sz w:val="20"/>
          <w:szCs w:val="20"/>
          <w:lang w:val="en-GB"/>
        </w:rPr>
        <w:t>, Patrick C. Souverein</w:t>
      </w:r>
      <w:r w:rsidRPr="00C712B9">
        <w:rPr>
          <w:sz w:val="20"/>
          <w:szCs w:val="20"/>
          <w:vertAlign w:val="superscript"/>
          <w:lang w:val="en-GB"/>
        </w:rPr>
        <w:t>6</w:t>
      </w:r>
      <w:r w:rsidRPr="00C712B9">
        <w:rPr>
          <w:sz w:val="20"/>
          <w:szCs w:val="20"/>
          <w:lang w:val="en-GB"/>
        </w:rPr>
        <w:t>, Morten H. Jensen</w:t>
      </w:r>
      <w:r w:rsidRPr="00C712B9">
        <w:rPr>
          <w:sz w:val="20"/>
          <w:szCs w:val="20"/>
          <w:vertAlign w:val="superscript"/>
          <w:lang w:val="en-GB"/>
        </w:rPr>
        <w:t>2</w:t>
      </w:r>
      <w:r w:rsidRPr="00C712B9">
        <w:rPr>
          <w:sz w:val="20"/>
          <w:szCs w:val="20"/>
          <w:lang w:val="en-GB"/>
        </w:rPr>
        <w:t>, Johanna H.M. Driessen</w:t>
      </w:r>
      <w:r w:rsidRPr="00C712B9">
        <w:rPr>
          <w:sz w:val="20"/>
          <w:szCs w:val="20"/>
          <w:vertAlign w:val="superscript"/>
          <w:lang w:val="en-GB"/>
        </w:rPr>
        <w:t>1,6,7,8</w:t>
      </w:r>
      <w:r w:rsidRPr="00C712B9">
        <w:rPr>
          <w:sz w:val="20"/>
          <w:szCs w:val="20"/>
          <w:lang w:val="en-GB"/>
        </w:rPr>
        <w:t xml:space="preserve">, </w:t>
      </w:r>
      <w:proofErr w:type="spellStart"/>
      <w:r w:rsidRPr="00C712B9">
        <w:rPr>
          <w:sz w:val="20"/>
          <w:szCs w:val="20"/>
          <w:lang w:val="en-GB"/>
        </w:rPr>
        <w:t>Joop</w:t>
      </w:r>
      <w:proofErr w:type="spellEnd"/>
      <w:r w:rsidRPr="00C712B9">
        <w:rPr>
          <w:sz w:val="20"/>
          <w:szCs w:val="20"/>
          <w:lang w:val="en-GB"/>
        </w:rPr>
        <w:t xml:space="preserve"> P.W. van den Bergh</w:t>
      </w:r>
      <w:r w:rsidRPr="00C712B9">
        <w:rPr>
          <w:sz w:val="20"/>
          <w:szCs w:val="20"/>
          <w:vertAlign w:val="superscript"/>
          <w:lang w:val="en-GB"/>
        </w:rPr>
        <w:t>1,3,9</w:t>
      </w:r>
    </w:p>
    <w:p w14:paraId="7AE730B4" w14:textId="77777777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</w:p>
    <w:p w14:paraId="12445644" w14:textId="77777777" w:rsidR="004A2F3E" w:rsidRPr="00C712B9" w:rsidRDefault="004A2F3E" w:rsidP="004A2F3E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C712B9">
        <w:rPr>
          <w:b/>
          <w:sz w:val="20"/>
          <w:szCs w:val="20"/>
          <w:lang w:val="en-GB"/>
        </w:rPr>
        <w:t>Affiliations</w:t>
      </w:r>
    </w:p>
    <w:p w14:paraId="62AE1F54" w14:textId="77777777" w:rsidR="004A2F3E" w:rsidRPr="00C712B9" w:rsidRDefault="004A2F3E" w:rsidP="004A2F3E">
      <w:pPr>
        <w:spacing w:line="360" w:lineRule="auto"/>
        <w:jc w:val="both"/>
        <w:rPr>
          <w:strike/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 xml:space="preserve">1. NUTRIM Research School, Maastricht University, Maastricht, The Netherlands; 2. Steno Diabetes </w:t>
      </w:r>
      <w:proofErr w:type="spellStart"/>
      <w:r w:rsidRPr="00C712B9">
        <w:rPr>
          <w:sz w:val="20"/>
          <w:szCs w:val="20"/>
          <w:lang w:val="en-GB"/>
        </w:rPr>
        <w:t>Center</w:t>
      </w:r>
      <w:proofErr w:type="spellEnd"/>
      <w:r w:rsidRPr="00C712B9">
        <w:rPr>
          <w:sz w:val="20"/>
          <w:szCs w:val="20"/>
          <w:lang w:val="en-GB"/>
        </w:rPr>
        <w:t xml:space="preserve"> North Jutland, Aalborg University Hospital, Aalborg, Denmark; 3. Department of Internal Medicine, Maastricht University Medical Centre+; 4. CAPHRI Research School, Maastricht University, Maastricht, The Netherlands; 5. Steno Diabetes </w:t>
      </w:r>
      <w:proofErr w:type="spellStart"/>
      <w:r w:rsidRPr="00C712B9">
        <w:rPr>
          <w:sz w:val="20"/>
          <w:szCs w:val="20"/>
          <w:lang w:val="en-GB"/>
        </w:rPr>
        <w:t>Center</w:t>
      </w:r>
      <w:proofErr w:type="spellEnd"/>
      <w:r w:rsidRPr="00C712B9">
        <w:rPr>
          <w:sz w:val="20"/>
          <w:szCs w:val="20"/>
          <w:lang w:val="en-GB"/>
        </w:rPr>
        <w:t xml:space="preserve"> North Jutland, Department of Endocrinology, Aalborg University Hospital, Aalborg, Denmark; 6. Division of Pharmacoepidemiology &amp; Clinical Pharmacology, Utrecht Institute for Pharmaceutical Sciences, Utrecht University, Utrecht, the Netherlands; 7. Department of Clinical Pharmacy and Toxicology, Maastricht University Medical Centre+, Maastricht, The Netherlands  8. CARIM Research School, Maastricht University, Maastricht, The Netherlands; 9. Department of Internal Medicine, </w:t>
      </w:r>
      <w:proofErr w:type="spellStart"/>
      <w:r w:rsidRPr="00C712B9">
        <w:rPr>
          <w:sz w:val="20"/>
          <w:szCs w:val="20"/>
          <w:lang w:val="en-GB"/>
        </w:rPr>
        <w:t>VieCuri</w:t>
      </w:r>
      <w:proofErr w:type="spellEnd"/>
      <w:r w:rsidRPr="00C712B9">
        <w:rPr>
          <w:sz w:val="20"/>
          <w:szCs w:val="20"/>
          <w:lang w:val="en-GB"/>
        </w:rPr>
        <w:t xml:space="preserve"> Medical </w:t>
      </w:r>
      <w:proofErr w:type="spellStart"/>
      <w:r w:rsidRPr="00C712B9">
        <w:rPr>
          <w:sz w:val="20"/>
          <w:szCs w:val="20"/>
          <w:lang w:val="en-GB"/>
        </w:rPr>
        <w:t>Center</w:t>
      </w:r>
      <w:proofErr w:type="spellEnd"/>
      <w:r w:rsidRPr="00C712B9">
        <w:rPr>
          <w:sz w:val="20"/>
          <w:szCs w:val="20"/>
          <w:lang w:val="en-GB"/>
        </w:rPr>
        <w:t>, Venlo, the Netherlands.</w:t>
      </w:r>
    </w:p>
    <w:p w14:paraId="59EC9A16" w14:textId="77777777" w:rsidR="001C40A7" w:rsidRPr="00C712B9" w:rsidRDefault="001C40A7" w:rsidP="001C40A7">
      <w:pPr>
        <w:spacing w:line="360" w:lineRule="auto"/>
        <w:jc w:val="both"/>
        <w:rPr>
          <w:sz w:val="20"/>
          <w:szCs w:val="20"/>
          <w:lang w:val="en-GB"/>
        </w:rPr>
      </w:pPr>
    </w:p>
    <w:p w14:paraId="64E0331A" w14:textId="77777777" w:rsidR="001C40A7" w:rsidRPr="00C712B9" w:rsidRDefault="001C40A7" w:rsidP="001C40A7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C712B9">
        <w:rPr>
          <w:b/>
          <w:sz w:val="20"/>
          <w:szCs w:val="20"/>
          <w:lang w:val="en-GB"/>
        </w:rPr>
        <w:t>Corresponding author</w:t>
      </w:r>
    </w:p>
    <w:p w14:paraId="06E22A39" w14:textId="4D9ADCB0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 xml:space="preserve">Patrick </w:t>
      </w:r>
      <w:proofErr w:type="spellStart"/>
      <w:r w:rsidR="003505BC" w:rsidRPr="00C712B9">
        <w:rPr>
          <w:sz w:val="20"/>
          <w:szCs w:val="20"/>
          <w:lang w:val="en-US"/>
        </w:rPr>
        <w:t>Souverein</w:t>
      </w:r>
      <w:proofErr w:type="spellEnd"/>
    </w:p>
    <w:p w14:paraId="2D7A898D" w14:textId="77777777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>Division of Pharmacoepidemiology and Clinical Pharmacology</w:t>
      </w:r>
    </w:p>
    <w:p w14:paraId="50FBAC94" w14:textId="77777777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>Utrecht Institute for Pharmaceutical Sciences, Utrecht University</w:t>
      </w:r>
    </w:p>
    <w:p w14:paraId="6218991B" w14:textId="77777777" w:rsidR="004A2F3E" w:rsidRPr="00C712B9" w:rsidRDefault="004A2F3E" w:rsidP="004A2F3E">
      <w:pPr>
        <w:spacing w:line="360" w:lineRule="auto"/>
        <w:jc w:val="both"/>
        <w:rPr>
          <w:sz w:val="20"/>
          <w:szCs w:val="20"/>
          <w:lang w:val="en-GB"/>
        </w:rPr>
      </w:pPr>
      <w:r w:rsidRPr="00C712B9">
        <w:rPr>
          <w:sz w:val="20"/>
          <w:szCs w:val="20"/>
          <w:lang w:val="en-GB"/>
        </w:rPr>
        <w:t>PO BOX 80082, 3508 TB, Utrecht, the Netherlands</w:t>
      </w:r>
    </w:p>
    <w:p w14:paraId="64B69DDD" w14:textId="77777777" w:rsidR="004A2F3E" w:rsidRPr="00C712B9" w:rsidRDefault="004A2F3E" w:rsidP="004A2F3E">
      <w:pPr>
        <w:jc w:val="both"/>
        <w:rPr>
          <w:rFonts w:cs="Arial"/>
          <w:b/>
          <w:bCs/>
          <w:szCs w:val="20"/>
          <w:lang w:val="en-US"/>
        </w:rPr>
      </w:pPr>
      <w:r w:rsidRPr="00C712B9">
        <w:rPr>
          <w:sz w:val="20"/>
          <w:szCs w:val="20"/>
          <w:lang w:val="en-GB"/>
        </w:rPr>
        <w:t>E-mail address: p.c.souverein@uu.nl</w:t>
      </w:r>
    </w:p>
    <w:p w14:paraId="097C7CA2" w14:textId="77777777" w:rsidR="001C40A7" w:rsidRPr="00C712B9" w:rsidRDefault="001C40A7" w:rsidP="001C40A7">
      <w:pPr>
        <w:rPr>
          <w:b/>
          <w:sz w:val="22"/>
          <w:szCs w:val="22"/>
          <w:lang w:val="en-US"/>
        </w:rPr>
      </w:pPr>
    </w:p>
    <w:p w14:paraId="07C60B93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53B6CD22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26E87D2D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4016E96F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4A06291B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6963CC38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349E7143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3D6BE6EA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6F867519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144734F9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0AC7F5B9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342A75B3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5BF23668" w14:textId="77777777" w:rsidR="001C40A7" w:rsidRPr="00C712B9" w:rsidRDefault="001C40A7" w:rsidP="001C40A7">
      <w:pPr>
        <w:rPr>
          <w:b/>
          <w:sz w:val="22"/>
          <w:szCs w:val="22"/>
          <w:lang w:val="en-GB"/>
        </w:rPr>
      </w:pPr>
    </w:p>
    <w:p w14:paraId="761E2093" w14:textId="77777777" w:rsidR="001C40A7" w:rsidRPr="00C712B9" w:rsidRDefault="001C40A7" w:rsidP="001C40A7">
      <w:pPr>
        <w:rPr>
          <w:b/>
          <w:sz w:val="22"/>
          <w:szCs w:val="22"/>
          <w:lang w:val="en-GB"/>
        </w:rPr>
        <w:sectPr w:rsidR="001C40A7" w:rsidRPr="00C712B9" w:rsidSect="00C712B9">
          <w:footerReference w:type="even" r:id="rId8"/>
          <w:footerReference w:type="default" r:id="rId9"/>
          <w:pgSz w:w="11900" w:h="16840"/>
          <w:pgMar w:top="1418" w:right="1418" w:bottom="1418" w:left="1418" w:header="709" w:footer="709" w:gutter="0"/>
          <w:cols w:space="708"/>
          <w:docGrid w:linePitch="360"/>
        </w:sectPr>
      </w:pPr>
    </w:p>
    <w:p w14:paraId="68E42EA0" w14:textId="57A91369" w:rsidR="00BE054E" w:rsidRPr="00C712B9" w:rsidRDefault="006F33CF" w:rsidP="001C40A7">
      <w:pPr>
        <w:jc w:val="both"/>
        <w:rPr>
          <w:i/>
          <w:sz w:val="20"/>
          <w:szCs w:val="20"/>
          <w:lang w:val="en-GB"/>
        </w:rPr>
      </w:pPr>
      <w:r w:rsidRPr="00C712B9">
        <w:rPr>
          <w:i/>
          <w:sz w:val="20"/>
          <w:szCs w:val="20"/>
          <w:lang w:val="en-GB"/>
        </w:rPr>
        <w:lastRenderedPageBreak/>
        <w:t>Caption Figures (Th</w:t>
      </w:r>
      <w:r w:rsidR="00346A8F" w:rsidRPr="00C712B9">
        <w:rPr>
          <w:i/>
          <w:sz w:val="20"/>
          <w:szCs w:val="20"/>
          <w:lang w:val="en-GB"/>
        </w:rPr>
        <w:t>e</w:t>
      </w:r>
      <w:r w:rsidRPr="00C712B9">
        <w:rPr>
          <w:i/>
          <w:sz w:val="20"/>
          <w:szCs w:val="20"/>
          <w:lang w:val="en-GB"/>
        </w:rPr>
        <w:t>s</w:t>
      </w:r>
      <w:r w:rsidR="00346A8F" w:rsidRPr="00C712B9">
        <w:rPr>
          <w:i/>
          <w:sz w:val="20"/>
          <w:szCs w:val="20"/>
          <w:lang w:val="en-GB"/>
        </w:rPr>
        <w:t>e</w:t>
      </w:r>
      <w:r w:rsidRPr="00C712B9">
        <w:rPr>
          <w:i/>
          <w:sz w:val="20"/>
          <w:szCs w:val="20"/>
          <w:lang w:val="en-GB"/>
        </w:rPr>
        <w:t xml:space="preserve"> figure</w:t>
      </w:r>
      <w:r w:rsidR="00346A8F" w:rsidRPr="00C712B9">
        <w:rPr>
          <w:i/>
          <w:sz w:val="20"/>
          <w:szCs w:val="20"/>
          <w:lang w:val="en-GB"/>
        </w:rPr>
        <w:t>s</w:t>
      </w:r>
      <w:r w:rsidRPr="00C712B9">
        <w:rPr>
          <w:i/>
          <w:sz w:val="20"/>
          <w:szCs w:val="20"/>
          <w:lang w:val="en-GB"/>
        </w:rPr>
        <w:t xml:space="preserve"> w</w:t>
      </w:r>
      <w:r w:rsidR="00346A8F" w:rsidRPr="00C712B9">
        <w:rPr>
          <w:i/>
          <w:sz w:val="20"/>
          <w:szCs w:val="20"/>
          <w:lang w:val="en-GB"/>
        </w:rPr>
        <w:t>ere</w:t>
      </w:r>
      <w:r w:rsidRPr="00C712B9">
        <w:rPr>
          <w:i/>
          <w:sz w:val="20"/>
          <w:szCs w:val="20"/>
          <w:lang w:val="en-GB"/>
        </w:rPr>
        <w:t xml:space="preserve"> created in Microsoft PowerPoint</w:t>
      </w:r>
      <w:r w:rsidR="00346A8F" w:rsidRPr="00C712B9">
        <w:rPr>
          <w:i/>
          <w:sz w:val="20"/>
          <w:szCs w:val="20"/>
          <w:lang w:val="en-GB"/>
        </w:rPr>
        <w:t xml:space="preserve"> or Excel</w:t>
      </w:r>
      <w:r w:rsidRPr="00C712B9">
        <w:rPr>
          <w:i/>
          <w:sz w:val="20"/>
          <w:szCs w:val="20"/>
          <w:lang w:val="en-GB"/>
        </w:rPr>
        <w:t>)</w:t>
      </w:r>
    </w:p>
    <w:p w14:paraId="14A05C46" w14:textId="77777777" w:rsidR="006F33CF" w:rsidRPr="00C712B9" w:rsidRDefault="006F33CF" w:rsidP="001C40A7">
      <w:pPr>
        <w:jc w:val="both"/>
        <w:rPr>
          <w:b/>
          <w:sz w:val="22"/>
          <w:szCs w:val="22"/>
          <w:lang w:val="en-GB"/>
        </w:rPr>
      </w:pPr>
    </w:p>
    <w:p w14:paraId="67009B54" w14:textId="5094F02E" w:rsidR="001C40A7" w:rsidRPr="00C712B9" w:rsidRDefault="001C40A7" w:rsidP="001C40A7">
      <w:pPr>
        <w:jc w:val="both"/>
        <w:rPr>
          <w:sz w:val="22"/>
          <w:szCs w:val="22"/>
          <w:lang w:val="en-GB"/>
        </w:rPr>
      </w:pPr>
      <w:r w:rsidRPr="00C712B9">
        <w:rPr>
          <w:b/>
          <w:sz w:val="22"/>
          <w:szCs w:val="22"/>
          <w:lang w:val="en-GB"/>
        </w:rPr>
        <w:t>Table S.1 The incidence rate</w:t>
      </w:r>
      <w:r w:rsidR="00BE3502" w:rsidRPr="00C712B9">
        <w:rPr>
          <w:b/>
          <w:sz w:val="22"/>
          <w:szCs w:val="22"/>
          <w:lang w:val="en-GB"/>
        </w:rPr>
        <w:t xml:space="preserve"> ratios </w:t>
      </w:r>
      <w:r w:rsidRPr="00C712B9">
        <w:rPr>
          <w:b/>
          <w:sz w:val="22"/>
          <w:szCs w:val="22"/>
          <w:lang w:val="en-GB"/>
        </w:rPr>
        <w:t xml:space="preserve">for different fracture </w:t>
      </w:r>
      <w:r w:rsidR="002F1457" w:rsidRPr="00C712B9">
        <w:rPr>
          <w:b/>
          <w:sz w:val="22"/>
          <w:szCs w:val="22"/>
          <w:lang w:val="en-GB"/>
        </w:rPr>
        <w:t>sites</w:t>
      </w:r>
      <w:r w:rsidRPr="00C712B9">
        <w:rPr>
          <w:b/>
          <w:sz w:val="22"/>
          <w:szCs w:val="22"/>
          <w:lang w:val="en-GB"/>
        </w:rPr>
        <w:t xml:space="preserve"> in </w:t>
      </w:r>
      <w:r w:rsidR="002F5D94" w:rsidRPr="00C712B9">
        <w:rPr>
          <w:b/>
          <w:sz w:val="22"/>
          <w:szCs w:val="22"/>
          <w:lang w:val="en-GB"/>
        </w:rPr>
        <w:t>T2D</w:t>
      </w:r>
      <w:r w:rsidR="00BE3502" w:rsidRPr="00C712B9">
        <w:rPr>
          <w:b/>
          <w:sz w:val="22"/>
          <w:szCs w:val="22"/>
          <w:lang w:val="en-GB"/>
        </w:rPr>
        <w:t xml:space="preserve"> compared to </w:t>
      </w:r>
      <w:r w:rsidR="00117241" w:rsidRPr="00C712B9">
        <w:rPr>
          <w:b/>
          <w:sz w:val="22"/>
          <w:szCs w:val="22"/>
          <w:lang w:val="en-GB"/>
        </w:rPr>
        <w:t xml:space="preserve">matched </w:t>
      </w:r>
      <w:r w:rsidR="00685AA7" w:rsidRPr="00C712B9">
        <w:rPr>
          <w:b/>
          <w:sz w:val="22"/>
          <w:szCs w:val="22"/>
          <w:lang w:val="en-GB"/>
        </w:rPr>
        <w:t>reference population</w:t>
      </w:r>
      <w:r w:rsidRPr="00C712B9">
        <w:rPr>
          <w:b/>
          <w:sz w:val="22"/>
          <w:szCs w:val="22"/>
          <w:lang w:val="en-GB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3"/>
        <w:gridCol w:w="2301"/>
        <w:gridCol w:w="2303"/>
        <w:gridCol w:w="2480"/>
        <w:gridCol w:w="353"/>
        <w:gridCol w:w="2483"/>
        <w:gridCol w:w="2301"/>
      </w:tblGrid>
      <w:tr w:rsidR="002E5234" w:rsidRPr="00C712B9" w14:paraId="3473ACC3" w14:textId="77777777" w:rsidTr="0000591B">
        <w:trPr>
          <w:trHeight w:val="974"/>
        </w:trPr>
        <w:tc>
          <w:tcPr>
            <w:tcW w:w="634" w:type="pct"/>
            <w:tcBorders>
              <w:bottom w:val="single" w:sz="24" w:space="0" w:color="000000"/>
            </w:tcBorders>
          </w:tcPr>
          <w:p w14:paraId="5EDA5893" w14:textId="77777777" w:rsidR="005D2E06" w:rsidRPr="00C712B9" w:rsidRDefault="005D2E06" w:rsidP="00D86244">
            <w:pPr>
              <w:jc w:val="both"/>
              <w:rPr>
                <w:b/>
                <w:i/>
                <w:iCs/>
                <w:sz w:val="22"/>
                <w:szCs w:val="22"/>
                <w:lang w:val="en-GB"/>
              </w:rPr>
            </w:pPr>
          </w:p>
          <w:p w14:paraId="7984EC1F" w14:textId="77777777" w:rsidR="005D2E06" w:rsidRPr="00C712B9" w:rsidRDefault="005D2E06" w:rsidP="00D86244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i/>
                <w:iCs/>
                <w:sz w:val="22"/>
                <w:szCs w:val="22"/>
                <w:lang w:val="en-GB"/>
              </w:rPr>
              <w:t>Fracture site</w:t>
            </w:r>
          </w:p>
        </w:tc>
        <w:tc>
          <w:tcPr>
            <w:tcW w:w="822" w:type="pct"/>
            <w:tcBorders>
              <w:bottom w:val="single" w:sz="24" w:space="0" w:color="000000"/>
            </w:tcBorders>
            <w:vAlign w:val="center"/>
          </w:tcPr>
          <w:p w14:paraId="7B63509A" w14:textId="5746B7FC" w:rsidR="005D2E06" w:rsidRPr="00C712B9" w:rsidRDefault="005D2E06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 (CI 95%)</w:t>
            </w:r>
          </w:p>
        </w:tc>
        <w:tc>
          <w:tcPr>
            <w:tcW w:w="823" w:type="pct"/>
            <w:tcBorders>
              <w:bottom w:val="single" w:sz="24" w:space="0" w:color="000000"/>
            </w:tcBorders>
            <w:vAlign w:val="center"/>
          </w:tcPr>
          <w:p w14:paraId="2C182127" w14:textId="78155A03" w:rsidR="005D2E06" w:rsidRPr="00C712B9" w:rsidRDefault="005D2E06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model 1 (CI 95%)</w:t>
            </w:r>
          </w:p>
        </w:tc>
        <w:tc>
          <w:tcPr>
            <w:tcW w:w="886" w:type="pct"/>
            <w:tcBorders>
              <w:bottom w:val="single" w:sz="24" w:space="0" w:color="000000"/>
            </w:tcBorders>
            <w:vAlign w:val="center"/>
          </w:tcPr>
          <w:p w14:paraId="34BC9CBA" w14:textId="1C712BF7" w:rsidR="005D2E06" w:rsidRPr="00C712B9" w:rsidRDefault="005D2E06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model 2 (CI 95%)</w:t>
            </w:r>
          </w:p>
        </w:tc>
        <w:tc>
          <w:tcPr>
            <w:tcW w:w="126" w:type="pct"/>
            <w:tcBorders>
              <w:bottom w:val="single" w:sz="24" w:space="0" w:color="000000"/>
            </w:tcBorders>
          </w:tcPr>
          <w:p w14:paraId="109DFB89" w14:textId="77777777" w:rsidR="005D2E06" w:rsidRPr="00C712B9" w:rsidRDefault="005D2E06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tcBorders>
              <w:bottom w:val="single" w:sz="24" w:space="0" w:color="000000"/>
            </w:tcBorders>
            <w:vAlign w:val="center"/>
          </w:tcPr>
          <w:p w14:paraId="12AF43AF" w14:textId="77777777" w:rsidR="00010E1B" w:rsidRPr="00C712B9" w:rsidRDefault="005D2E06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/</w:t>
            </w:r>
          </w:p>
          <w:p w14:paraId="42D550F4" w14:textId="07239E1C" w:rsidR="005D2E06" w:rsidRPr="00C712B9" w:rsidRDefault="00010E1B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 xml:space="preserve">IRR </w:t>
            </w:r>
            <w:r w:rsidR="005D2E06" w:rsidRPr="00C712B9">
              <w:rPr>
                <w:b/>
                <w:sz w:val="22"/>
                <w:szCs w:val="22"/>
                <w:lang w:val="en-GB"/>
              </w:rPr>
              <w:t>model 1 (CI 95%)</w:t>
            </w:r>
          </w:p>
        </w:tc>
        <w:tc>
          <w:tcPr>
            <w:tcW w:w="822" w:type="pct"/>
            <w:tcBorders>
              <w:bottom w:val="single" w:sz="24" w:space="0" w:color="000000"/>
            </w:tcBorders>
            <w:vAlign w:val="center"/>
          </w:tcPr>
          <w:p w14:paraId="4ED1FD1B" w14:textId="77777777" w:rsidR="00010E1B" w:rsidRPr="00C712B9" w:rsidRDefault="005D2E06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/</w:t>
            </w:r>
          </w:p>
          <w:p w14:paraId="0C8F8220" w14:textId="3727A64D" w:rsidR="005D2E06" w:rsidRPr="00C712B9" w:rsidRDefault="00010E1B" w:rsidP="00D8624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 xml:space="preserve">IRR </w:t>
            </w:r>
            <w:r w:rsidR="005D2E06" w:rsidRPr="00C712B9">
              <w:rPr>
                <w:b/>
                <w:sz w:val="22"/>
                <w:szCs w:val="22"/>
                <w:lang w:val="en-GB"/>
              </w:rPr>
              <w:t>model 2 (CI 95%)</w:t>
            </w:r>
          </w:p>
        </w:tc>
      </w:tr>
      <w:tr w:rsidR="002E5234" w:rsidRPr="00C712B9" w14:paraId="046412AB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54B779A0" w14:textId="56C396C4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A</w:t>
            </w:r>
            <w:r w:rsidR="0056538B" w:rsidRPr="00C712B9">
              <w:rPr>
                <w:sz w:val="22"/>
                <w:szCs w:val="22"/>
                <w:lang w:val="en-GB"/>
              </w:rPr>
              <w:t>ll</w:t>
            </w:r>
          </w:p>
        </w:tc>
        <w:tc>
          <w:tcPr>
            <w:tcW w:w="822" w:type="pct"/>
            <w:vAlign w:val="bottom"/>
          </w:tcPr>
          <w:p w14:paraId="1DC1BF3A" w14:textId="30EB7E06" w:rsidR="00362834" w:rsidRPr="00C712B9" w:rsidRDefault="00362834" w:rsidP="004E6B98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7 (0.94-</w:t>
            </w:r>
            <w:r w:rsidR="004E6B98" w:rsidRPr="00C712B9">
              <w:rPr>
                <w:sz w:val="22"/>
                <w:szCs w:val="22"/>
                <w:lang w:val="en-GB"/>
              </w:rPr>
              <w:t>0.99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23" w:type="pct"/>
            <w:vAlign w:val="bottom"/>
          </w:tcPr>
          <w:p w14:paraId="2CD1CE37" w14:textId="37EBE91E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1.04-1.10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07E0EC06" w14:textId="144FBCA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6 (1.03-1.</w:t>
            </w:r>
            <w:r w:rsidR="00D70038" w:rsidRPr="00C712B9">
              <w:rPr>
                <w:sz w:val="22"/>
                <w:szCs w:val="22"/>
                <w:lang w:val="en-GB"/>
              </w:rPr>
              <w:t>10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5B4901C5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ACB6610" w14:textId="1F94544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1 (1.09-1.12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48176361" w14:textId="3BC2055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</w:t>
            </w:r>
            <w:r w:rsidR="00D70038" w:rsidRPr="00C712B9">
              <w:rPr>
                <w:sz w:val="22"/>
                <w:szCs w:val="22"/>
                <w:lang w:val="en-GB"/>
              </w:rPr>
              <w:t>10</w:t>
            </w:r>
            <w:r w:rsidRPr="00C712B9">
              <w:rPr>
                <w:sz w:val="22"/>
                <w:szCs w:val="22"/>
                <w:lang w:val="en-GB"/>
              </w:rPr>
              <w:t xml:space="preserve"> (1.08-1.1</w:t>
            </w:r>
            <w:r w:rsidR="00117241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63DB4B2C" w14:textId="77777777" w:rsidTr="0000591B">
        <w:trPr>
          <w:trHeight w:val="293"/>
        </w:trPr>
        <w:tc>
          <w:tcPr>
            <w:tcW w:w="634" w:type="pct"/>
            <w:vAlign w:val="bottom"/>
          </w:tcPr>
          <w:p w14:paraId="0E2CDE0D" w14:textId="355D9732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 xml:space="preserve">Hip </w:t>
            </w:r>
          </w:p>
        </w:tc>
        <w:tc>
          <w:tcPr>
            <w:tcW w:w="822" w:type="pct"/>
            <w:vAlign w:val="bottom"/>
          </w:tcPr>
          <w:p w14:paraId="6A4F477A" w14:textId="710C58F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89-1.03)</w:t>
            </w:r>
          </w:p>
        </w:tc>
        <w:tc>
          <w:tcPr>
            <w:tcW w:w="823" w:type="pct"/>
            <w:vAlign w:val="bottom"/>
          </w:tcPr>
          <w:p w14:paraId="7E75FA58" w14:textId="705B071A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4 (1.33-1.55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0F11F8CF" w14:textId="481ED2BA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 xml:space="preserve"> (1.2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D7003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1530CD61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F82D3F9" w14:textId="187230D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50 (1.45-1.55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190AC8D5" w14:textId="7F7161CE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</w:t>
            </w:r>
            <w:r w:rsidR="00D70038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 xml:space="preserve"> (1.4</w:t>
            </w:r>
            <w:r w:rsidR="00D7003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D7003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472F68D4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6EDFB11F" w14:textId="66D5C07B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proofErr w:type="spellStart"/>
            <w:r w:rsidRPr="00C712B9">
              <w:rPr>
                <w:sz w:val="22"/>
                <w:szCs w:val="22"/>
                <w:lang w:val="en-GB"/>
              </w:rPr>
              <w:t>Humerus</w:t>
            </w:r>
            <w:proofErr w:type="spellEnd"/>
            <w:r w:rsidRPr="00C712B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22" w:type="pct"/>
            <w:vAlign w:val="bottom"/>
          </w:tcPr>
          <w:p w14:paraId="169ADFCF" w14:textId="5540460E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1 (1.03-1.20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4E88D141" w14:textId="6F2C5D2A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0 (1.10-1.30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71D08845" w14:textId="78381172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-1.2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1C45E32A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6808C137" w14:textId="6FC8640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8 (1.04-1.12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32E94874" w14:textId="4DEBD94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6 (1.0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-1.10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40CE1FA3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00D556D3" w14:textId="086A71F3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Pelvis</w:t>
            </w:r>
          </w:p>
        </w:tc>
        <w:tc>
          <w:tcPr>
            <w:tcW w:w="822" w:type="pct"/>
            <w:vAlign w:val="bottom"/>
          </w:tcPr>
          <w:p w14:paraId="13708CE9" w14:textId="209ECE0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9 (0.78-1.03)</w:t>
            </w:r>
          </w:p>
        </w:tc>
        <w:tc>
          <w:tcPr>
            <w:tcW w:w="823" w:type="pct"/>
            <w:vAlign w:val="bottom"/>
          </w:tcPr>
          <w:p w14:paraId="5FDA7938" w14:textId="13FF03AE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3 (1.05-1.44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5B6955FC" w14:textId="61870821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1.0</w:t>
            </w:r>
            <w:r w:rsidR="00D7003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-1.4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6D0E09E3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31497A2" w14:textId="75B3062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7 (1.29-1.46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780A220D" w14:textId="20C6A33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</w:t>
            </w:r>
            <w:r w:rsidR="00D7003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 xml:space="preserve"> (1.2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-1.4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4FFDC358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3EA07839" w14:textId="0B871886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Ribs</w:t>
            </w:r>
          </w:p>
        </w:tc>
        <w:tc>
          <w:tcPr>
            <w:tcW w:w="822" w:type="pct"/>
            <w:vAlign w:val="bottom"/>
          </w:tcPr>
          <w:p w14:paraId="2D30EB8A" w14:textId="4C35B4B1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8 (0.95-1.22)</w:t>
            </w:r>
          </w:p>
        </w:tc>
        <w:tc>
          <w:tcPr>
            <w:tcW w:w="823" w:type="pct"/>
            <w:vAlign w:val="bottom"/>
          </w:tcPr>
          <w:p w14:paraId="48C8D5E3" w14:textId="393CE195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5 (1.09-1.42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5BC24D9D" w14:textId="5205CE6D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3 (1.0</w:t>
            </w:r>
            <w:r w:rsidR="00D7003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-1.4</w:t>
            </w:r>
            <w:r w:rsidR="00D7003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267D7953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48286C4E" w14:textId="70013394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6 (1.10-1.22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51CFD83B" w14:textId="485C02E4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4 (1.08-1.21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1D22078C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553BF45D" w14:textId="4B16F0DB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Tibia/Fibula</w:t>
            </w:r>
          </w:p>
        </w:tc>
        <w:tc>
          <w:tcPr>
            <w:tcW w:w="822" w:type="pct"/>
            <w:vAlign w:val="bottom"/>
          </w:tcPr>
          <w:p w14:paraId="781A751D" w14:textId="1DCC5A6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7 (1.03-1.33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2A0BD7DE" w14:textId="6FA6F3E2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1.03-1.37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23651CB8" w14:textId="6C7477D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0 (1.04-1.38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542B9DCD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90B73BD" w14:textId="51858F0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2 (0.96-1.08)</w:t>
            </w:r>
          </w:p>
        </w:tc>
        <w:tc>
          <w:tcPr>
            <w:tcW w:w="822" w:type="pct"/>
            <w:vAlign w:val="bottom"/>
          </w:tcPr>
          <w:p w14:paraId="47642301" w14:textId="0E73E98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3 (0.96-1.</w:t>
            </w:r>
            <w:r w:rsidR="00D70038" w:rsidRPr="00C712B9">
              <w:rPr>
                <w:sz w:val="22"/>
                <w:szCs w:val="22"/>
                <w:lang w:val="en-GB"/>
              </w:rPr>
              <w:t>10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2E5234" w:rsidRPr="00C712B9" w14:paraId="7946E131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3D884A6B" w14:textId="398F7F21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309BCC6E" w14:textId="15CE81E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3" w:type="pct"/>
            <w:vAlign w:val="bottom"/>
          </w:tcPr>
          <w:p w14:paraId="63FE5E77" w14:textId="10367FB8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307AF883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" w:type="pct"/>
          </w:tcPr>
          <w:p w14:paraId="5E91F44B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89C8809" w14:textId="2851A0C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281BC84B" w14:textId="32D3E1B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E5234" w:rsidRPr="00C712B9" w14:paraId="1F292920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2F3A2078" w14:textId="4DD977AF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Radius/Ulna</w:t>
            </w:r>
          </w:p>
        </w:tc>
        <w:tc>
          <w:tcPr>
            <w:tcW w:w="822" w:type="pct"/>
            <w:vAlign w:val="bottom"/>
          </w:tcPr>
          <w:p w14:paraId="63FC653F" w14:textId="43B52105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1 (0.75-0.86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64C510EE" w14:textId="72E70E5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8 (0.82-0.95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86" w:type="pct"/>
            <w:vAlign w:val="bottom"/>
          </w:tcPr>
          <w:p w14:paraId="77275BA4" w14:textId="4B279F65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7 (0.81-0.94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126" w:type="pct"/>
          </w:tcPr>
          <w:p w14:paraId="14CEA2F8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BF392F9" w14:textId="7924B45E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9 (1.06-1.12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0A5A1F9F" w14:textId="30AD968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8 (1.05-1.1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7232CD1C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091B62E8" w14:textId="7721F8F8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7AAE0D2F" w14:textId="6CCD727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3" w:type="pct"/>
            <w:vAlign w:val="bottom"/>
          </w:tcPr>
          <w:p w14:paraId="023CB90B" w14:textId="4D7A6DA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6E937CF0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" w:type="pct"/>
          </w:tcPr>
          <w:p w14:paraId="2480923D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2B2CE7E5" w14:textId="564EB4F2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74C90B8A" w14:textId="4D8D673B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2E5234" w:rsidRPr="00C712B9" w14:paraId="489A8069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21F38F5A" w14:textId="5AB94FB8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Ankle</w:t>
            </w:r>
          </w:p>
        </w:tc>
        <w:tc>
          <w:tcPr>
            <w:tcW w:w="822" w:type="pct"/>
            <w:vAlign w:val="bottom"/>
          </w:tcPr>
          <w:p w14:paraId="17CF43FE" w14:textId="16C0A37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6 (1.06-1.28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05702804" w14:textId="3C966D6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2 (0.92-1.13)</w:t>
            </w:r>
          </w:p>
        </w:tc>
        <w:tc>
          <w:tcPr>
            <w:tcW w:w="886" w:type="pct"/>
            <w:vAlign w:val="bottom"/>
          </w:tcPr>
          <w:p w14:paraId="3ABBD288" w14:textId="43CD116D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0.92-1.14)</w:t>
            </w:r>
          </w:p>
        </w:tc>
        <w:tc>
          <w:tcPr>
            <w:tcW w:w="126" w:type="pct"/>
          </w:tcPr>
          <w:p w14:paraId="3707EA5B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2888445" w14:textId="102860E1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8 (0.84-0.92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5A47353D" w14:textId="3162399B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8 (0.84-0.92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54F78E54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6A3D0E6A" w14:textId="50601DE6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Carpal</w:t>
            </w:r>
          </w:p>
        </w:tc>
        <w:tc>
          <w:tcPr>
            <w:tcW w:w="822" w:type="pct"/>
            <w:vAlign w:val="bottom"/>
          </w:tcPr>
          <w:p w14:paraId="435EE348" w14:textId="75EEA712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92-1.08)</w:t>
            </w:r>
          </w:p>
        </w:tc>
        <w:tc>
          <w:tcPr>
            <w:tcW w:w="823" w:type="pct"/>
            <w:vAlign w:val="bottom"/>
          </w:tcPr>
          <w:p w14:paraId="2A4214C7" w14:textId="7EDF7E2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92-1.10)</w:t>
            </w:r>
          </w:p>
        </w:tc>
        <w:tc>
          <w:tcPr>
            <w:tcW w:w="886" w:type="pct"/>
            <w:vAlign w:val="bottom"/>
          </w:tcPr>
          <w:p w14:paraId="4423E50B" w14:textId="026C6A2E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2 (0.93-1.1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044ED951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016AD2A" w14:textId="2069BE4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97-1.05)</w:t>
            </w:r>
          </w:p>
        </w:tc>
        <w:tc>
          <w:tcPr>
            <w:tcW w:w="822" w:type="pct"/>
            <w:vAlign w:val="bottom"/>
          </w:tcPr>
          <w:p w14:paraId="70FDF9C0" w14:textId="5C2791B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2 (0.98-1.06)</w:t>
            </w:r>
          </w:p>
        </w:tc>
      </w:tr>
      <w:tr w:rsidR="002E5234" w:rsidRPr="00C712B9" w14:paraId="7FAECC19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381C04B5" w14:textId="3C680342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Clavicle</w:t>
            </w:r>
          </w:p>
        </w:tc>
        <w:tc>
          <w:tcPr>
            <w:tcW w:w="822" w:type="pct"/>
            <w:vAlign w:val="bottom"/>
          </w:tcPr>
          <w:p w14:paraId="25ED6594" w14:textId="774C069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67 (0.56-0.81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1F5E9FBB" w14:textId="5FA2D21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5 (0.70-1.03)</w:t>
            </w:r>
          </w:p>
        </w:tc>
        <w:tc>
          <w:tcPr>
            <w:tcW w:w="886" w:type="pct"/>
            <w:vAlign w:val="bottom"/>
          </w:tcPr>
          <w:p w14:paraId="0C228EEC" w14:textId="206FF73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5 (0.70-1.0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2432F647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24D199E0" w14:textId="78194C6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6 (1.17-1.35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1808EB50" w14:textId="4EB9AF5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6 (1.1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-1.36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10997DF6" w14:textId="77777777" w:rsidTr="0000591B">
        <w:trPr>
          <w:trHeight w:val="285"/>
        </w:trPr>
        <w:tc>
          <w:tcPr>
            <w:tcW w:w="634" w:type="pct"/>
            <w:vAlign w:val="bottom"/>
          </w:tcPr>
          <w:p w14:paraId="798F03D2" w14:textId="4E2623FE" w:rsidR="00362834" w:rsidRPr="00C712B9" w:rsidRDefault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 xml:space="preserve">Femur </w:t>
            </w:r>
          </w:p>
        </w:tc>
        <w:tc>
          <w:tcPr>
            <w:tcW w:w="822" w:type="pct"/>
            <w:vAlign w:val="bottom"/>
          </w:tcPr>
          <w:p w14:paraId="7E928F57" w14:textId="0E9C993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9 (0.74-1.07)</w:t>
            </w:r>
          </w:p>
        </w:tc>
        <w:tc>
          <w:tcPr>
            <w:tcW w:w="823" w:type="pct"/>
            <w:vAlign w:val="bottom"/>
          </w:tcPr>
          <w:p w14:paraId="5791E6C7" w14:textId="3CCC49C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0 (0.98-1.4</w:t>
            </w:r>
            <w:r w:rsidR="004E6B9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134F48F9" w14:textId="14320EBA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 xml:space="preserve"> (0.9</w:t>
            </w:r>
            <w:r w:rsidR="00D7003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-1.4</w:t>
            </w:r>
            <w:r w:rsidR="00D7003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03ABF53C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63AF226A" w14:textId="7D954C94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5 (1.23-1.49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50C831EB" w14:textId="4A1CD23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 xml:space="preserve"> (1.1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-1.4</w:t>
            </w:r>
            <w:r w:rsidR="00D70038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2AF3F99D" w14:textId="77777777" w:rsidTr="0000591B">
        <w:trPr>
          <w:trHeight w:val="974"/>
        </w:trPr>
        <w:tc>
          <w:tcPr>
            <w:tcW w:w="634" w:type="pct"/>
            <w:vAlign w:val="bottom"/>
          </w:tcPr>
          <w:p w14:paraId="6B81F425" w14:textId="27F955A9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Foot</w:t>
            </w:r>
          </w:p>
        </w:tc>
        <w:tc>
          <w:tcPr>
            <w:tcW w:w="822" w:type="pct"/>
            <w:vAlign w:val="bottom"/>
          </w:tcPr>
          <w:p w14:paraId="73802EF7" w14:textId="3AA59A1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1 (1.01-1.22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1796BFEE" w14:textId="0E0C50C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4 (0.94-1.16)</w:t>
            </w:r>
          </w:p>
        </w:tc>
        <w:tc>
          <w:tcPr>
            <w:tcW w:w="886" w:type="pct"/>
            <w:vAlign w:val="bottom"/>
          </w:tcPr>
          <w:p w14:paraId="0D4DCD3A" w14:textId="2108A21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6 (0.95-1.1</w:t>
            </w:r>
            <w:r w:rsidR="004E6B9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4D4AE045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CC6F3A6" w14:textId="63A7D475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4 (0.90-0.98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777E0F61" w14:textId="63803FC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</w:t>
            </w:r>
            <w:r w:rsidR="00D70038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 xml:space="preserve"> (0.91-1.00)</w:t>
            </w:r>
          </w:p>
        </w:tc>
      </w:tr>
      <w:tr w:rsidR="002E5234" w:rsidRPr="00C712B9" w14:paraId="110BA4F7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6CBBB31B" w14:textId="75333367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lastRenderedPageBreak/>
              <w:t>Patella</w:t>
            </w:r>
          </w:p>
        </w:tc>
        <w:tc>
          <w:tcPr>
            <w:tcW w:w="822" w:type="pct"/>
            <w:vAlign w:val="bottom"/>
          </w:tcPr>
          <w:p w14:paraId="77D3000D" w14:textId="43C406B2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74-1.26)</w:t>
            </w:r>
          </w:p>
        </w:tc>
        <w:tc>
          <w:tcPr>
            <w:tcW w:w="823" w:type="pct"/>
            <w:vAlign w:val="bottom"/>
          </w:tcPr>
          <w:p w14:paraId="74B5ECA1" w14:textId="51FB2144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1 (0.90-1.6</w:t>
            </w:r>
            <w:r w:rsidR="004E6B9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0243CAB6" w14:textId="569188B2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 xml:space="preserve"> (0.92-1.6</w:t>
            </w:r>
            <w:r w:rsidR="00D70038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7D024DA3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DC46315" w14:textId="388E6EB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5 (1.11-1.41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721A1AF5" w14:textId="3D51FE2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8 (1.13-1.45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593045BF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06C44B96" w14:textId="1DC1E209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Scapula</w:t>
            </w:r>
          </w:p>
        </w:tc>
        <w:tc>
          <w:tcPr>
            <w:tcW w:w="822" w:type="pct"/>
            <w:vAlign w:val="bottom"/>
          </w:tcPr>
          <w:p w14:paraId="33946148" w14:textId="004E63D8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78-1.31)</w:t>
            </w:r>
          </w:p>
        </w:tc>
        <w:tc>
          <w:tcPr>
            <w:tcW w:w="823" w:type="pct"/>
            <w:vAlign w:val="bottom"/>
          </w:tcPr>
          <w:p w14:paraId="5E64CBF0" w14:textId="439DC47F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8 (0.74-1.31)</w:t>
            </w:r>
          </w:p>
        </w:tc>
        <w:tc>
          <w:tcPr>
            <w:tcW w:w="886" w:type="pct"/>
            <w:vAlign w:val="bottom"/>
          </w:tcPr>
          <w:p w14:paraId="5BF0ACA6" w14:textId="5A42FA84" w:rsidR="00362834" w:rsidRPr="00C712B9" w:rsidRDefault="00D70038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</w:t>
            </w:r>
            <w:r w:rsidR="00362834" w:rsidRPr="00C712B9">
              <w:rPr>
                <w:sz w:val="22"/>
                <w:szCs w:val="22"/>
                <w:lang w:val="en-GB"/>
              </w:rPr>
              <w:t xml:space="preserve"> (0.7</w:t>
            </w:r>
            <w:r w:rsidRPr="00C712B9">
              <w:rPr>
                <w:sz w:val="22"/>
                <w:szCs w:val="22"/>
                <w:lang w:val="en-GB"/>
              </w:rPr>
              <w:t>5</w:t>
            </w:r>
            <w:r w:rsidR="00362834" w:rsidRPr="00C712B9">
              <w:rPr>
                <w:sz w:val="22"/>
                <w:szCs w:val="22"/>
                <w:lang w:val="en-GB"/>
              </w:rPr>
              <w:t>-1.3</w:t>
            </w:r>
            <w:r w:rsidRPr="00C712B9">
              <w:rPr>
                <w:sz w:val="22"/>
                <w:szCs w:val="22"/>
                <w:lang w:val="en-GB"/>
              </w:rPr>
              <w:t>3</w:t>
            </w:r>
            <w:r w:rsidR="00362834"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515A3653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B1C3CD0" w14:textId="647BC7C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7 (0.87-1.09)</w:t>
            </w:r>
          </w:p>
        </w:tc>
        <w:tc>
          <w:tcPr>
            <w:tcW w:w="822" w:type="pct"/>
            <w:vAlign w:val="bottom"/>
          </w:tcPr>
          <w:p w14:paraId="4555CF9A" w14:textId="6EF6819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 xml:space="preserve"> (0.87-1.1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2E5234" w:rsidRPr="00C712B9" w14:paraId="772E0FA9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2BF083EF" w14:textId="38254086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Skull</w:t>
            </w:r>
          </w:p>
        </w:tc>
        <w:tc>
          <w:tcPr>
            <w:tcW w:w="822" w:type="pct"/>
            <w:vAlign w:val="bottom"/>
          </w:tcPr>
          <w:p w14:paraId="45022F9B" w14:textId="01B728F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83-1.19)</w:t>
            </w:r>
          </w:p>
        </w:tc>
        <w:tc>
          <w:tcPr>
            <w:tcW w:w="823" w:type="pct"/>
            <w:vAlign w:val="bottom"/>
          </w:tcPr>
          <w:p w14:paraId="7FE92798" w14:textId="771442FD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0.97-1.4</w:t>
            </w:r>
            <w:r w:rsidR="004E6B9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2EA0EDB4" w14:textId="06FFA503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0.9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-1.46)</w:t>
            </w:r>
          </w:p>
        </w:tc>
        <w:tc>
          <w:tcPr>
            <w:tcW w:w="126" w:type="pct"/>
          </w:tcPr>
          <w:p w14:paraId="7B1E0816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6ECBD30D" w14:textId="4B3B0128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9-1.29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1C6C9090" w14:textId="0D8F64A0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0 (1.10-1.31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  <w:tr w:rsidR="002E5234" w:rsidRPr="00C712B9" w14:paraId="7147AE39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3D1BCB8B" w14:textId="25754FD0" w:rsidR="00362834" w:rsidRPr="00C712B9" w:rsidRDefault="00362834" w:rsidP="0036283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Vertebrae</w:t>
            </w:r>
          </w:p>
        </w:tc>
        <w:tc>
          <w:tcPr>
            <w:tcW w:w="822" w:type="pct"/>
            <w:vAlign w:val="bottom"/>
          </w:tcPr>
          <w:p w14:paraId="6E5C64CA" w14:textId="7E14FF8D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3 (0.75-0.92)</w:t>
            </w:r>
            <w:r w:rsidR="008D03EB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69939CA8" w14:textId="3D2DD826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89-1.12)</w:t>
            </w:r>
          </w:p>
        </w:tc>
        <w:tc>
          <w:tcPr>
            <w:tcW w:w="886" w:type="pct"/>
            <w:vAlign w:val="bottom"/>
          </w:tcPr>
          <w:p w14:paraId="5EEDBBDC" w14:textId="6C1544DC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="003A33DB" w:rsidRPr="00C712B9">
              <w:rPr>
                <w:sz w:val="22"/>
                <w:szCs w:val="22"/>
                <w:lang w:val="en-GB"/>
              </w:rPr>
              <w:t xml:space="preserve"> </w:t>
            </w:r>
            <w:r w:rsidRPr="00C712B9">
              <w:rPr>
                <w:sz w:val="22"/>
                <w:szCs w:val="22"/>
                <w:lang w:val="en-GB"/>
              </w:rPr>
              <w:t>(0</w:t>
            </w:r>
            <w:r w:rsidR="003A33DB" w:rsidRPr="00C712B9">
              <w:rPr>
                <w:sz w:val="22"/>
                <w:szCs w:val="22"/>
                <w:lang w:val="en-GB"/>
              </w:rPr>
              <w:t>.</w:t>
            </w:r>
            <w:r w:rsidR="00D70038" w:rsidRPr="00C712B9">
              <w:rPr>
                <w:sz w:val="22"/>
                <w:szCs w:val="22"/>
                <w:lang w:val="en-GB"/>
              </w:rPr>
              <w:t>88</w:t>
            </w:r>
            <w:r w:rsidR="003A33DB" w:rsidRPr="00C712B9">
              <w:rPr>
                <w:sz w:val="22"/>
                <w:szCs w:val="22"/>
                <w:lang w:val="en-GB"/>
              </w:rPr>
              <w:t>-</w:t>
            </w:r>
            <w:r w:rsidRPr="00C712B9">
              <w:rPr>
                <w:sz w:val="22"/>
                <w:szCs w:val="22"/>
                <w:lang w:val="en-GB"/>
              </w:rPr>
              <w:t>1.</w:t>
            </w:r>
            <w:r w:rsidR="00D70038" w:rsidRPr="00C712B9">
              <w:rPr>
                <w:sz w:val="22"/>
                <w:szCs w:val="22"/>
                <w:lang w:val="en-GB"/>
              </w:rPr>
              <w:t>11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26297D80" w14:textId="77777777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614CD72A" w14:textId="31A833B9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0 (1.15-1.26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5BE743D8" w14:textId="67011C75" w:rsidR="00362834" w:rsidRPr="00C712B9" w:rsidRDefault="00362834" w:rsidP="0036283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 xml:space="preserve"> (1.1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-1.2</w:t>
            </w:r>
            <w:r w:rsidR="00D7003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2E5234" w:rsidRPr="00C712B9">
              <w:rPr>
                <w:sz w:val="22"/>
                <w:szCs w:val="22"/>
                <w:lang w:val="en-GB"/>
              </w:rPr>
              <w:t>*</w:t>
            </w:r>
          </w:p>
        </w:tc>
      </w:tr>
    </w:tbl>
    <w:p w14:paraId="3AFDA6E8" w14:textId="70B6B04D" w:rsidR="008D76FF" w:rsidRPr="00C712B9" w:rsidRDefault="00BE3502">
      <w:pPr>
        <w:rPr>
          <w:sz w:val="22"/>
          <w:szCs w:val="22"/>
          <w:lang w:val="en-GB"/>
        </w:rPr>
      </w:pPr>
      <w:r w:rsidRPr="00C712B9">
        <w:rPr>
          <w:sz w:val="22"/>
          <w:szCs w:val="22"/>
          <w:lang w:val="en-GB"/>
        </w:rPr>
        <w:t>Model 1 is adjusted for BMI; Model 2; Model 1 +  additionally adjusted for smoking status, alcohol use, the history of any fracture at index date</w:t>
      </w:r>
      <w:r w:rsidR="00685AA7" w:rsidRPr="00C712B9">
        <w:rPr>
          <w:sz w:val="22"/>
          <w:szCs w:val="22"/>
          <w:lang w:val="en-GB"/>
        </w:rPr>
        <w:t>, the history of diagnosis of osteoporosis at index date or a prescription for anti-osteoporosis medication in the 6 months prior to the index date</w:t>
      </w:r>
      <w:r w:rsidRPr="00C712B9">
        <w:rPr>
          <w:i/>
          <w:sz w:val="22"/>
          <w:szCs w:val="22"/>
          <w:lang w:val="en-GB"/>
        </w:rPr>
        <w:t xml:space="preserve">. </w:t>
      </w:r>
      <w:r w:rsidR="001C40A7" w:rsidRPr="00C712B9">
        <w:rPr>
          <w:i/>
          <w:sz w:val="22"/>
          <w:szCs w:val="22"/>
          <w:lang w:val="en-GB"/>
        </w:rPr>
        <w:t>CI</w:t>
      </w:r>
      <w:r w:rsidR="001C40A7" w:rsidRPr="00C712B9">
        <w:rPr>
          <w:sz w:val="22"/>
          <w:szCs w:val="22"/>
          <w:lang w:val="en-GB"/>
        </w:rPr>
        <w:t xml:space="preserve"> confidence interval, </w:t>
      </w:r>
      <w:r w:rsidR="001C40A7" w:rsidRPr="00C712B9">
        <w:rPr>
          <w:i/>
          <w:sz w:val="22"/>
          <w:szCs w:val="22"/>
          <w:lang w:val="en-GB"/>
        </w:rPr>
        <w:t>BMI</w:t>
      </w:r>
      <w:r w:rsidR="001C40A7" w:rsidRPr="00C712B9">
        <w:rPr>
          <w:sz w:val="22"/>
          <w:szCs w:val="22"/>
          <w:lang w:val="en-GB"/>
        </w:rPr>
        <w:t xml:space="preserve"> body mass index, </w:t>
      </w:r>
      <w:r w:rsidR="001C40A7" w:rsidRPr="00C712B9">
        <w:rPr>
          <w:i/>
          <w:sz w:val="22"/>
          <w:szCs w:val="22"/>
          <w:lang w:val="en-GB"/>
        </w:rPr>
        <w:t>IRR</w:t>
      </w:r>
      <w:r w:rsidR="001C40A7" w:rsidRPr="00C712B9">
        <w:rPr>
          <w:sz w:val="22"/>
          <w:szCs w:val="22"/>
          <w:lang w:val="en-GB"/>
        </w:rPr>
        <w:t xml:space="preserve"> incidence rate ratio, * statistically significant results.</w:t>
      </w:r>
    </w:p>
    <w:p w14:paraId="2FF8DF62" w14:textId="77777777" w:rsidR="00BE054E" w:rsidRPr="00C712B9" w:rsidRDefault="00BE054E">
      <w:pPr>
        <w:rPr>
          <w:lang w:val="de-DE"/>
        </w:rPr>
      </w:pPr>
    </w:p>
    <w:p w14:paraId="5F6A719B" w14:textId="77777777" w:rsidR="00F948A8" w:rsidRPr="00C712B9" w:rsidRDefault="00F948A8" w:rsidP="00D86244">
      <w:pPr>
        <w:rPr>
          <w:sz w:val="22"/>
          <w:szCs w:val="22"/>
          <w:lang w:val="en-GB"/>
        </w:rPr>
      </w:pPr>
    </w:p>
    <w:p w14:paraId="64EE5BFA" w14:textId="77777777" w:rsidR="00C510FA" w:rsidRPr="00C712B9" w:rsidRDefault="00C510FA" w:rsidP="008D03EB">
      <w:pPr>
        <w:rPr>
          <w:b/>
          <w:sz w:val="22"/>
          <w:szCs w:val="22"/>
          <w:lang w:val="en-GB"/>
        </w:rPr>
      </w:pPr>
    </w:p>
    <w:p w14:paraId="13B85004" w14:textId="77777777" w:rsidR="00C510FA" w:rsidRPr="00C712B9" w:rsidRDefault="00C510FA" w:rsidP="008D03EB">
      <w:pPr>
        <w:rPr>
          <w:b/>
          <w:sz w:val="22"/>
          <w:szCs w:val="22"/>
          <w:lang w:val="en-GB"/>
        </w:rPr>
      </w:pPr>
    </w:p>
    <w:p w14:paraId="28B02452" w14:textId="77777777" w:rsidR="0000591B" w:rsidRDefault="0000591B" w:rsidP="008D03EB">
      <w:pPr>
        <w:rPr>
          <w:b/>
          <w:sz w:val="22"/>
          <w:szCs w:val="22"/>
          <w:lang w:val="en-GB"/>
        </w:rPr>
        <w:sectPr w:rsidR="0000591B" w:rsidSect="00C712B9">
          <w:headerReference w:type="default" r:id="rId10"/>
          <w:footerReference w:type="even" r:id="rId11"/>
          <w:footerReference w:type="default" r:id="rId12"/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E5F7802" w14:textId="2A715F2F" w:rsidR="008D03EB" w:rsidRPr="00C712B9" w:rsidRDefault="008D03EB" w:rsidP="008D03EB">
      <w:pPr>
        <w:rPr>
          <w:b/>
          <w:sz w:val="22"/>
          <w:szCs w:val="22"/>
          <w:lang w:val="en-GB"/>
        </w:rPr>
      </w:pPr>
      <w:r w:rsidRPr="00C712B9">
        <w:rPr>
          <w:b/>
          <w:sz w:val="22"/>
          <w:szCs w:val="22"/>
          <w:lang w:val="en-GB"/>
        </w:rPr>
        <w:lastRenderedPageBreak/>
        <w:t>Table S.2</w:t>
      </w:r>
      <w:r w:rsidR="00325D86" w:rsidRPr="00C712B9">
        <w:rPr>
          <w:b/>
          <w:sz w:val="22"/>
          <w:szCs w:val="22"/>
          <w:lang w:val="en-GB"/>
        </w:rPr>
        <w:t>A</w:t>
      </w:r>
      <w:r w:rsidRPr="00C712B9">
        <w:rPr>
          <w:sz w:val="22"/>
          <w:szCs w:val="22"/>
          <w:lang w:val="en-GB"/>
        </w:rPr>
        <w:t xml:space="preserve"> </w:t>
      </w:r>
      <w:proofErr w:type="gramStart"/>
      <w:r w:rsidRPr="00C712B9">
        <w:rPr>
          <w:b/>
          <w:sz w:val="22"/>
          <w:szCs w:val="22"/>
          <w:lang w:val="en-GB"/>
        </w:rPr>
        <w:t>The</w:t>
      </w:r>
      <w:proofErr w:type="gramEnd"/>
      <w:r w:rsidRPr="00C712B9">
        <w:rPr>
          <w:b/>
          <w:sz w:val="22"/>
          <w:szCs w:val="22"/>
          <w:lang w:val="en-GB"/>
        </w:rPr>
        <w:t xml:space="preserve"> incidence rate ratios for </w:t>
      </w:r>
      <w:r w:rsidR="00117241" w:rsidRPr="00C712B9">
        <w:rPr>
          <w:b/>
          <w:sz w:val="22"/>
          <w:szCs w:val="22"/>
          <w:lang w:val="en-GB"/>
        </w:rPr>
        <w:t>different fracture sites</w:t>
      </w:r>
      <w:r w:rsidRPr="00C712B9">
        <w:rPr>
          <w:b/>
          <w:sz w:val="22"/>
          <w:szCs w:val="22"/>
          <w:lang w:val="en-GB"/>
        </w:rPr>
        <w:t xml:space="preserve"> in women with </w:t>
      </w:r>
      <w:r w:rsidR="002F5D94" w:rsidRPr="00C712B9">
        <w:rPr>
          <w:b/>
          <w:sz w:val="22"/>
          <w:szCs w:val="22"/>
          <w:lang w:val="en-GB"/>
        </w:rPr>
        <w:t>T2D</w:t>
      </w:r>
      <w:r w:rsidRPr="00C712B9">
        <w:rPr>
          <w:b/>
          <w:sz w:val="22"/>
          <w:szCs w:val="22"/>
          <w:lang w:val="en-GB"/>
        </w:rPr>
        <w:t xml:space="preserve"> versus </w:t>
      </w:r>
      <w:r w:rsidR="00904BBE" w:rsidRPr="00C712B9">
        <w:rPr>
          <w:b/>
          <w:sz w:val="22"/>
          <w:szCs w:val="22"/>
          <w:lang w:val="en-GB"/>
        </w:rPr>
        <w:t>the</w:t>
      </w:r>
      <w:r w:rsidR="0081659A" w:rsidRPr="00C712B9">
        <w:rPr>
          <w:b/>
          <w:sz w:val="22"/>
          <w:szCs w:val="22"/>
          <w:lang w:val="en-GB"/>
        </w:rPr>
        <w:t xml:space="preserve"> </w:t>
      </w:r>
      <w:r w:rsidR="00117241" w:rsidRPr="00C712B9">
        <w:rPr>
          <w:b/>
          <w:sz w:val="22"/>
          <w:szCs w:val="22"/>
          <w:lang w:val="en-GB"/>
        </w:rPr>
        <w:t xml:space="preserve">matched </w:t>
      </w:r>
      <w:r w:rsidR="00685AA7" w:rsidRPr="00C712B9">
        <w:rPr>
          <w:b/>
          <w:sz w:val="22"/>
          <w:szCs w:val="22"/>
          <w:lang w:val="en-GB"/>
        </w:rPr>
        <w:t>reference population</w:t>
      </w:r>
      <w:r w:rsidRPr="00C712B9">
        <w:rPr>
          <w:b/>
          <w:sz w:val="22"/>
          <w:szCs w:val="22"/>
          <w:lang w:val="en-GB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3"/>
        <w:gridCol w:w="2301"/>
        <w:gridCol w:w="2303"/>
        <w:gridCol w:w="2480"/>
        <w:gridCol w:w="353"/>
        <w:gridCol w:w="2483"/>
        <w:gridCol w:w="2301"/>
      </w:tblGrid>
      <w:tr w:rsidR="00445AD3" w:rsidRPr="00C712B9" w14:paraId="03C673A9" w14:textId="77777777" w:rsidTr="0000591B">
        <w:trPr>
          <w:trHeight w:val="974"/>
        </w:trPr>
        <w:tc>
          <w:tcPr>
            <w:tcW w:w="634" w:type="pct"/>
            <w:tcBorders>
              <w:bottom w:val="single" w:sz="24" w:space="0" w:color="000000"/>
            </w:tcBorders>
          </w:tcPr>
          <w:p w14:paraId="6AFD8B27" w14:textId="77777777" w:rsidR="00445AD3" w:rsidRPr="00C712B9" w:rsidRDefault="00445AD3" w:rsidP="009264AF">
            <w:pPr>
              <w:jc w:val="both"/>
              <w:rPr>
                <w:b/>
                <w:i/>
                <w:iCs/>
                <w:sz w:val="22"/>
                <w:szCs w:val="22"/>
                <w:lang w:val="en-GB"/>
              </w:rPr>
            </w:pPr>
          </w:p>
          <w:p w14:paraId="1BD04A43" w14:textId="77777777" w:rsidR="00445AD3" w:rsidRPr="00C712B9" w:rsidRDefault="00445AD3" w:rsidP="009264AF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i/>
                <w:iCs/>
                <w:sz w:val="22"/>
                <w:szCs w:val="22"/>
                <w:lang w:val="en-GB"/>
              </w:rPr>
              <w:t>Fracture site</w:t>
            </w:r>
          </w:p>
        </w:tc>
        <w:tc>
          <w:tcPr>
            <w:tcW w:w="822" w:type="pct"/>
            <w:tcBorders>
              <w:bottom w:val="single" w:sz="24" w:space="0" w:color="000000"/>
            </w:tcBorders>
            <w:vAlign w:val="center"/>
          </w:tcPr>
          <w:p w14:paraId="20BD9FD1" w14:textId="77777777" w:rsidR="00445AD3" w:rsidRPr="00C712B9" w:rsidRDefault="00445AD3" w:rsidP="009264A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 (CI 95%)</w:t>
            </w:r>
          </w:p>
        </w:tc>
        <w:tc>
          <w:tcPr>
            <w:tcW w:w="823" w:type="pct"/>
            <w:tcBorders>
              <w:bottom w:val="single" w:sz="24" w:space="0" w:color="000000"/>
            </w:tcBorders>
            <w:vAlign w:val="center"/>
          </w:tcPr>
          <w:p w14:paraId="25A8E699" w14:textId="77777777" w:rsidR="00445AD3" w:rsidRPr="00C712B9" w:rsidRDefault="00445AD3" w:rsidP="009264A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model 1 (CI 95%)</w:t>
            </w:r>
          </w:p>
        </w:tc>
        <w:tc>
          <w:tcPr>
            <w:tcW w:w="886" w:type="pct"/>
            <w:tcBorders>
              <w:bottom w:val="single" w:sz="24" w:space="0" w:color="000000"/>
            </w:tcBorders>
            <w:vAlign w:val="center"/>
          </w:tcPr>
          <w:p w14:paraId="5BA354F8" w14:textId="77777777" w:rsidR="00445AD3" w:rsidRPr="00C712B9" w:rsidRDefault="00445AD3" w:rsidP="009264A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model 2 (CI 95%)</w:t>
            </w:r>
          </w:p>
        </w:tc>
        <w:tc>
          <w:tcPr>
            <w:tcW w:w="126" w:type="pct"/>
            <w:tcBorders>
              <w:bottom w:val="single" w:sz="24" w:space="0" w:color="000000"/>
            </w:tcBorders>
          </w:tcPr>
          <w:p w14:paraId="23FFA2AF" w14:textId="77777777" w:rsidR="00445AD3" w:rsidRPr="00C712B9" w:rsidRDefault="00445AD3" w:rsidP="009264AF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tcBorders>
              <w:bottom w:val="single" w:sz="24" w:space="0" w:color="000000"/>
            </w:tcBorders>
            <w:vAlign w:val="center"/>
          </w:tcPr>
          <w:p w14:paraId="2110DF54" w14:textId="77777777" w:rsidR="00445AD3" w:rsidRPr="00C712B9" w:rsidRDefault="00445AD3" w:rsidP="009264A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/model 1 (CI 95%)</w:t>
            </w:r>
          </w:p>
        </w:tc>
        <w:tc>
          <w:tcPr>
            <w:tcW w:w="822" w:type="pct"/>
            <w:tcBorders>
              <w:bottom w:val="single" w:sz="24" w:space="0" w:color="000000"/>
            </w:tcBorders>
            <w:vAlign w:val="center"/>
          </w:tcPr>
          <w:p w14:paraId="1F54657F" w14:textId="77777777" w:rsidR="00445AD3" w:rsidRPr="00C712B9" w:rsidRDefault="00445AD3" w:rsidP="009264AF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/model 2 (CI 95%)</w:t>
            </w:r>
          </w:p>
        </w:tc>
      </w:tr>
      <w:tr w:rsidR="005B04EE" w:rsidRPr="00C712B9" w14:paraId="39912F11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6F4FC88C" w14:textId="7BD2B625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822" w:type="pct"/>
            <w:vAlign w:val="bottom"/>
          </w:tcPr>
          <w:p w14:paraId="62CD9EDD" w14:textId="611C2B2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5 (0.91-0.98)*</w:t>
            </w:r>
          </w:p>
        </w:tc>
        <w:tc>
          <w:tcPr>
            <w:tcW w:w="823" w:type="pct"/>
            <w:vAlign w:val="bottom"/>
          </w:tcPr>
          <w:p w14:paraId="055475CE" w14:textId="2869BF6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1.09-1.18)*</w:t>
            </w:r>
          </w:p>
        </w:tc>
        <w:tc>
          <w:tcPr>
            <w:tcW w:w="886" w:type="pct"/>
            <w:vAlign w:val="bottom"/>
          </w:tcPr>
          <w:p w14:paraId="14381A6F" w14:textId="1D99A86C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1.08-1.17)*</w:t>
            </w:r>
          </w:p>
        </w:tc>
        <w:tc>
          <w:tcPr>
            <w:tcW w:w="126" w:type="pct"/>
          </w:tcPr>
          <w:p w14:paraId="475AC973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00EF124E" w14:textId="65DA099E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1.17-1.22)*</w:t>
            </w:r>
          </w:p>
        </w:tc>
        <w:tc>
          <w:tcPr>
            <w:tcW w:w="822" w:type="pct"/>
            <w:vAlign w:val="bottom"/>
          </w:tcPr>
          <w:p w14:paraId="6E9DDF6C" w14:textId="4BF97D3A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1.17-1.21)*</w:t>
            </w:r>
          </w:p>
        </w:tc>
      </w:tr>
      <w:tr w:rsidR="005B04EE" w:rsidRPr="00C712B9" w14:paraId="1CF39E1F" w14:textId="77777777" w:rsidTr="0000591B">
        <w:trPr>
          <w:trHeight w:val="293"/>
        </w:trPr>
        <w:tc>
          <w:tcPr>
            <w:tcW w:w="634" w:type="pct"/>
            <w:vAlign w:val="bottom"/>
          </w:tcPr>
          <w:p w14:paraId="11C775B9" w14:textId="77777777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 xml:space="preserve">Hip </w:t>
            </w:r>
          </w:p>
        </w:tc>
        <w:tc>
          <w:tcPr>
            <w:tcW w:w="822" w:type="pct"/>
            <w:vAlign w:val="bottom"/>
          </w:tcPr>
          <w:p w14:paraId="2BFBE5D1" w14:textId="615725F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92-1.09)</w:t>
            </w:r>
          </w:p>
        </w:tc>
        <w:tc>
          <w:tcPr>
            <w:tcW w:w="823" w:type="pct"/>
            <w:vAlign w:val="bottom"/>
          </w:tcPr>
          <w:p w14:paraId="79AC51D2" w14:textId="45292325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66 (1.51-1.83)*</w:t>
            </w:r>
          </w:p>
        </w:tc>
        <w:tc>
          <w:tcPr>
            <w:tcW w:w="886" w:type="pct"/>
            <w:vAlign w:val="bottom"/>
          </w:tcPr>
          <w:p w14:paraId="62CBEFC1" w14:textId="2F67DBBF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6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1.4</w:t>
            </w:r>
            <w:r w:rsidR="00D7003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-1.7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126" w:type="pct"/>
          </w:tcPr>
          <w:p w14:paraId="44B9B2BA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230A6DD4" w14:textId="1A257ED2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66 (1.59-1.73)*</w:t>
            </w:r>
          </w:p>
        </w:tc>
        <w:tc>
          <w:tcPr>
            <w:tcW w:w="822" w:type="pct"/>
            <w:vAlign w:val="bottom"/>
          </w:tcPr>
          <w:p w14:paraId="622412D7" w14:textId="29299E6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6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 xml:space="preserve"> (1.55-1.</w:t>
            </w:r>
            <w:r w:rsidR="00D70038" w:rsidRPr="00C712B9">
              <w:rPr>
                <w:sz w:val="22"/>
                <w:szCs w:val="22"/>
                <w:lang w:val="en-GB"/>
              </w:rPr>
              <w:t>70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5B04EE" w:rsidRPr="00C712B9" w14:paraId="00693755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4905C0D6" w14:textId="77777777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proofErr w:type="spellStart"/>
            <w:r w:rsidRPr="00C712B9">
              <w:rPr>
                <w:sz w:val="22"/>
                <w:szCs w:val="22"/>
                <w:lang w:val="en-GB"/>
              </w:rPr>
              <w:t>Humerus</w:t>
            </w:r>
            <w:proofErr w:type="spellEnd"/>
            <w:r w:rsidRPr="00C712B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22" w:type="pct"/>
            <w:vAlign w:val="bottom"/>
          </w:tcPr>
          <w:p w14:paraId="7CC3A6B5" w14:textId="10B030F1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1 (1.01-1.21)*</w:t>
            </w:r>
          </w:p>
        </w:tc>
        <w:tc>
          <w:tcPr>
            <w:tcW w:w="823" w:type="pct"/>
            <w:vAlign w:val="bottom"/>
          </w:tcPr>
          <w:p w14:paraId="78DF6D34" w14:textId="4C0E816C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6 (1.14-1.39)*</w:t>
            </w:r>
          </w:p>
        </w:tc>
        <w:tc>
          <w:tcPr>
            <w:tcW w:w="886" w:type="pct"/>
            <w:vAlign w:val="bottom"/>
          </w:tcPr>
          <w:p w14:paraId="2E6D630C" w14:textId="1EFF10F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5 (1.13-1.3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126" w:type="pct"/>
          </w:tcPr>
          <w:p w14:paraId="357D8047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2AAEF11F" w14:textId="574556F3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4 (1.09-1.19)*</w:t>
            </w:r>
          </w:p>
        </w:tc>
        <w:tc>
          <w:tcPr>
            <w:tcW w:w="822" w:type="pct"/>
            <w:vAlign w:val="bottom"/>
          </w:tcPr>
          <w:p w14:paraId="1464F720" w14:textId="49C98661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1.08-1.1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5B04EE" w:rsidRPr="00C712B9" w14:paraId="198D364C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5F7C6DE7" w14:textId="57F218DB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Patella</w:t>
            </w:r>
          </w:p>
        </w:tc>
        <w:tc>
          <w:tcPr>
            <w:tcW w:w="822" w:type="pct"/>
            <w:vAlign w:val="bottom"/>
          </w:tcPr>
          <w:p w14:paraId="43910F56" w14:textId="391CFFF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0 (0.78-1.54)</w:t>
            </w:r>
          </w:p>
        </w:tc>
        <w:tc>
          <w:tcPr>
            <w:tcW w:w="823" w:type="pct"/>
            <w:vAlign w:val="bottom"/>
          </w:tcPr>
          <w:p w14:paraId="2F0624FE" w14:textId="4CF2BA7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54 (1.06-2.2</w:t>
            </w:r>
            <w:r w:rsidR="004E6B9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886" w:type="pct"/>
            <w:vAlign w:val="bottom"/>
          </w:tcPr>
          <w:p w14:paraId="19C5FA72" w14:textId="3C62B2EF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</w:t>
            </w:r>
            <w:r w:rsidR="00D70038" w:rsidRPr="00C712B9">
              <w:rPr>
                <w:sz w:val="22"/>
                <w:szCs w:val="22"/>
                <w:lang w:val="en-GB"/>
              </w:rPr>
              <w:t>60</w:t>
            </w:r>
            <w:r w:rsidRPr="00C712B9">
              <w:rPr>
                <w:sz w:val="22"/>
                <w:szCs w:val="22"/>
                <w:lang w:val="en-GB"/>
              </w:rPr>
              <w:t xml:space="preserve"> (1.</w:t>
            </w:r>
            <w:r w:rsidR="00D70038" w:rsidRPr="00C712B9">
              <w:rPr>
                <w:sz w:val="22"/>
                <w:szCs w:val="22"/>
                <w:lang w:val="en-GB"/>
              </w:rPr>
              <w:t>10</w:t>
            </w:r>
            <w:r w:rsidRPr="00C712B9">
              <w:rPr>
                <w:sz w:val="22"/>
                <w:szCs w:val="22"/>
                <w:lang w:val="en-GB"/>
              </w:rPr>
              <w:t>-2.3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126" w:type="pct"/>
          </w:tcPr>
          <w:p w14:paraId="5B25968B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4C0D3600" w14:textId="5D531479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0 (1.19-1.66)*</w:t>
            </w:r>
          </w:p>
        </w:tc>
        <w:tc>
          <w:tcPr>
            <w:tcW w:w="822" w:type="pct"/>
            <w:vAlign w:val="bottom"/>
          </w:tcPr>
          <w:p w14:paraId="31DD803B" w14:textId="5A6B8339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5 (1.2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-1.71)*</w:t>
            </w:r>
          </w:p>
        </w:tc>
      </w:tr>
      <w:tr w:rsidR="005B04EE" w:rsidRPr="00C712B9" w14:paraId="1D0FF5FB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5968B36F" w14:textId="6F7578C3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Pelvis</w:t>
            </w:r>
          </w:p>
        </w:tc>
        <w:tc>
          <w:tcPr>
            <w:tcW w:w="822" w:type="pct"/>
            <w:vAlign w:val="bottom"/>
          </w:tcPr>
          <w:p w14:paraId="20B8A183" w14:textId="184245E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3 (0.79-1.10)</w:t>
            </w:r>
          </w:p>
        </w:tc>
        <w:tc>
          <w:tcPr>
            <w:tcW w:w="823" w:type="pct"/>
            <w:vAlign w:val="bottom"/>
          </w:tcPr>
          <w:p w14:paraId="6618DF8D" w14:textId="1ED512ED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2 (1.19-1.71)*</w:t>
            </w:r>
          </w:p>
        </w:tc>
        <w:tc>
          <w:tcPr>
            <w:tcW w:w="886" w:type="pct"/>
            <w:vAlign w:val="bottom"/>
          </w:tcPr>
          <w:p w14:paraId="63451091" w14:textId="2A1AD85C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1.1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-1.7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126" w:type="pct"/>
          </w:tcPr>
          <w:p w14:paraId="6B997D8A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A72026D" w14:textId="06B15D4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53 (1.42-1.65)*</w:t>
            </w:r>
          </w:p>
        </w:tc>
        <w:tc>
          <w:tcPr>
            <w:tcW w:w="822" w:type="pct"/>
            <w:vAlign w:val="bottom"/>
          </w:tcPr>
          <w:p w14:paraId="02D41400" w14:textId="21C15352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5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 xml:space="preserve"> (1.4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1.6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5B04EE" w:rsidRPr="00C712B9" w14:paraId="2FEED39D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085C5796" w14:textId="08A6D518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Ribs</w:t>
            </w:r>
          </w:p>
        </w:tc>
        <w:tc>
          <w:tcPr>
            <w:tcW w:w="822" w:type="pct"/>
            <w:vAlign w:val="bottom"/>
          </w:tcPr>
          <w:p w14:paraId="5998BEDA" w14:textId="60D681F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9 (0.81-1.19)</w:t>
            </w:r>
          </w:p>
        </w:tc>
        <w:tc>
          <w:tcPr>
            <w:tcW w:w="823" w:type="pct"/>
            <w:vAlign w:val="bottom"/>
          </w:tcPr>
          <w:p w14:paraId="53DE9539" w14:textId="013E6C5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5 (1.01-1.55)*</w:t>
            </w:r>
          </w:p>
        </w:tc>
        <w:tc>
          <w:tcPr>
            <w:tcW w:w="886" w:type="pct"/>
            <w:vAlign w:val="bottom"/>
          </w:tcPr>
          <w:p w14:paraId="1D0F985B" w14:textId="089E62E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0.9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7A549D11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B1A965B" w14:textId="5C89971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7 (1.16-1.40)*</w:t>
            </w:r>
          </w:p>
        </w:tc>
        <w:tc>
          <w:tcPr>
            <w:tcW w:w="822" w:type="pct"/>
            <w:vAlign w:val="bottom"/>
          </w:tcPr>
          <w:p w14:paraId="6606DA3A" w14:textId="2E3D16E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4 (1.1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-1.37)*</w:t>
            </w:r>
          </w:p>
        </w:tc>
      </w:tr>
      <w:tr w:rsidR="005B04EE" w:rsidRPr="00C712B9" w14:paraId="3C8927B4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78390121" w14:textId="0349B4B1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Tibia/Fibula</w:t>
            </w:r>
          </w:p>
        </w:tc>
        <w:tc>
          <w:tcPr>
            <w:tcW w:w="822" w:type="pct"/>
            <w:vAlign w:val="bottom"/>
          </w:tcPr>
          <w:p w14:paraId="3DED39B0" w14:textId="288EDDB5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4 (0.97-1.35)</w:t>
            </w:r>
          </w:p>
        </w:tc>
        <w:tc>
          <w:tcPr>
            <w:tcW w:w="823" w:type="pct"/>
            <w:vAlign w:val="bottom"/>
          </w:tcPr>
          <w:p w14:paraId="50CAE197" w14:textId="30F6A5A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4 (1.03-1.49)*</w:t>
            </w:r>
          </w:p>
        </w:tc>
        <w:tc>
          <w:tcPr>
            <w:tcW w:w="886" w:type="pct"/>
            <w:vAlign w:val="bottom"/>
          </w:tcPr>
          <w:p w14:paraId="123D30BB" w14:textId="0ACDE844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4 (1.03-1.49)*</w:t>
            </w:r>
          </w:p>
        </w:tc>
        <w:tc>
          <w:tcPr>
            <w:tcW w:w="126" w:type="pct"/>
          </w:tcPr>
          <w:p w14:paraId="5083255D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23D39CD" w14:textId="34A0009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9 (1.00-1.18)</w:t>
            </w:r>
          </w:p>
        </w:tc>
        <w:tc>
          <w:tcPr>
            <w:tcW w:w="822" w:type="pct"/>
            <w:vAlign w:val="bottom"/>
          </w:tcPr>
          <w:p w14:paraId="11DF3F39" w14:textId="0F39B9F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9 (1.00-1.18)</w:t>
            </w:r>
          </w:p>
        </w:tc>
      </w:tr>
      <w:tr w:rsidR="005B04EE" w:rsidRPr="00C712B9" w14:paraId="36316365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74C4EE7E" w14:textId="3656CFE6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41FE4A44" w14:textId="1DC189D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3" w:type="pct"/>
            <w:vAlign w:val="bottom"/>
          </w:tcPr>
          <w:p w14:paraId="5373DB28" w14:textId="65D454AE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1EAB802D" w14:textId="62014581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" w:type="pct"/>
          </w:tcPr>
          <w:p w14:paraId="3460EE61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05A5C347" w14:textId="72D7F5E5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43412B92" w14:textId="3B77828C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5B04EE" w:rsidRPr="00C712B9" w14:paraId="41D9FA9F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1FBEEDFD" w14:textId="70BFBD1A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Ankle</w:t>
            </w:r>
          </w:p>
        </w:tc>
        <w:tc>
          <w:tcPr>
            <w:tcW w:w="822" w:type="pct"/>
            <w:vAlign w:val="bottom"/>
          </w:tcPr>
          <w:p w14:paraId="7ABCC3A5" w14:textId="525242C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5 (1.02-1.30)*</w:t>
            </w:r>
          </w:p>
        </w:tc>
        <w:tc>
          <w:tcPr>
            <w:tcW w:w="823" w:type="pct"/>
            <w:vAlign w:val="bottom"/>
          </w:tcPr>
          <w:p w14:paraId="36AA8EBF" w14:textId="512920EF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4 (0.91-1.19)</w:t>
            </w:r>
          </w:p>
        </w:tc>
        <w:tc>
          <w:tcPr>
            <w:tcW w:w="886" w:type="pct"/>
            <w:vAlign w:val="bottom"/>
          </w:tcPr>
          <w:p w14:paraId="48330E54" w14:textId="66844D85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D7003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 xml:space="preserve"> (0.91-1.20)</w:t>
            </w:r>
          </w:p>
        </w:tc>
        <w:tc>
          <w:tcPr>
            <w:tcW w:w="126" w:type="pct"/>
          </w:tcPr>
          <w:p w14:paraId="69B9774B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0B225CBA" w14:textId="6BF1E42C" w:rsidR="005B04EE" w:rsidRPr="00C712B9" w:rsidRDefault="005B04EE" w:rsidP="00973A46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1 (0.86-0.</w:t>
            </w:r>
            <w:r w:rsidR="00973A46" w:rsidRPr="00C712B9">
              <w:rPr>
                <w:sz w:val="22"/>
                <w:szCs w:val="22"/>
                <w:lang w:val="en-GB"/>
              </w:rPr>
              <w:t>96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822" w:type="pct"/>
            <w:vAlign w:val="bottom"/>
          </w:tcPr>
          <w:p w14:paraId="404C154D" w14:textId="2823A5C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1 (0.86-0.97)*</w:t>
            </w:r>
          </w:p>
        </w:tc>
      </w:tr>
      <w:tr w:rsidR="005B04EE" w:rsidRPr="00C712B9" w14:paraId="372D36BC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627082D2" w14:textId="06C6861C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Carpal</w:t>
            </w:r>
          </w:p>
        </w:tc>
        <w:tc>
          <w:tcPr>
            <w:tcW w:w="822" w:type="pct"/>
            <w:vAlign w:val="bottom"/>
          </w:tcPr>
          <w:p w14:paraId="1157A30F" w14:textId="7F8D8EF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90-1.1</w:t>
            </w:r>
            <w:r w:rsidR="004E6B9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23" w:type="pct"/>
            <w:vAlign w:val="bottom"/>
          </w:tcPr>
          <w:p w14:paraId="6A173816" w14:textId="576BC37A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0.94-1.21)</w:t>
            </w:r>
          </w:p>
        </w:tc>
        <w:tc>
          <w:tcPr>
            <w:tcW w:w="886" w:type="pct"/>
            <w:vAlign w:val="bottom"/>
          </w:tcPr>
          <w:p w14:paraId="17CF8254" w14:textId="136EFAB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8 (0.95-1.22)</w:t>
            </w:r>
          </w:p>
        </w:tc>
        <w:tc>
          <w:tcPr>
            <w:tcW w:w="126" w:type="pct"/>
          </w:tcPr>
          <w:p w14:paraId="0EC79E4B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B106B8E" w14:textId="42A1846A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6 (1.01-1.12)*</w:t>
            </w:r>
          </w:p>
        </w:tc>
        <w:tc>
          <w:tcPr>
            <w:tcW w:w="822" w:type="pct"/>
            <w:vAlign w:val="bottom"/>
          </w:tcPr>
          <w:p w14:paraId="5FFAE4ED" w14:textId="7C3DA3A2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1.01-1.13)*</w:t>
            </w:r>
          </w:p>
        </w:tc>
      </w:tr>
      <w:tr w:rsidR="005B04EE" w:rsidRPr="00C712B9" w14:paraId="4A8F6FA0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5C998D95" w14:textId="091396CC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Clavicle</w:t>
            </w:r>
          </w:p>
        </w:tc>
        <w:tc>
          <w:tcPr>
            <w:tcW w:w="822" w:type="pct"/>
            <w:vAlign w:val="bottom"/>
          </w:tcPr>
          <w:p w14:paraId="09D96B51" w14:textId="38D7983E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66 (0.50-0.87)*</w:t>
            </w:r>
          </w:p>
        </w:tc>
        <w:tc>
          <w:tcPr>
            <w:tcW w:w="823" w:type="pct"/>
            <w:vAlign w:val="bottom"/>
          </w:tcPr>
          <w:p w14:paraId="74F6C243" w14:textId="74EA23C4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1 (0.67-1.24)</w:t>
            </w:r>
          </w:p>
        </w:tc>
        <w:tc>
          <w:tcPr>
            <w:tcW w:w="886" w:type="pct"/>
            <w:vAlign w:val="bottom"/>
          </w:tcPr>
          <w:p w14:paraId="39877B40" w14:textId="4E06BE4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0 (0.66-1.2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1D902A48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EB2D270" w14:textId="26852D23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8 (1.22-1.57)*</w:t>
            </w:r>
          </w:p>
        </w:tc>
        <w:tc>
          <w:tcPr>
            <w:tcW w:w="822" w:type="pct"/>
            <w:vAlign w:val="bottom"/>
          </w:tcPr>
          <w:p w14:paraId="6D3FFB0F" w14:textId="1A62377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 xml:space="preserve"> (1.</w:t>
            </w:r>
            <w:r w:rsidR="00D70038" w:rsidRPr="00C712B9">
              <w:rPr>
                <w:sz w:val="22"/>
                <w:szCs w:val="22"/>
                <w:lang w:val="en-GB"/>
              </w:rPr>
              <w:t>20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5B04EE" w:rsidRPr="00C712B9" w14:paraId="562F74A3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7BBA2CA8" w14:textId="3C2DBC35" w:rsidR="005B04EE" w:rsidRPr="00C712B9" w:rsidRDefault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 xml:space="preserve">Femur </w:t>
            </w:r>
          </w:p>
        </w:tc>
        <w:tc>
          <w:tcPr>
            <w:tcW w:w="822" w:type="pct"/>
            <w:vAlign w:val="bottom"/>
          </w:tcPr>
          <w:p w14:paraId="30501993" w14:textId="620A346A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6 (0.69-1.08)</w:t>
            </w:r>
          </w:p>
        </w:tc>
        <w:tc>
          <w:tcPr>
            <w:tcW w:w="823" w:type="pct"/>
            <w:vAlign w:val="bottom"/>
          </w:tcPr>
          <w:p w14:paraId="0BF1EFA7" w14:textId="74B31DB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9 (</w:t>
            </w:r>
            <w:r w:rsidR="004E6B98" w:rsidRPr="00C712B9">
              <w:rPr>
                <w:sz w:val="22"/>
                <w:szCs w:val="22"/>
                <w:lang w:val="en-GB"/>
              </w:rPr>
              <w:t>0.99</w:t>
            </w:r>
            <w:r w:rsidRPr="00C712B9">
              <w:rPr>
                <w:sz w:val="22"/>
                <w:szCs w:val="22"/>
                <w:lang w:val="en-GB"/>
              </w:rPr>
              <w:t>-1.66)</w:t>
            </w:r>
          </w:p>
        </w:tc>
        <w:tc>
          <w:tcPr>
            <w:tcW w:w="886" w:type="pct"/>
            <w:vAlign w:val="bottom"/>
          </w:tcPr>
          <w:p w14:paraId="5B838593" w14:textId="45CA8DB9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 xml:space="preserve"> (0.9</w:t>
            </w:r>
            <w:r w:rsidR="00D7003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-1.6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5FA8432C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525E8F7" w14:textId="15C3FC9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9 (1.32-1.69)*</w:t>
            </w:r>
          </w:p>
        </w:tc>
        <w:tc>
          <w:tcPr>
            <w:tcW w:w="822" w:type="pct"/>
            <w:vAlign w:val="bottom"/>
          </w:tcPr>
          <w:p w14:paraId="2A6740D8" w14:textId="2AE78F22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4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 xml:space="preserve"> (1.</w:t>
            </w:r>
            <w:r w:rsidR="00D70038" w:rsidRPr="00C712B9">
              <w:rPr>
                <w:sz w:val="22"/>
                <w:szCs w:val="22"/>
                <w:lang w:val="en-GB"/>
              </w:rPr>
              <w:t>30</w:t>
            </w:r>
            <w:r w:rsidRPr="00C712B9">
              <w:rPr>
                <w:sz w:val="22"/>
                <w:szCs w:val="22"/>
                <w:lang w:val="en-GB"/>
              </w:rPr>
              <w:t>-1.6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5B04EE" w:rsidRPr="00C712B9" w14:paraId="586063C6" w14:textId="77777777" w:rsidTr="0000591B">
        <w:trPr>
          <w:trHeight w:val="285"/>
        </w:trPr>
        <w:tc>
          <w:tcPr>
            <w:tcW w:w="634" w:type="pct"/>
            <w:vAlign w:val="bottom"/>
          </w:tcPr>
          <w:p w14:paraId="759A66B5" w14:textId="57DAF8B8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Foot</w:t>
            </w:r>
          </w:p>
        </w:tc>
        <w:tc>
          <w:tcPr>
            <w:tcW w:w="822" w:type="pct"/>
            <w:vAlign w:val="bottom"/>
          </w:tcPr>
          <w:p w14:paraId="3F631142" w14:textId="2905BFC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0.95-1.21)</w:t>
            </w:r>
          </w:p>
        </w:tc>
        <w:tc>
          <w:tcPr>
            <w:tcW w:w="823" w:type="pct"/>
            <w:vAlign w:val="bottom"/>
          </w:tcPr>
          <w:p w14:paraId="5699F335" w14:textId="4BFE695B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5 (0.92-1.20)</w:t>
            </w:r>
          </w:p>
        </w:tc>
        <w:tc>
          <w:tcPr>
            <w:tcW w:w="886" w:type="pct"/>
            <w:vAlign w:val="bottom"/>
          </w:tcPr>
          <w:p w14:paraId="6B14171C" w14:textId="21F010AE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0.9</w:t>
            </w:r>
            <w:r w:rsidR="00D7003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-1.22)</w:t>
            </w:r>
          </w:p>
        </w:tc>
        <w:tc>
          <w:tcPr>
            <w:tcW w:w="126" w:type="pct"/>
          </w:tcPr>
          <w:p w14:paraId="7CC78BB9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0E483078" w14:textId="6E362EDC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8 (0.93-1.04)</w:t>
            </w:r>
          </w:p>
        </w:tc>
        <w:tc>
          <w:tcPr>
            <w:tcW w:w="822" w:type="pct"/>
            <w:vAlign w:val="bottom"/>
          </w:tcPr>
          <w:p w14:paraId="0278339B" w14:textId="43D534C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94-1.06)</w:t>
            </w:r>
          </w:p>
        </w:tc>
      </w:tr>
      <w:tr w:rsidR="005B04EE" w:rsidRPr="00C712B9" w14:paraId="55A17A25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04E0920E" w14:textId="15E26356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Radius/Ulna</w:t>
            </w:r>
          </w:p>
        </w:tc>
        <w:tc>
          <w:tcPr>
            <w:tcW w:w="822" w:type="pct"/>
            <w:vAlign w:val="bottom"/>
          </w:tcPr>
          <w:p w14:paraId="364FD583" w14:textId="5D20D93E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77 (0.7</w:t>
            </w:r>
            <w:r w:rsidR="004E6B9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0.84)*</w:t>
            </w:r>
          </w:p>
        </w:tc>
        <w:tc>
          <w:tcPr>
            <w:tcW w:w="823" w:type="pct"/>
            <w:vAlign w:val="bottom"/>
          </w:tcPr>
          <w:p w14:paraId="2FBEE5CC" w14:textId="2DF12D22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2 (0.84-1.00)</w:t>
            </w:r>
          </w:p>
        </w:tc>
        <w:tc>
          <w:tcPr>
            <w:tcW w:w="886" w:type="pct"/>
            <w:vAlign w:val="bottom"/>
          </w:tcPr>
          <w:p w14:paraId="49828977" w14:textId="11BCB842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0.85-1.01)</w:t>
            </w:r>
          </w:p>
        </w:tc>
        <w:tc>
          <w:tcPr>
            <w:tcW w:w="126" w:type="pct"/>
          </w:tcPr>
          <w:p w14:paraId="2FE08993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40AA318" w14:textId="51EAFA9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1.15-1.24)*</w:t>
            </w:r>
          </w:p>
        </w:tc>
        <w:tc>
          <w:tcPr>
            <w:tcW w:w="822" w:type="pct"/>
            <w:vAlign w:val="bottom"/>
          </w:tcPr>
          <w:p w14:paraId="371FAFA1" w14:textId="31257C1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1.15-1.24)*</w:t>
            </w:r>
          </w:p>
        </w:tc>
      </w:tr>
      <w:tr w:rsidR="005B04EE" w:rsidRPr="00C712B9" w14:paraId="0931BA03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2ED7C24C" w14:textId="329E8F6A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Scapula</w:t>
            </w:r>
          </w:p>
        </w:tc>
        <w:tc>
          <w:tcPr>
            <w:tcW w:w="822" w:type="pct"/>
            <w:vAlign w:val="bottom"/>
          </w:tcPr>
          <w:p w14:paraId="2645A3D2" w14:textId="1424797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70-1.45)</w:t>
            </w:r>
          </w:p>
        </w:tc>
        <w:tc>
          <w:tcPr>
            <w:tcW w:w="823" w:type="pct"/>
            <w:vAlign w:val="bottom"/>
          </w:tcPr>
          <w:p w14:paraId="58AA6A55" w14:textId="655311D9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2 (0.69-1.51)</w:t>
            </w:r>
          </w:p>
        </w:tc>
        <w:tc>
          <w:tcPr>
            <w:tcW w:w="886" w:type="pct"/>
            <w:vAlign w:val="bottom"/>
          </w:tcPr>
          <w:p w14:paraId="1CBE1DD1" w14:textId="447DC81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D70038" w:rsidRPr="00C712B9">
              <w:rPr>
                <w:sz w:val="22"/>
                <w:szCs w:val="22"/>
                <w:lang w:val="en-GB"/>
              </w:rPr>
              <w:t xml:space="preserve">4 </w:t>
            </w:r>
            <w:r w:rsidRPr="00C712B9">
              <w:rPr>
                <w:sz w:val="22"/>
                <w:szCs w:val="22"/>
                <w:lang w:val="en-GB"/>
              </w:rPr>
              <w:t>(0.</w:t>
            </w:r>
            <w:r w:rsidR="00D70038" w:rsidRPr="00C712B9">
              <w:rPr>
                <w:sz w:val="22"/>
                <w:szCs w:val="22"/>
                <w:lang w:val="en-GB"/>
              </w:rPr>
              <w:t>70</w:t>
            </w:r>
            <w:r w:rsidRPr="00C712B9">
              <w:rPr>
                <w:sz w:val="22"/>
                <w:szCs w:val="22"/>
                <w:lang w:val="en-GB"/>
              </w:rPr>
              <w:t>-1.</w:t>
            </w:r>
            <w:r w:rsidR="00D70038" w:rsidRPr="00C712B9">
              <w:rPr>
                <w:sz w:val="22"/>
                <w:szCs w:val="22"/>
                <w:lang w:val="en-GB"/>
              </w:rPr>
              <w:t>55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448A93B9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351EDE9" w14:textId="060A04C8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86-1.18)</w:t>
            </w:r>
          </w:p>
        </w:tc>
        <w:tc>
          <w:tcPr>
            <w:tcW w:w="822" w:type="pct"/>
            <w:vAlign w:val="bottom"/>
          </w:tcPr>
          <w:p w14:paraId="4920C4FB" w14:textId="1802D694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0.8</w:t>
            </w:r>
            <w:r w:rsidR="00D70038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-1.2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5B04EE" w:rsidRPr="00C712B9" w14:paraId="563DEAC3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53B9BCFC" w14:textId="07F0986C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Skull</w:t>
            </w:r>
          </w:p>
        </w:tc>
        <w:tc>
          <w:tcPr>
            <w:tcW w:w="822" w:type="pct"/>
            <w:vAlign w:val="bottom"/>
          </w:tcPr>
          <w:p w14:paraId="1793FCB8" w14:textId="6C9551DA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2 (0.70-1.19)</w:t>
            </w:r>
          </w:p>
        </w:tc>
        <w:tc>
          <w:tcPr>
            <w:tcW w:w="823" w:type="pct"/>
            <w:vAlign w:val="bottom"/>
          </w:tcPr>
          <w:p w14:paraId="2352EB46" w14:textId="74CF90D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0.88-1.58)</w:t>
            </w:r>
          </w:p>
        </w:tc>
        <w:tc>
          <w:tcPr>
            <w:tcW w:w="886" w:type="pct"/>
            <w:vAlign w:val="bottom"/>
          </w:tcPr>
          <w:p w14:paraId="3F189A65" w14:textId="3E94317F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9 (0.8</w:t>
            </w:r>
            <w:r w:rsidR="004E6B9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-1.61)</w:t>
            </w:r>
          </w:p>
        </w:tc>
        <w:tc>
          <w:tcPr>
            <w:tcW w:w="126" w:type="pct"/>
          </w:tcPr>
          <w:p w14:paraId="2DE7F6D9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6F5BAB9" w14:textId="12799F6E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9 (1.13-1.46)*</w:t>
            </w:r>
          </w:p>
        </w:tc>
        <w:tc>
          <w:tcPr>
            <w:tcW w:w="822" w:type="pct"/>
            <w:vAlign w:val="bottom"/>
          </w:tcPr>
          <w:p w14:paraId="0C092786" w14:textId="7CFF884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0 (1.14-1.4</w:t>
            </w:r>
            <w:r w:rsidR="00D7003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5B04EE" w:rsidRPr="00C712B9" w14:paraId="2870C719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206425B1" w14:textId="34142294" w:rsidR="005B04EE" w:rsidRPr="00C712B9" w:rsidRDefault="005B04EE" w:rsidP="005B04EE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lastRenderedPageBreak/>
              <w:t>Vertebrae</w:t>
            </w:r>
          </w:p>
        </w:tc>
        <w:tc>
          <w:tcPr>
            <w:tcW w:w="822" w:type="pct"/>
            <w:vAlign w:val="bottom"/>
          </w:tcPr>
          <w:p w14:paraId="3D06AB87" w14:textId="6D362D66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2 (0.72-0.93)*</w:t>
            </w:r>
          </w:p>
        </w:tc>
        <w:tc>
          <w:tcPr>
            <w:tcW w:w="823" w:type="pct"/>
            <w:vAlign w:val="bottom"/>
          </w:tcPr>
          <w:p w14:paraId="43EF24AC" w14:textId="2F85761F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89-1.12)</w:t>
            </w:r>
          </w:p>
        </w:tc>
        <w:tc>
          <w:tcPr>
            <w:tcW w:w="886" w:type="pct"/>
            <w:vAlign w:val="bottom"/>
          </w:tcPr>
          <w:p w14:paraId="485EB107" w14:textId="3B0B6DC5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D70038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 xml:space="preserve"> (0.9</w:t>
            </w:r>
            <w:r w:rsidR="00D7003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-1.2</w:t>
            </w:r>
            <w:r w:rsidR="00D7003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73BA2B83" w14:textId="77777777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482435DA" w14:textId="59E0758D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9 (1.21-1.37)*</w:t>
            </w:r>
          </w:p>
        </w:tc>
        <w:tc>
          <w:tcPr>
            <w:tcW w:w="822" w:type="pct"/>
            <w:vAlign w:val="bottom"/>
          </w:tcPr>
          <w:p w14:paraId="3032D060" w14:textId="6CFE1A30" w:rsidR="005B04EE" w:rsidRPr="00C712B9" w:rsidRDefault="005B04EE" w:rsidP="005B04EE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</w:t>
            </w:r>
            <w:r w:rsidR="00D70038" w:rsidRPr="00C712B9">
              <w:rPr>
                <w:sz w:val="22"/>
                <w:szCs w:val="22"/>
                <w:lang w:val="en-GB"/>
              </w:rPr>
              <w:t>30</w:t>
            </w:r>
            <w:r w:rsidRPr="00C712B9">
              <w:rPr>
                <w:sz w:val="22"/>
                <w:szCs w:val="22"/>
                <w:lang w:val="en-GB"/>
              </w:rPr>
              <w:t xml:space="preserve"> (1.2</w:t>
            </w:r>
            <w:r w:rsidR="00D70038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1.3</w:t>
            </w:r>
            <w:r w:rsidR="00D70038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</w:tbl>
    <w:p w14:paraId="0F8BCC81" w14:textId="050C5F84" w:rsidR="008D03EB" w:rsidRPr="00C712B9" w:rsidRDefault="008D03EB" w:rsidP="008D03EB">
      <w:pPr>
        <w:rPr>
          <w:sz w:val="22"/>
          <w:szCs w:val="22"/>
          <w:lang w:val="en-GB"/>
        </w:rPr>
      </w:pPr>
      <w:r w:rsidRPr="00C712B9">
        <w:rPr>
          <w:sz w:val="22"/>
          <w:szCs w:val="22"/>
          <w:lang w:val="en-GB"/>
        </w:rPr>
        <w:t>Model 1 is adjusted for BMI; Model 2; Model 1 +  additionally adjusted for smoking status, alcohol use, the history of any fracture at index date</w:t>
      </w:r>
      <w:r w:rsidR="00685AA7" w:rsidRPr="00C712B9">
        <w:rPr>
          <w:sz w:val="22"/>
          <w:szCs w:val="22"/>
          <w:lang w:val="en-GB"/>
        </w:rPr>
        <w:t xml:space="preserve">, the history of diagnosis of osteoporosis at index date or a prescription for anti-osteoporosis medication in the 6 months prior to the index date. </w:t>
      </w:r>
      <w:r w:rsidRPr="00C712B9">
        <w:rPr>
          <w:i/>
          <w:sz w:val="22"/>
          <w:szCs w:val="22"/>
          <w:lang w:val="en-GB"/>
        </w:rPr>
        <w:t>CI</w:t>
      </w:r>
      <w:r w:rsidRPr="00C712B9">
        <w:rPr>
          <w:sz w:val="22"/>
          <w:szCs w:val="22"/>
          <w:lang w:val="en-GB"/>
        </w:rPr>
        <w:t xml:space="preserve"> confidence interval, </w:t>
      </w:r>
      <w:r w:rsidRPr="00C712B9">
        <w:rPr>
          <w:i/>
          <w:sz w:val="22"/>
          <w:szCs w:val="22"/>
          <w:lang w:val="en-GB"/>
        </w:rPr>
        <w:t>BMI</w:t>
      </w:r>
      <w:r w:rsidRPr="00C712B9">
        <w:rPr>
          <w:sz w:val="22"/>
          <w:szCs w:val="22"/>
          <w:lang w:val="en-GB"/>
        </w:rPr>
        <w:t xml:space="preserve"> body mass index, </w:t>
      </w:r>
      <w:r w:rsidRPr="00C712B9">
        <w:rPr>
          <w:i/>
          <w:sz w:val="22"/>
          <w:szCs w:val="22"/>
          <w:lang w:val="en-GB"/>
        </w:rPr>
        <w:t>IRR</w:t>
      </w:r>
      <w:r w:rsidRPr="00C712B9">
        <w:rPr>
          <w:sz w:val="22"/>
          <w:szCs w:val="22"/>
          <w:lang w:val="en-GB"/>
        </w:rPr>
        <w:t xml:space="preserve"> incidence rate ratio, * statistically significant results.</w:t>
      </w:r>
    </w:p>
    <w:p w14:paraId="3ABC218A" w14:textId="07B58BDC" w:rsidR="008D03EB" w:rsidRPr="00C712B9" w:rsidRDefault="008D03EB" w:rsidP="008D03EB">
      <w:pPr>
        <w:rPr>
          <w:sz w:val="22"/>
          <w:szCs w:val="22"/>
          <w:lang w:val="en-GB"/>
        </w:rPr>
      </w:pPr>
    </w:p>
    <w:p w14:paraId="36FB1227" w14:textId="77777777" w:rsidR="0000591B" w:rsidRDefault="0000591B">
      <w:pPr>
        <w:rPr>
          <w:b/>
          <w:sz w:val="22"/>
          <w:szCs w:val="22"/>
          <w:lang w:val="en-GB"/>
        </w:rPr>
        <w:sectPr w:rsidR="0000591B" w:rsidSect="00C712B9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14298B7" w14:textId="7F82108B" w:rsidR="00973A46" w:rsidRPr="00C712B9" w:rsidRDefault="00973A46">
      <w:pPr>
        <w:rPr>
          <w:b/>
          <w:sz w:val="22"/>
          <w:szCs w:val="22"/>
          <w:lang w:val="en-GB"/>
        </w:rPr>
      </w:pPr>
    </w:p>
    <w:p w14:paraId="0AF3CB9A" w14:textId="5C3B865E" w:rsidR="00325D86" w:rsidRPr="00C712B9" w:rsidRDefault="00325D86" w:rsidP="00325D86">
      <w:pPr>
        <w:rPr>
          <w:b/>
          <w:sz w:val="22"/>
          <w:szCs w:val="22"/>
          <w:lang w:val="en-GB"/>
        </w:rPr>
      </w:pPr>
      <w:r w:rsidRPr="00C712B9">
        <w:rPr>
          <w:b/>
          <w:sz w:val="22"/>
          <w:szCs w:val="22"/>
          <w:lang w:val="en-GB"/>
        </w:rPr>
        <w:t>Table S.2B</w:t>
      </w:r>
      <w:r w:rsidRPr="00C712B9">
        <w:rPr>
          <w:sz w:val="22"/>
          <w:szCs w:val="22"/>
          <w:lang w:val="en-GB"/>
        </w:rPr>
        <w:t xml:space="preserve"> </w:t>
      </w:r>
      <w:proofErr w:type="gramStart"/>
      <w:r w:rsidRPr="00C712B9">
        <w:rPr>
          <w:b/>
          <w:sz w:val="22"/>
          <w:szCs w:val="22"/>
          <w:lang w:val="en-GB"/>
        </w:rPr>
        <w:t>The</w:t>
      </w:r>
      <w:proofErr w:type="gramEnd"/>
      <w:r w:rsidRPr="00C712B9">
        <w:rPr>
          <w:b/>
          <w:sz w:val="22"/>
          <w:szCs w:val="22"/>
          <w:lang w:val="en-GB"/>
        </w:rPr>
        <w:t xml:space="preserve"> incidence rate ratios for </w:t>
      </w:r>
      <w:r w:rsidR="00117241" w:rsidRPr="00C712B9">
        <w:rPr>
          <w:b/>
          <w:sz w:val="22"/>
          <w:szCs w:val="22"/>
          <w:lang w:val="en-GB"/>
        </w:rPr>
        <w:t xml:space="preserve">different fracture sites </w:t>
      </w:r>
      <w:r w:rsidRPr="00C712B9">
        <w:rPr>
          <w:b/>
          <w:sz w:val="22"/>
          <w:szCs w:val="22"/>
          <w:lang w:val="en-GB"/>
        </w:rPr>
        <w:t xml:space="preserve">in men with </w:t>
      </w:r>
      <w:r w:rsidR="002F5D94" w:rsidRPr="00C712B9">
        <w:rPr>
          <w:b/>
          <w:sz w:val="22"/>
          <w:szCs w:val="22"/>
          <w:lang w:val="en-GB"/>
        </w:rPr>
        <w:t>T2D</w:t>
      </w:r>
      <w:r w:rsidRPr="00C712B9">
        <w:rPr>
          <w:b/>
          <w:sz w:val="22"/>
          <w:szCs w:val="22"/>
          <w:lang w:val="en-GB"/>
        </w:rPr>
        <w:t xml:space="preserve"> versus </w:t>
      </w:r>
      <w:r w:rsidR="00685AA7" w:rsidRPr="00C712B9">
        <w:rPr>
          <w:b/>
          <w:sz w:val="22"/>
          <w:szCs w:val="22"/>
          <w:lang w:val="en-GB"/>
        </w:rPr>
        <w:t>the</w:t>
      </w:r>
      <w:r w:rsidR="0081659A" w:rsidRPr="00C712B9">
        <w:rPr>
          <w:b/>
          <w:sz w:val="22"/>
          <w:szCs w:val="22"/>
          <w:lang w:val="en-GB"/>
        </w:rPr>
        <w:t xml:space="preserve"> </w:t>
      </w:r>
      <w:r w:rsidR="00117241" w:rsidRPr="00C712B9">
        <w:rPr>
          <w:b/>
          <w:sz w:val="22"/>
          <w:szCs w:val="22"/>
          <w:lang w:val="en-GB"/>
        </w:rPr>
        <w:t xml:space="preserve">matched </w:t>
      </w:r>
      <w:r w:rsidR="00685AA7" w:rsidRPr="00C712B9">
        <w:rPr>
          <w:b/>
          <w:sz w:val="22"/>
          <w:szCs w:val="22"/>
          <w:lang w:val="en-GB"/>
        </w:rPr>
        <w:t>reference population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73"/>
        <w:gridCol w:w="2301"/>
        <w:gridCol w:w="2303"/>
        <w:gridCol w:w="2480"/>
        <w:gridCol w:w="353"/>
        <w:gridCol w:w="2483"/>
        <w:gridCol w:w="2301"/>
      </w:tblGrid>
      <w:tr w:rsidR="00325D86" w:rsidRPr="00C712B9" w14:paraId="526D84F7" w14:textId="77777777" w:rsidTr="0000591B">
        <w:trPr>
          <w:trHeight w:val="974"/>
        </w:trPr>
        <w:tc>
          <w:tcPr>
            <w:tcW w:w="634" w:type="pct"/>
            <w:tcBorders>
              <w:bottom w:val="single" w:sz="24" w:space="0" w:color="000000"/>
            </w:tcBorders>
          </w:tcPr>
          <w:p w14:paraId="45D69389" w14:textId="77777777" w:rsidR="00325D86" w:rsidRPr="00C712B9" w:rsidRDefault="00325D86" w:rsidP="00722314">
            <w:pPr>
              <w:jc w:val="both"/>
              <w:rPr>
                <w:b/>
                <w:i/>
                <w:iCs/>
                <w:sz w:val="22"/>
                <w:szCs w:val="22"/>
                <w:lang w:val="en-GB"/>
              </w:rPr>
            </w:pPr>
            <w:bookmarkStart w:id="0" w:name="_GoBack"/>
          </w:p>
          <w:p w14:paraId="53E6B846" w14:textId="77777777" w:rsidR="00325D86" w:rsidRPr="00C712B9" w:rsidRDefault="00325D86" w:rsidP="00722314">
            <w:pPr>
              <w:jc w:val="both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i/>
                <w:iCs/>
                <w:sz w:val="22"/>
                <w:szCs w:val="22"/>
                <w:lang w:val="en-GB"/>
              </w:rPr>
              <w:t>Fracture site</w:t>
            </w:r>
          </w:p>
        </w:tc>
        <w:tc>
          <w:tcPr>
            <w:tcW w:w="822" w:type="pct"/>
            <w:tcBorders>
              <w:bottom w:val="single" w:sz="24" w:space="0" w:color="000000"/>
            </w:tcBorders>
            <w:vAlign w:val="center"/>
          </w:tcPr>
          <w:p w14:paraId="55383689" w14:textId="77777777" w:rsidR="00325D86" w:rsidRPr="00C712B9" w:rsidRDefault="00325D86" w:rsidP="0072231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 (CI 95%)</w:t>
            </w:r>
          </w:p>
        </w:tc>
        <w:tc>
          <w:tcPr>
            <w:tcW w:w="823" w:type="pct"/>
            <w:tcBorders>
              <w:bottom w:val="single" w:sz="24" w:space="0" w:color="000000"/>
            </w:tcBorders>
            <w:vAlign w:val="center"/>
          </w:tcPr>
          <w:p w14:paraId="68910F31" w14:textId="77777777" w:rsidR="00325D86" w:rsidRPr="00C712B9" w:rsidRDefault="00325D86" w:rsidP="0072231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model 1 (CI 95%)</w:t>
            </w:r>
          </w:p>
        </w:tc>
        <w:tc>
          <w:tcPr>
            <w:tcW w:w="886" w:type="pct"/>
            <w:tcBorders>
              <w:bottom w:val="single" w:sz="24" w:space="0" w:color="000000"/>
            </w:tcBorders>
            <w:vAlign w:val="center"/>
          </w:tcPr>
          <w:p w14:paraId="2000BA72" w14:textId="77777777" w:rsidR="00325D86" w:rsidRPr="00C712B9" w:rsidRDefault="00325D86" w:rsidP="0072231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model 2 (CI 95%)</w:t>
            </w:r>
          </w:p>
        </w:tc>
        <w:tc>
          <w:tcPr>
            <w:tcW w:w="126" w:type="pct"/>
            <w:tcBorders>
              <w:bottom w:val="single" w:sz="24" w:space="0" w:color="000000"/>
            </w:tcBorders>
          </w:tcPr>
          <w:p w14:paraId="56FD739D" w14:textId="77777777" w:rsidR="00325D86" w:rsidRPr="00C712B9" w:rsidRDefault="00325D86" w:rsidP="00722314">
            <w:pPr>
              <w:jc w:val="center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tcBorders>
              <w:bottom w:val="single" w:sz="24" w:space="0" w:color="000000"/>
            </w:tcBorders>
            <w:vAlign w:val="center"/>
          </w:tcPr>
          <w:p w14:paraId="544943D2" w14:textId="77777777" w:rsidR="00325D86" w:rsidRPr="00C712B9" w:rsidRDefault="00325D86" w:rsidP="0072231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/model 1 (CI 95%)</w:t>
            </w:r>
          </w:p>
        </w:tc>
        <w:tc>
          <w:tcPr>
            <w:tcW w:w="822" w:type="pct"/>
            <w:tcBorders>
              <w:bottom w:val="single" w:sz="24" w:space="0" w:color="000000"/>
            </w:tcBorders>
            <w:vAlign w:val="center"/>
          </w:tcPr>
          <w:p w14:paraId="19BBBDD0" w14:textId="77777777" w:rsidR="00325D86" w:rsidRPr="00C712B9" w:rsidRDefault="00325D86" w:rsidP="00722314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C712B9">
              <w:rPr>
                <w:b/>
                <w:sz w:val="22"/>
                <w:szCs w:val="22"/>
                <w:lang w:val="en-GB"/>
              </w:rPr>
              <w:t>IRR crude/model 2 (CI 95%)</w:t>
            </w:r>
          </w:p>
        </w:tc>
      </w:tr>
      <w:tr w:rsidR="00325D86" w:rsidRPr="00C712B9" w14:paraId="50EFCC5F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4E92DE9B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 xml:space="preserve">Hip </w:t>
            </w:r>
          </w:p>
        </w:tc>
        <w:tc>
          <w:tcPr>
            <w:tcW w:w="822" w:type="pct"/>
            <w:vAlign w:val="bottom"/>
          </w:tcPr>
          <w:p w14:paraId="7372C935" w14:textId="133A760B" w:rsidR="00325D86" w:rsidRPr="00C712B9" w:rsidRDefault="00325D86" w:rsidP="004E6B98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8 (0.78-</w:t>
            </w:r>
            <w:r w:rsidR="004E6B98" w:rsidRPr="00C712B9">
              <w:rPr>
                <w:sz w:val="22"/>
                <w:szCs w:val="22"/>
                <w:lang w:val="en-GB"/>
              </w:rPr>
              <w:t>0.99</w:t>
            </w:r>
            <w:r w:rsidRPr="00C712B9">
              <w:rPr>
                <w:sz w:val="22"/>
                <w:szCs w:val="22"/>
                <w:lang w:val="en-GB"/>
              </w:rPr>
              <w:t>)</w:t>
            </w:r>
            <w:r w:rsidR="00973A46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159DDB7C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3-1.35)*</w:t>
            </w:r>
          </w:p>
        </w:tc>
        <w:tc>
          <w:tcPr>
            <w:tcW w:w="886" w:type="pct"/>
            <w:vAlign w:val="bottom"/>
          </w:tcPr>
          <w:p w14:paraId="63F9E6CE" w14:textId="61311FAF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1 (0.97-1.2</w:t>
            </w:r>
            <w:r w:rsidR="00904BBE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051866F9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43314C8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34 (1.27-1.41)*</w:t>
            </w:r>
          </w:p>
        </w:tc>
        <w:tc>
          <w:tcPr>
            <w:tcW w:w="822" w:type="pct"/>
            <w:vAlign w:val="bottom"/>
          </w:tcPr>
          <w:p w14:paraId="06B10A96" w14:textId="69ABA85A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6 (1.</w:t>
            </w:r>
            <w:r w:rsidR="00904BBE" w:rsidRPr="00C712B9">
              <w:rPr>
                <w:sz w:val="22"/>
                <w:szCs w:val="22"/>
                <w:lang w:val="en-GB"/>
              </w:rPr>
              <w:t>19</w:t>
            </w:r>
            <w:r w:rsidRPr="00C712B9">
              <w:rPr>
                <w:sz w:val="22"/>
                <w:szCs w:val="22"/>
                <w:lang w:val="en-GB"/>
              </w:rPr>
              <w:t>-1.3</w:t>
            </w:r>
            <w:r w:rsidR="00904BBE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325D86" w:rsidRPr="00C712B9" w14:paraId="7022B918" w14:textId="77777777" w:rsidTr="0000591B">
        <w:trPr>
          <w:trHeight w:val="293"/>
        </w:trPr>
        <w:tc>
          <w:tcPr>
            <w:tcW w:w="634" w:type="pct"/>
            <w:vAlign w:val="bottom"/>
          </w:tcPr>
          <w:p w14:paraId="1A8034FA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proofErr w:type="spellStart"/>
            <w:r w:rsidRPr="00C712B9">
              <w:rPr>
                <w:sz w:val="22"/>
                <w:szCs w:val="22"/>
                <w:lang w:val="en-GB"/>
              </w:rPr>
              <w:t>Humerus</w:t>
            </w:r>
            <w:proofErr w:type="spellEnd"/>
            <w:r w:rsidRPr="00C712B9">
              <w:rPr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822" w:type="pct"/>
            <w:vAlign w:val="bottom"/>
          </w:tcPr>
          <w:p w14:paraId="437D13D7" w14:textId="46376115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5 (1.00-1.32)</w:t>
            </w:r>
            <w:r w:rsidR="004E6B98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3" w:type="pct"/>
            <w:vAlign w:val="bottom"/>
          </w:tcPr>
          <w:p w14:paraId="306F01B6" w14:textId="44CF2F3B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1 (1.0</w:t>
            </w:r>
            <w:r w:rsidR="004E6B98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-1.4</w:t>
            </w:r>
            <w:r w:rsidR="004E6B98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  <w:tc>
          <w:tcPr>
            <w:tcW w:w="886" w:type="pct"/>
            <w:vAlign w:val="bottom"/>
          </w:tcPr>
          <w:p w14:paraId="2DA17E75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1-1.38)*</w:t>
            </w:r>
          </w:p>
        </w:tc>
        <w:tc>
          <w:tcPr>
            <w:tcW w:w="126" w:type="pct"/>
          </w:tcPr>
          <w:p w14:paraId="277D1217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042BD00E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5 (0.99-1.12)</w:t>
            </w:r>
          </w:p>
        </w:tc>
        <w:tc>
          <w:tcPr>
            <w:tcW w:w="822" w:type="pct"/>
            <w:vAlign w:val="bottom"/>
          </w:tcPr>
          <w:p w14:paraId="1FD9587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3 (0.96-1.10)</w:t>
            </w:r>
          </w:p>
        </w:tc>
      </w:tr>
      <w:tr w:rsidR="00325D86" w:rsidRPr="00C712B9" w14:paraId="092DD87E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7F23C9F2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Ribs</w:t>
            </w:r>
          </w:p>
        </w:tc>
        <w:tc>
          <w:tcPr>
            <w:tcW w:w="822" w:type="pct"/>
            <w:vAlign w:val="bottom"/>
          </w:tcPr>
          <w:p w14:paraId="1B074F6A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4 (0.98-1.34)</w:t>
            </w:r>
          </w:p>
        </w:tc>
        <w:tc>
          <w:tcPr>
            <w:tcW w:w="823" w:type="pct"/>
            <w:vAlign w:val="bottom"/>
          </w:tcPr>
          <w:p w14:paraId="027E4AC9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3 (1.04-1.46)*</w:t>
            </w:r>
          </w:p>
        </w:tc>
        <w:tc>
          <w:tcPr>
            <w:tcW w:w="886" w:type="pct"/>
            <w:vAlign w:val="bottom"/>
          </w:tcPr>
          <w:p w14:paraId="4207BA1D" w14:textId="1C6FDBDA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</w:t>
            </w:r>
            <w:r w:rsidR="00904BBE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 xml:space="preserve"> (1.0</w:t>
            </w:r>
            <w:r w:rsidR="00904BBE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1.44)*</w:t>
            </w:r>
          </w:p>
        </w:tc>
        <w:tc>
          <w:tcPr>
            <w:tcW w:w="126" w:type="pct"/>
          </w:tcPr>
          <w:p w14:paraId="3D7BD41D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285246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8 (1.01-1.15)*</w:t>
            </w:r>
          </w:p>
        </w:tc>
        <w:tc>
          <w:tcPr>
            <w:tcW w:w="822" w:type="pct"/>
            <w:vAlign w:val="bottom"/>
          </w:tcPr>
          <w:p w14:paraId="58D1F195" w14:textId="64D537C8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904BBE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 xml:space="preserve"> (0.99-1.14)</w:t>
            </w:r>
          </w:p>
        </w:tc>
      </w:tr>
      <w:tr w:rsidR="00325D86" w:rsidRPr="00C712B9" w14:paraId="50C3269C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3ED71AD0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5D2C6A83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3" w:type="pct"/>
            <w:vAlign w:val="bottom"/>
          </w:tcPr>
          <w:p w14:paraId="0BFF125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6" w:type="pct"/>
            <w:vAlign w:val="bottom"/>
          </w:tcPr>
          <w:p w14:paraId="536F328D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26" w:type="pct"/>
          </w:tcPr>
          <w:p w14:paraId="6BF325BC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69FB875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22" w:type="pct"/>
            <w:vAlign w:val="bottom"/>
          </w:tcPr>
          <w:p w14:paraId="71832F8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325D86" w:rsidRPr="00C712B9" w14:paraId="15F3A0D8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69ACFD1F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All</w:t>
            </w:r>
          </w:p>
        </w:tc>
        <w:tc>
          <w:tcPr>
            <w:tcW w:w="822" w:type="pct"/>
            <w:vAlign w:val="bottom"/>
          </w:tcPr>
          <w:p w14:paraId="2C776EEC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97-1.06)</w:t>
            </w:r>
          </w:p>
        </w:tc>
        <w:tc>
          <w:tcPr>
            <w:tcW w:w="823" w:type="pct"/>
            <w:vAlign w:val="bottom"/>
          </w:tcPr>
          <w:p w14:paraId="7CE71358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5 (1.00-1.10)</w:t>
            </w:r>
          </w:p>
        </w:tc>
        <w:tc>
          <w:tcPr>
            <w:tcW w:w="886" w:type="pct"/>
            <w:vAlign w:val="bottom"/>
          </w:tcPr>
          <w:p w14:paraId="47DE1F57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4 (0.99-1.09)</w:t>
            </w:r>
          </w:p>
        </w:tc>
        <w:tc>
          <w:tcPr>
            <w:tcW w:w="126" w:type="pct"/>
          </w:tcPr>
          <w:p w14:paraId="2F651690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41F508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4 (1.02-1.06)*</w:t>
            </w:r>
          </w:p>
        </w:tc>
        <w:tc>
          <w:tcPr>
            <w:tcW w:w="822" w:type="pct"/>
            <w:vAlign w:val="bottom"/>
          </w:tcPr>
          <w:p w14:paraId="5060358F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3 (1.01-1.05)*</w:t>
            </w:r>
          </w:p>
        </w:tc>
      </w:tr>
      <w:tr w:rsidR="00325D86" w:rsidRPr="00C712B9" w14:paraId="48546091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3E6E358B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Ankle</w:t>
            </w:r>
          </w:p>
        </w:tc>
        <w:tc>
          <w:tcPr>
            <w:tcW w:w="822" w:type="pct"/>
            <w:vAlign w:val="bottom"/>
          </w:tcPr>
          <w:p w14:paraId="2508DC6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0 (1.03-1.40)</w:t>
            </w:r>
          </w:p>
        </w:tc>
        <w:tc>
          <w:tcPr>
            <w:tcW w:w="823" w:type="pct"/>
            <w:vAlign w:val="bottom"/>
          </w:tcPr>
          <w:p w14:paraId="5FFB48A2" w14:textId="5B53BCDA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6 (0.89-1.2</w:t>
            </w:r>
            <w:r w:rsidR="004E6B9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461E4F0F" w14:textId="4A5E8EE9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</w:t>
            </w:r>
            <w:r w:rsidR="00904BBE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 xml:space="preserve"> (0.90-1.26)</w:t>
            </w:r>
          </w:p>
        </w:tc>
        <w:tc>
          <w:tcPr>
            <w:tcW w:w="126" w:type="pct"/>
          </w:tcPr>
          <w:p w14:paraId="13CBD4FC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0DB6758E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8 (0.82-0.94)*</w:t>
            </w:r>
          </w:p>
        </w:tc>
        <w:tc>
          <w:tcPr>
            <w:tcW w:w="822" w:type="pct"/>
            <w:vAlign w:val="bottom"/>
          </w:tcPr>
          <w:p w14:paraId="2BC8904B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9 (0.83-0.95)*</w:t>
            </w:r>
          </w:p>
        </w:tc>
      </w:tr>
      <w:tr w:rsidR="00325D86" w:rsidRPr="00C712B9" w14:paraId="5B2E10D9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680973EA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Carpal</w:t>
            </w:r>
          </w:p>
        </w:tc>
        <w:tc>
          <w:tcPr>
            <w:tcW w:w="822" w:type="pct"/>
            <w:vAlign w:val="bottom"/>
          </w:tcPr>
          <w:p w14:paraId="4DB0BEA9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9 (0.88-1.12)</w:t>
            </w:r>
          </w:p>
        </w:tc>
        <w:tc>
          <w:tcPr>
            <w:tcW w:w="823" w:type="pct"/>
            <w:vAlign w:val="bottom"/>
          </w:tcPr>
          <w:p w14:paraId="108F2D6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7 (0.85-1.11)</w:t>
            </w:r>
          </w:p>
        </w:tc>
        <w:tc>
          <w:tcPr>
            <w:tcW w:w="886" w:type="pct"/>
            <w:vAlign w:val="bottom"/>
          </w:tcPr>
          <w:p w14:paraId="5FCD208E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87-1.14)</w:t>
            </w:r>
          </w:p>
        </w:tc>
        <w:tc>
          <w:tcPr>
            <w:tcW w:w="126" w:type="pct"/>
          </w:tcPr>
          <w:p w14:paraId="5B66CF83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233ABF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8 (0.93-1.03)</w:t>
            </w:r>
          </w:p>
        </w:tc>
        <w:tc>
          <w:tcPr>
            <w:tcW w:w="822" w:type="pct"/>
            <w:vAlign w:val="bottom"/>
          </w:tcPr>
          <w:p w14:paraId="6358A7E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95-1.06)</w:t>
            </w:r>
          </w:p>
        </w:tc>
      </w:tr>
      <w:tr w:rsidR="00325D86" w:rsidRPr="00C712B9" w14:paraId="081F867F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11493D0F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Clavicle</w:t>
            </w:r>
          </w:p>
        </w:tc>
        <w:tc>
          <w:tcPr>
            <w:tcW w:w="822" w:type="pct"/>
            <w:vAlign w:val="bottom"/>
          </w:tcPr>
          <w:p w14:paraId="41B83553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68 (0.54-0.87)</w:t>
            </w:r>
          </w:p>
        </w:tc>
        <w:tc>
          <w:tcPr>
            <w:tcW w:w="823" w:type="pct"/>
            <w:vAlign w:val="bottom"/>
          </w:tcPr>
          <w:p w14:paraId="52E298ED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0 (0.62-1.03)</w:t>
            </w:r>
          </w:p>
        </w:tc>
        <w:tc>
          <w:tcPr>
            <w:tcW w:w="886" w:type="pct"/>
            <w:vAlign w:val="bottom"/>
          </w:tcPr>
          <w:p w14:paraId="5A11ABE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1 (0.63-1.04)</w:t>
            </w:r>
          </w:p>
        </w:tc>
        <w:tc>
          <w:tcPr>
            <w:tcW w:w="126" w:type="pct"/>
          </w:tcPr>
          <w:p w14:paraId="72FC23F7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4DFCA84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7 (1.07-1.28)*</w:t>
            </w:r>
          </w:p>
        </w:tc>
        <w:tc>
          <w:tcPr>
            <w:tcW w:w="822" w:type="pct"/>
            <w:vAlign w:val="bottom"/>
          </w:tcPr>
          <w:p w14:paraId="70D074D8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7-1.30)*</w:t>
            </w:r>
          </w:p>
        </w:tc>
      </w:tr>
      <w:tr w:rsidR="00325D86" w:rsidRPr="00C712B9" w14:paraId="528FF3DF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3C776BB6" w14:textId="19BF1D64" w:rsidR="00325D86" w:rsidRPr="00C712B9" w:rsidRDefault="00325D86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 xml:space="preserve">Femur </w:t>
            </w:r>
          </w:p>
        </w:tc>
        <w:tc>
          <w:tcPr>
            <w:tcW w:w="822" w:type="pct"/>
            <w:vAlign w:val="bottom"/>
          </w:tcPr>
          <w:p w14:paraId="4C6BFA1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70-1.32)</w:t>
            </w:r>
          </w:p>
        </w:tc>
        <w:tc>
          <w:tcPr>
            <w:tcW w:w="823" w:type="pct"/>
            <w:vAlign w:val="bottom"/>
          </w:tcPr>
          <w:p w14:paraId="6565F714" w14:textId="0B8062AA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0.</w:t>
            </w:r>
            <w:r w:rsidR="004E6B98" w:rsidRPr="00C712B9">
              <w:rPr>
                <w:sz w:val="22"/>
                <w:szCs w:val="22"/>
                <w:lang w:val="en-GB"/>
              </w:rPr>
              <w:t>78</w:t>
            </w:r>
            <w:r w:rsidRPr="00C712B9">
              <w:rPr>
                <w:sz w:val="22"/>
                <w:szCs w:val="22"/>
                <w:lang w:val="en-GB"/>
              </w:rPr>
              <w:t>-1.6</w:t>
            </w:r>
            <w:r w:rsidR="004E6B9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13C4B959" w14:textId="23ACE0AC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0.7</w:t>
            </w:r>
            <w:r w:rsidR="00904BBE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904BBE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7D07413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A5D58BC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1-1.38)*</w:t>
            </w:r>
          </w:p>
        </w:tc>
        <w:tc>
          <w:tcPr>
            <w:tcW w:w="822" w:type="pct"/>
            <w:vAlign w:val="bottom"/>
          </w:tcPr>
          <w:p w14:paraId="0A21ED0E" w14:textId="7703FB1D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</w:t>
            </w:r>
            <w:r w:rsidR="00904BBE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 xml:space="preserve"> (0.9</w:t>
            </w:r>
            <w:r w:rsidR="00904BBE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-1.3</w:t>
            </w:r>
            <w:r w:rsidR="00904BBE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325D86" w:rsidRPr="00C712B9" w14:paraId="309B1773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778B9E48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Foot</w:t>
            </w:r>
          </w:p>
        </w:tc>
        <w:tc>
          <w:tcPr>
            <w:tcW w:w="822" w:type="pct"/>
            <w:vAlign w:val="bottom"/>
          </w:tcPr>
          <w:p w14:paraId="42441C0E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1-1.38)</w:t>
            </w:r>
          </w:p>
        </w:tc>
        <w:tc>
          <w:tcPr>
            <w:tcW w:w="823" w:type="pct"/>
            <w:vAlign w:val="bottom"/>
          </w:tcPr>
          <w:p w14:paraId="49F50E2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0 (0.93-1.30)</w:t>
            </w:r>
          </w:p>
        </w:tc>
        <w:tc>
          <w:tcPr>
            <w:tcW w:w="886" w:type="pct"/>
            <w:vAlign w:val="bottom"/>
          </w:tcPr>
          <w:p w14:paraId="592C58BD" w14:textId="1C143213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0.9</w:t>
            </w:r>
            <w:r w:rsidR="009F0822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>-1.3</w:t>
            </w:r>
            <w:r w:rsidR="009F0822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15552673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EB0D0CE" w14:textId="5CB2E032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3 (0.87-1.00)</w:t>
            </w:r>
            <w:r w:rsidR="00FE5F9D" w:rsidRPr="00C712B9">
              <w:rPr>
                <w:sz w:val="22"/>
                <w:szCs w:val="22"/>
                <w:lang w:val="en-GB"/>
              </w:rPr>
              <w:t>*</w:t>
            </w:r>
          </w:p>
        </w:tc>
        <w:tc>
          <w:tcPr>
            <w:tcW w:w="822" w:type="pct"/>
            <w:vAlign w:val="bottom"/>
          </w:tcPr>
          <w:p w14:paraId="60477688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89-1.03)</w:t>
            </w:r>
          </w:p>
        </w:tc>
      </w:tr>
      <w:tr w:rsidR="00325D86" w:rsidRPr="00C712B9" w14:paraId="7C1441E5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48DF5AAA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Patella</w:t>
            </w:r>
          </w:p>
        </w:tc>
        <w:tc>
          <w:tcPr>
            <w:tcW w:w="822" w:type="pct"/>
            <w:vAlign w:val="bottom"/>
          </w:tcPr>
          <w:p w14:paraId="3BA5F4F7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79 (0.51-1.22)</w:t>
            </w:r>
          </w:p>
        </w:tc>
        <w:tc>
          <w:tcPr>
            <w:tcW w:w="823" w:type="pct"/>
            <w:vAlign w:val="bottom"/>
          </w:tcPr>
          <w:p w14:paraId="68B36CF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9 (0.56-1.42)</w:t>
            </w:r>
          </w:p>
        </w:tc>
        <w:tc>
          <w:tcPr>
            <w:tcW w:w="886" w:type="pct"/>
            <w:vAlign w:val="bottom"/>
          </w:tcPr>
          <w:p w14:paraId="46681347" w14:textId="4DD1C3CA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9 (0.5</w:t>
            </w:r>
            <w:r w:rsidR="009F0822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>-1.42)</w:t>
            </w:r>
          </w:p>
        </w:tc>
        <w:tc>
          <w:tcPr>
            <w:tcW w:w="126" w:type="pct"/>
          </w:tcPr>
          <w:p w14:paraId="21B8529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744ABB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0.95-1.33)</w:t>
            </w:r>
          </w:p>
        </w:tc>
        <w:tc>
          <w:tcPr>
            <w:tcW w:w="822" w:type="pct"/>
            <w:vAlign w:val="bottom"/>
          </w:tcPr>
          <w:p w14:paraId="607B7A6B" w14:textId="669241B3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0.94-1.3</w:t>
            </w:r>
            <w:r w:rsidR="00904BBE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325D86" w:rsidRPr="00C712B9" w14:paraId="1686F79D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3030E507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Pelvis</w:t>
            </w:r>
          </w:p>
        </w:tc>
        <w:tc>
          <w:tcPr>
            <w:tcW w:w="822" w:type="pct"/>
            <w:vAlign w:val="bottom"/>
          </w:tcPr>
          <w:p w14:paraId="5ECF1AAD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3 (0.63-1.08)</w:t>
            </w:r>
          </w:p>
        </w:tc>
        <w:tc>
          <w:tcPr>
            <w:tcW w:w="823" w:type="pct"/>
            <w:vAlign w:val="bottom"/>
          </w:tcPr>
          <w:p w14:paraId="4A3F5695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8 (0.73-1.31)</w:t>
            </w:r>
          </w:p>
        </w:tc>
        <w:tc>
          <w:tcPr>
            <w:tcW w:w="886" w:type="pct"/>
            <w:vAlign w:val="bottom"/>
          </w:tcPr>
          <w:p w14:paraId="7AE97601" w14:textId="38C40188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</w:t>
            </w:r>
            <w:r w:rsidR="00904BBE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 xml:space="preserve"> (0.7</w:t>
            </w:r>
            <w:r w:rsidR="00904BBE" w:rsidRPr="00C712B9">
              <w:rPr>
                <w:sz w:val="22"/>
                <w:szCs w:val="22"/>
                <w:lang w:val="en-GB"/>
              </w:rPr>
              <w:t>0</w:t>
            </w:r>
            <w:r w:rsidRPr="00C712B9">
              <w:rPr>
                <w:sz w:val="22"/>
                <w:szCs w:val="22"/>
                <w:lang w:val="en-GB"/>
              </w:rPr>
              <w:t>-1.</w:t>
            </w:r>
            <w:r w:rsidR="00904BBE" w:rsidRPr="00C712B9">
              <w:rPr>
                <w:sz w:val="22"/>
                <w:szCs w:val="22"/>
                <w:lang w:val="en-GB"/>
              </w:rPr>
              <w:t>29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6961096F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4AB3D7F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1.05-1.33)*</w:t>
            </w:r>
          </w:p>
        </w:tc>
        <w:tc>
          <w:tcPr>
            <w:tcW w:w="822" w:type="pct"/>
            <w:vAlign w:val="bottom"/>
          </w:tcPr>
          <w:p w14:paraId="7070129D" w14:textId="3825197D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6 (1.0</w:t>
            </w:r>
            <w:r w:rsidR="00904BBE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1.3</w:t>
            </w:r>
            <w:r w:rsidR="00904BBE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  <w:tr w:rsidR="00325D86" w:rsidRPr="00C712B9" w14:paraId="39C51198" w14:textId="77777777" w:rsidTr="0000591B">
        <w:trPr>
          <w:trHeight w:val="285"/>
        </w:trPr>
        <w:tc>
          <w:tcPr>
            <w:tcW w:w="634" w:type="pct"/>
            <w:vAlign w:val="bottom"/>
          </w:tcPr>
          <w:p w14:paraId="52D60F23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Radius/Ulna</w:t>
            </w:r>
          </w:p>
        </w:tc>
        <w:tc>
          <w:tcPr>
            <w:tcW w:w="822" w:type="pct"/>
            <w:vAlign w:val="bottom"/>
          </w:tcPr>
          <w:p w14:paraId="790F8807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3 (0.81-1.07)</w:t>
            </w:r>
          </w:p>
        </w:tc>
        <w:tc>
          <w:tcPr>
            <w:tcW w:w="823" w:type="pct"/>
            <w:vAlign w:val="bottom"/>
          </w:tcPr>
          <w:p w14:paraId="63E27E56" w14:textId="4CE4FED8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0 (0.78-1.0</w:t>
            </w:r>
            <w:r w:rsidR="004E6B98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03158495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9 (0.77-1.03)</w:t>
            </w:r>
          </w:p>
        </w:tc>
        <w:tc>
          <w:tcPr>
            <w:tcW w:w="126" w:type="pct"/>
          </w:tcPr>
          <w:p w14:paraId="6B8C0BB6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76AA3F2D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7 (0.92-1.03)</w:t>
            </w:r>
          </w:p>
        </w:tc>
        <w:tc>
          <w:tcPr>
            <w:tcW w:w="822" w:type="pct"/>
            <w:vAlign w:val="bottom"/>
          </w:tcPr>
          <w:p w14:paraId="7C468E11" w14:textId="52A52084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90-1.0</w:t>
            </w:r>
            <w:r w:rsidR="00904BBE" w:rsidRPr="00C712B9">
              <w:rPr>
                <w:sz w:val="22"/>
                <w:szCs w:val="22"/>
                <w:lang w:val="en-GB"/>
              </w:rPr>
              <w:t>1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325D86" w:rsidRPr="00C712B9" w14:paraId="4486D5A3" w14:textId="77777777" w:rsidTr="0000591B">
        <w:trPr>
          <w:trHeight w:val="974"/>
        </w:trPr>
        <w:tc>
          <w:tcPr>
            <w:tcW w:w="634" w:type="pct"/>
            <w:vAlign w:val="bottom"/>
          </w:tcPr>
          <w:p w14:paraId="5840D1F4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Scapula</w:t>
            </w:r>
          </w:p>
        </w:tc>
        <w:tc>
          <w:tcPr>
            <w:tcW w:w="822" w:type="pct"/>
            <w:vAlign w:val="bottom"/>
          </w:tcPr>
          <w:p w14:paraId="49C36065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1 (0.69-1.48)</w:t>
            </w:r>
          </w:p>
        </w:tc>
        <w:tc>
          <w:tcPr>
            <w:tcW w:w="823" w:type="pct"/>
            <w:vAlign w:val="bottom"/>
          </w:tcPr>
          <w:p w14:paraId="6755EBF7" w14:textId="5E165359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7 (0.64-1.4</w:t>
            </w:r>
            <w:r w:rsidR="004E6B98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664A446F" w14:textId="3ADF6633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7 (0.64-1.4</w:t>
            </w:r>
            <w:r w:rsidR="00904BBE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4A305122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AA55407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81-1.14)</w:t>
            </w:r>
          </w:p>
        </w:tc>
        <w:tc>
          <w:tcPr>
            <w:tcW w:w="822" w:type="pct"/>
            <w:vAlign w:val="bottom"/>
          </w:tcPr>
          <w:p w14:paraId="73955FBD" w14:textId="5377DE05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80-1.1</w:t>
            </w:r>
            <w:r w:rsidR="00904BBE" w:rsidRPr="00C712B9">
              <w:rPr>
                <w:sz w:val="22"/>
                <w:szCs w:val="22"/>
                <w:lang w:val="en-GB"/>
              </w:rPr>
              <w:t>4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</w:tr>
      <w:tr w:rsidR="00325D86" w:rsidRPr="00C712B9" w14:paraId="1F0DCAC3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03BEB159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Skull</w:t>
            </w:r>
          </w:p>
        </w:tc>
        <w:tc>
          <w:tcPr>
            <w:tcW w:w="822" w:type="pct"/>
            <w:vAlign w:val="bottom"/>
          </w:tcPr>
          <w:p w14:paraId="45A662B9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7 (0.84-1.36)</w:t>
            </w:r>
          </w:p>
        </w:tc>
        <w:tc>
          <w:tcPr>
            <w:tcW w:w="823" w:type="pct"/>
            <w:vAlign w:val="bottom"/>
          </w:tcPr>
          <w:p w14:paraId="1B262050" w14:textId="198854ED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8 (0.9</w:t>
            </w:r>
            <w:r w:rsidR="004E6B98" w:rsidRPr="00C712B9">
              <w:rPr>
                <w:sz w:val="22"/>
                <w:szCs w:val="22"/>
                <w:lang w:val="en-GB"/>
              </w:rPr>
              <w:t>0</w:t>
            </w:r>
            <w:r w:rsidRPr="00C712B9">
              <w:rPr>
                <w:sz w:val="22"/>
                <w:szCs w:val="22"/>
                <w:lang w:val="en-GB"/>
              </w:rPr>
              <w:t>-1.54)</w:t>
            </w:r>
          </w:p>
        </w:tc>
        <w:tc>
          <w:tcPr>
            <w:tcW w:w="886" w:type="pct"/>
            <w:vAlign w:val="bottom"/>
          </w:tcPr>
          <w:p w14:paraId="20B24D05" w14:textId="0E3A90FF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1 (0.9</w:t>
            </w:r>
            <w:r w:rsidR="009F0822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9F0822" w:rsidRPr="00C712B9">
              <w:rPr>
                <w:sz w:val="22"/>
                <w:szCs w:val="22"/>
                <w:lang w:val="en-GB"/>
              </w:rPr>
              <w:t>9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734175E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31543A5E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0 (0.99-1.23)</w:t>
            </w:r>
          </w:p>
        </w:tc>
        <w:tc>
          <w:tcPr>
            <w:tcW w:w="822" w:type="pct"/>
            <w:vAlign w:val="bottom"/>
          </w:tcPr>
          <w:p w14:paraId="074FE4EB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3 (1.01-1.27)*</w:t>
            </w:r>
          </w:p>
        </w:tc>
      </w:tr>
      <w:tr w:rsidR="00325D86" w:rsidRPr="00C712B9" w14:paraId="577E53FE" w14:textId="77777777" w:rsidTr="0000591B">
        <w:trPr>
          <w:trHeight w:val="472"/>
        </w:trPr>
        <w:tc>
          <w:tcPr>
            <w:tcW w:w="634" w:type="pct"/>
            <w:vAlign w:val="bottom"/>
          </w:tcPr>
          <w:p w14:paraId="6F2867F0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lastRenderedPageBreak/>
              <w:t>Tibia/Fibula</w:t>
            </w:r>
          </w:p>
        </w:tc>
        <w:tc>
          <w:tcPr>
            <w:tcW w:w="822" w:type="pct"/>
            <w:vAlign w:val="bottom"/>
          </w:tcPr>
          <w:p w14:paraId="7C285EDD" w14:textId="77D92F9F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2 (</w:t>
            </w:r>
            <w:r w:rsidR="004E6B98" w:rsidRPr="00C712B9">
              <w:rPr>
                <w:sz w:val="22"/>
                <w:szCs w:val="22"/>
                <w:lang w:val="en-GB"/>
              </w:rPr>
              <w:t>1.00</w:t>
            </w:r>
            <w:r w:rsidRPr="00C712B9">
              <w:rPr>
                <w:sz w:val="22"/>
                <w:szCs w:val="22"/>
                <w:lang w:val="en-GB"/>
              </w:rPr>
              <w:t>-1.48)</w:t>
            </w:r>
          </w:p>
        </w:tc>
        <w:tc>
          <w:tcPr>
            <w:tcW w:w="823" w:type="pct"/>
            <w:vAlign w:val="bottom"/>
          </w:tcPr>
          <w:p w14:paraId="33CC4E14" w14:textId="568DB91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6 (0.94-1.4</w:t>
            </w:r>
            <w:r w:rsidR="004E6B98" w:rsidRPr="00C712B9">
              <w:rPr>
                <w:sz w:val="22"/>
                <w:szCs w:val="22"/>
                <w:lang w:val="en-GB"/>
              </w:rPr>
              <w:t>5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886" w:type="pct"/>
            <w:vAlign w:val="bottom"/>
          </w:tcPr>
          <w:p w14:paraId="3FDC309B" w14:textId="55140414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2</w:t>
            </w:r>
            <w:r w:rsidR="00904BBE" w:rsidRPr="00C712B9">
              <w:rPr>
                <w:sz w:val="22"/>
                <w:szCs w:val="22"/>
                <w:lang w:val="en-GB"/>
              </w:rPr>
              <w:t>0</w:t>
            </w:r>
            <w:r w:rsidRPr="00C712B9">
              <w:rPr>
                <w:sz w:val="22"/>
                <w:szCs w:val="22"/>
                <w:lang w:val="en-GB"/>
              </w:rPr>
              <w:t xml:space="preserve"> (0.9</w:t>
            </w:r>
            <w:r w:rsidR="00904BBE" w:rsidRPr="00C712B9">
              <w:rPr>
                <w:sz w:val="22"/>
                <w:szCs w:val="22"/>
                <w:lang w:val="en-GB"/>
              </w:rPr>
              <w:t>6</w:t>
            </w:r>
            <w:r w:rsidRPr="00C712B9">
              <w:rPr>
                <w:sz w:val="22"/>
                <w:szCs w:val="22"/>
                <w:lang w:val="en-GB"/>
              </w:rPr>
              <w:t>-1.5</w:t>
            </w:r>
            <w:r w:rsidR="00904BBE" w:rsidRPr="00C712B9">
              <w:rPr>
                <w:sz w:val="22"/>
                <w:szCs w:val="22"/>
                <w:lang w:val="en-GB"/>
              </w:rPr>
              <w:t>0</w:t>
            </w:r>
            <w:r w:rsidRPr="00C712B9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26" w:type="pct"/>
          </w:tcPr>
          <w:p w14:paraId="7D416DE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5221BDE3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6 (0.87-1.05)</w:t>
            </w:r>
          </w:p>
        </w:tc>
        <w:tc>
          <w:tcPr>
            <w:tcW w:w="822" w:type="pct"/>
            <w:vAlign w:val="bottom"/>
          </w:tcPr>
          <w:p w14:paraId="737E8341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9 (0.90-1.09)</w:t>
            </w:r>
          </w:p>
        </w:tc>
      </w:tr>
      <w:tr w:rsidR="00325D86" w:rsidRPr="00C712B9" w14:paraId="525A6B75" w14:textId="77777777" w:rsidTr="0000591B">
        <w:trPr>
          <w:trHeight w:val="501"/>
        </w:trPr>
        <w:tc>
          <w:tcPr>
            <w:tcW w:w="634" w:type="pct"/>
            <w:vAlign w:val="bottom"/>
          </w:tcPr>
          <w:p w14:paraId="24690906" w14:textId="77777777" w:rsidR="00325D86" w:rsidRPr="00C712B9" w:rsidRDefault="00325D86" w:rsidP="00722314">
            <w:pPr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Vertebrae</w:t>
            </w:r>
          </w:p>
        </w:tc>
        <w:tc>
          <w:tcPr>
            <w:tcW w:w="822" w:type="pct"/>
            <w:vAlign w:val="bottom"/>
          </w:tcPr>
          <w:p w14:paraId="6C8BE52C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85 (0.73-1.00)</w:t>
            </w:r>
          </w:p>
        </w:tc>
        <w:tc>
          <w:tcPr>
            <w:tcW w:w="823" w:type="pct"/>
            <w:vAlign w:val="bottom"/>
          </w:tcPr>
          <w:p w14:paraId="4DE3B974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00 (0.89-1.12)</w:t>
            </w:r>
          </w:p>
        </w:tc>
        <w:tc>
          <w:tcPr>
            <w:tcW w:w="886" w:type="pct"/>
            <w:vAlign w:val="bottom"/>
          </w:tcPr>
          <w:p w14:paraId="344E6358" w14:textId="5BCA17B0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0.9</w:t>
            </w:r>
            <w:r w:rsidR="00904BBE" w:rsidRPr="00C712B9">
              <w:rPr>
                <w:sz w:val="22"/>
                <w:szCs w:val="22"/>
                <w:lang w:val="en-GB"/>
              </w:rPr>
              <w:t>3</w:t>
            </w:r>
            <w:r w:rsidRPr="00C712B9">
              <w:rPr>
                <w:sz w:val="22"/>
                <w:szCs w:val="22"/>
                <w:lang w:val="en-GB"/>
              </w:rPr>
              <w:t xml:space="preserve"> (0.7</w:t>
            </w:r>
            <w:r w:rsidR="00904BBE" w:rsidRPr="00C712B9">
              <w:rPr>
                <w:sz w:val="22"/>
                <w:szCs w:val="22"/>
                <w:lang w:val="en-GB"/>
              </w:rPr>
              <w:t>8</w:t>
            </w:r>
            <w:r w:rsidRPr="00C712B9">
              <w:rPr>
                <w:sz w:val="22"/>
                <w:szCs w:val="22"/>
                <w:lang w:val="en-GB"/>
              </w:rPr>
              <w:t>-1.12)</w:t>
            </w:r>
          </w:p>
        </w:tc>
        <w:tc>
          <w:tcPr>
            <w:tcW w:w="126" w:type="pct"/>
          </w:tcPr>
          <w:p w14:paraId="3E45F665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887" w:type="pct"/>
            <w:vAlign w:val="bottom"/>
          </w:tcPr>
          <w:p w14:paraId="1D0A48DA" w14:textId="77777777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15 (1.08-1.23)*</w:t>
            </w:r>
          </w:p>
        </w:tc>
        <w:tc>
          <w:tcPr>
            <w:tcW w:w="822" w:type="pct"/>
            <w:vAlign w:val="bottom"/>
          </w:tcPr>
          <w:p w14:paraId="2E99839A" w14:textId="39E5F1DE" w:rsidR="00325D86" w:rsidRPr="00C712B9" w:rsidRDefault="00325D86" w:rsidP="00722314">
            <w:pPr>
              <w:jc w:val="center"/>
              <w:rPr>
                <w:sz w:val="22"/>
                <w:szCs w:val="22"/>
                <w:lang w:val="en-GB"/>
              </w:rPr>
            </w:pPr>
            <w:r w:rsidRPr="00C712B9">
              <w:rPr>
                <w:sz w:val="22"/>
                <w:szCs w:val="22"/>
                <w:lang w:val="en-GB"/>
              </w:rPr>
              <w:t>1.</w:t>
            </w:r>
            <w:r w:rsidR="00904BBE" w:rsidRPr="00C712B9">
              <w:rPr>
                <w:sz w:val="22"/>
                <w:szCs w:val="22"/>
                <w:lang w:val="en-GB"/>
              </w:rPr>
              <w:t>09</w:t>
            </w:r>
            <w:r w:rsidRPr="00C712B9">
              <w:rPr>
                <w:sz w:val="22"/>
                <w:szCs w:val="22"/>
                <w:lang w:val="en-GB"/>
              </w:rPr>
              <w:t xml:space="preserve"> (1.0</w:t>
            </w:r>
            <w:r w:rsidR="00904BBE" w:rsidRPr="00C712B9">
              <w:rPr>
                <w:sz w:val="22"/>
                <w:szCs w:val="22"/>
                <w:lang w:val="en-GB"/>
              </w:rPr>
              <w:t>2</w:t>
            </w:r>
            <w:r w:rsidRPr="00C712B9">
              <w:rPr>
                <w:sz w:val="22"/>
                <w:szCs w:val="22"/>
                <w:lang w:val="en-GB"/>
              </w:rPr>
              <w:t>-1.1</w:t>
            </w:r>
            <w:r w:rsidR="00904BBE" w:rsidRPr="00C712B9">
              <w:rPr>
                <w:sz w:val="22"/>
                <w:szCs w:val="22"/>
                <w:lang w:val="en-GB"/>
              </w:rPr>
              <w:t>7</w:t>
            </w:r>
            <w:r w:rsidRPr="00C712B9">
              <w:rPr>
                <w:sz w:val="22"/>
                <w:szCs w:val="22"/>
                <w:lang w:val="en-GB"/>
              </w:rPr>
              <w:t>)*</w:t>
            </w:r>
          </w:p>
        </w:tc>
      </w:tr>
    </w:tbl>
    <w:bookmarkEnd w:id="0"/>
    <w:p w14:paraId="71D95067" w14:textId="15A8DCAB" w:rsidR="00325D86" w:rsidRPr="00C712B9" w:rsidRDefault="00325D86" w:rsidP="00325D86">
      <w:pPr>
        <w:rPr>
          <w:sz w:val="22"/>
          <w:szCs w:val="22"/>
          <w:lang w:val="en-GB"/>
        </w:rPr>
      </w:pPr>
      <w:r w:rsidRPr="00C712B9">
        <w:rPr>
          <w:sz w:val="22"/>
          <w:szCs w:val="22"/>
          <w:lang w:val="en-GB"/>
        </w:rPr>
        <w:t>Model 1 is adjusted for BMI; Model 2; Model 1 +  additionally adjusted for smoking status, alcohol use, the history of any fracture at index date</w:t>
      </w:r>
      <w:r w:rsidR="00685AA7" w:rsidRPr="00C712B9">
        <w:rPr>
          <w:sz w:val="22"/>
          <w:szCs w:val="22"/>
          <w:lang w:val="en-GB"/>
        </w:rPr>
        <w:t>, the history of diagnosis of osteoporosis at index date or a prescription for anti-osteoporosis medication in the 6 months prior to the index date</w:t>
      </w:r>
      <w:r w:rsidRPr="00C712B9">
        <w:rPr>
          <w:i/>
          <w:sz w:val="22"/>
          <w:szCs w:val="22"/>
          <w:lang w:val="en-GB"/>
        </w:rPr>
        <w:t>. CI</w:t>
      </w:r>
      <w:r w:rsidRPr="00C712B9">
        <w:rPr>
          <w:sz w:val="22"/>
          <w:szCs w:val="22"/>
          <w:lang w:val="en-GB"/>
        </w:rPr>
        <w:t xml:space="preserve"> confidence interval, </w:t>
      </w:r>
      <w:r w:rsidRPr="00C712B9">
        <w:rPr>
          <w:i/>
          <w:sz w:val="22"/>
          <w:szCs w:val="22"/>
          <w:lang w:val="en-GB"/>
        </w:rPr>
        <w:t>BMI</w:t>
      </w:r>
      <w:r w:rsidRPr="00C712B9">
        <w:rPr>
          <w:sz w:val="22"/>
          <w:szCs w:val="22"/>
          <w:lang w:val="en-GB"/>
        </w:rPr>
        <w:t xml:space="preserve"> body mass index, </w:t>
      </w:r>
      <w:r w:rsidRPr="00C712B9">
        <w:rPr>
          <w:i/>
          <w:sz w:val="22"/>
          <w:szCs w:val="22"/>
          <w:lang w:val="en-GB"/>
        </w:rPr>
        <w:t>IRR</w:t>
      </w:r>
      <w:r w:rsidRPr="00C712B9">
        <w:rPr>
          <w:sz w:val="22"/>
          <w:szCs w:val="22"/>
          <w:lang w:val="en-GB"/>
        </w:rPr>
        <w:t xml:space="preserve"> incidence rate ratio, * statistically significant results.</w:t>
      </w:r>
    </w:p>
    <w:p w14:paraId="38EE64A6" w14:textId="77777777" w:rsidR="00325D86" w:rsidRPr="00C712B9" w:rsidRDefault="00325D86" w:rsidP="00325D86">
      <w:pPr>
        <w:rPr>
          <w:sz w:val="22"/>
          <w:szCs w:val="22"/>
          <w:lang w:val="en-GB"/>
        </w:rPr>
      </w:pPr>
    </w:p>
    <w:p w14:paraId="5AC321C8" w14:textId="77777777" w:rsidR="00325D86" w:rsidRPr="00C712B9" w:rsidRDefault="00325D86" w:rsidP="008D03EB">
      <w:pPr>
        <w:rPr>
          <w:sz w:val="22"/>
          <w:szCs w:val="22"/>
          <w:lang w:val="en-GB"/>
        </w:rPr>
      </w:pPr>
    </w:p>
    <w:sectPr w:rsidR="00325D86" w:rsidRPr="00C712B9" w:rsidSect="00C712B9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53A472" w14:textId="77777777" w:rsidR="00066D05" w:rsidRPr="00C712B9" w:rsidRDefault="00066D05">
      <w:r w:rsidRPr="00C712B9">
        <w:separator/>
      </w:r>
    </w:p>
  </w:endnote>
  <w:endnote w:type="continuationSeparator" w:id="0">
    <w:p w14:paraId="3D694CAE" w14:textId="77777777" w:rsidR="00066D05" w:rsidRPr="00C712B9" w:rsidRDefault="00066D05">
      <w:r w:rsidRPr="00C712B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46149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C27C21" w14:textId="77777777" w:rsidR="007F4974" w:rsidRPr="00C712B9" w:rsidRDefault="007F4974" w:rsidP="00D86244">
        <w:pPr>
          <w:pStyle w:val="Footer"/>
          <w:framePr w:wrap="none" w:vAnchor="text" w:hAnchor="margin" w:xAlign="right" w:y="1"/>
          <w:rPr>
            <w:rStyle w:val="PageNumber"/>
          </w:rPr>
        </w:pPr>
        <w:r w:rsidRPr="00C712B9">
          <w:rPr>
            <w:rStyle w:val="PageNumber"/>
          </w:rPr>
          <w:fldChar w:fldCharType="begin"/>
        </w:r>
        <w:r w:rsidRPr="00C712B9">
          <w:rPr>
            <w:rStyle w:val="PageNumber"/>
          </w:rPr>
          <w:instrText xml:space="preserve"> PAGE </w:instrText>
        </w:r>
        <w:r w:rsidRPr="00C712B9">
          <w:rPr>
            <w:rStyle w:val="PageNumber"/>
          </w:rPr>
          <w:fldChar w:fldCharType="end"/>
        </w:r>
      </w:p>
    </w:sdtContent>
  </w:sdt>
  <w:p w14:paraId="4420DB6D" w14:textId="77777777" w:rsidR="007F4974" w:rsidRPr="00C712B9" w:rsidRDefault="007F4974" w:rsidP="00D8624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307734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56114" w14:textId="5B4E4480" w:rsidR="007F4974" w:rsidRPr="00C712B9" w:rsidRDefault="007F4974" w:rsidP="00D86244">
        <w:pPr>
          <w:pStyle w:val="Footer"/>
          <w:framePr w:wrap="none" w:vAnchor="text" w:hAnchor="margin" w:xAlign="right" w:y="1"/>
          <w:rPr>
            <w:rStyle w:val="PageNumber"/>
          </w:rPr>
        </w:pPr>
        <w:r w:rsidRPr="00C712B9">
          <w:rPr>
            <w:rStyle w:val="PageNumber"/>
          </w:rPr>
          <w:fldChar w:fldCharType="begin"/>
        </w:r>
        <w:r w:rsidRPr="00C712B9">
          <w:rPr>
            <w:rStyle w:val="PageNumber"/>
          </w:rPr>
          <w:instrText xml:space="preserve"> PAGE </w:instrText>
        </w:r>
        <w:r w:rsidRPr="00C712B9">
          <w:rPr>
            <w:rStyle w:val="PageNumber"/>
          </w:rPr>
          <w:fldChar w:fldCharType="separate"/>
        </w:r>
        <w:r w:rsidR="0000591B">
          <w:rPr>
            <w:rStyle w:val="PageNumber"/>
            <w:noProof/>
          </w:rPr>
          <w:t>1</w:t>
        </w:r>
        <w:r w:rsidRPr="00C712B9">
          <w:rPr>
            <w:rStyle w:val="PageNumber"/>
          </w:rPr>
          <w:fldChar w:fldCharType="end"/>
        </w:r>
      </w:p>
    </w:sdtContent>
  </w:sdt>
  <w:p w14:paraId="457A1C79" w14:textId="77777777" w:rsidR="007F4974" w:rsidRPr="00C712B9" w:rsidRDefault="007F4974" w:rsidP="00D8624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12958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3279DA" w14:textId="77777777" w:rsidR="007F4974" w:rsidRDefault="007F4974" w:rsidP="009F28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794AD5" w14:textId="77777777" w:rsidR="007F4974" w:rsidRDefault="007F4974" w:rsidP="009F28C0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28934332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BC6BD3" w14:textId="245B1F59" w:rsidR="007F4974" w:rsidRDefault="007F4974" w:rsidP="009F28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0591B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E814609" w14:textId="77777777" w:rsidR="007F4974" w:rsidRDefault="007F4974" w:rsidP="009F28C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CB8B8DF" w14:textId="77777777" w:rsidR="00066D05" w:rsidRPr="00C712B9" w:rsidRDefault="00066D05">
      <w:r w:rsidRPr="00C712B9">
        <w:separator/>
      </w:r>
    </w:p>
  </w:footnote>
  <w:footnote w:type="continuationSeparator" w:id="0">
    <w:p w14:paraId="0AE6CC0C" w14:textId="77777777" w:rsidR="00066D05" w:rsidRPr="00C712B9" w:rsidRDefault="00066D05">
      <w:r w:rsidRPr="00C712B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87FFC8" w14:textId="77777777" w:rsidR="007F4974" w:rsidRDefault="007F49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A07789F"/>
    <w:multiLevelType w:val="hybridMultilevel"/>
    <w:tmpl w:val="7FD467CE"/>
    <w:lvl w:ilvl="0" w:tplc="26D2ACE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2B398C"/>
    <w:multiLevelType w:val="hybridMultilevel"/>
    <w:tmpl w:val="3796E16A"/>
    <w:lvl w:ilvl="0" w:tplc="1E1A52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oNotTrackMoves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1C40A7"/>
    <w:rsid w:val="0000591B"/>
    <w:rsid w:val="00007F2B"/>
    <w:rsid w:val="00010E1B"/>
    <w:rsid w:val="0001147F"/>
    <w:rsid w:val="000137AC"/>
    <w:rsid w:val="00013883"/>
    <w:rsid w:val="00014FB7"/>
    <w:rsid w:val="000161FB"/>
    <w:rsid w:val="0001787F"/>
    <w:rsid w:val="0002057A"/>
    <w:rsid w:val="00021142"/>
    <w:rsid w:val="00045D68"/>
    <w:rsid w:val="00046C64"/>
    <w:rsid w:val="00062AA9"/>
    <w:rsid w:val="000649C3"/>
    <w:rsid w:val="00065EA7"/>
    <w:rsid w:val="00066D05"/>
    <w:rsid w:val="00066D63"/>
    <w:rsid w:val="000709AF"/>
    <w:rsid w:val="000709D6"/>
    <w:rsid w:val="00070BB4"/>
    <w:rsid w:val="00074A60"/>
    <w:rsid w:val="00086FC2"/>
    <w:rsid w:val="00094EE0"/>
    <w:rsid w:val="00096917"/>
    <w:rsid w:val="000A1DB0"/>
    <w:rsid w:val="000A607D"/>
    <w:rsid w:val="000B319D"/>
    <w:rsid w:val="000B3FF2"/>
    <w:rsid w:val="000B4D30"/>
    <w:rsid w:val="000C1814"/>
    <w:rsid w:val="000C2C92"/>
    <w:rsid w:val="000C54A6"/>
    <w:rsid w:val="000C6F55"/>
    <w:rsid w:val="000D1012"/>
    <w:rsid w:val="000D5E18"/>
    <w:rsid w:val="000D661A"/>
    <w:rsid w:val="000D6E90"/>
    <w:rsid w:val="000E0F18"/>
    <w:rsid w:val="000E17F5"/>
    <w:rsid w:val="000E3F9F"/>
    <w:rsid w:val="000F4BC7"/>
    <w:rsid w:val="00101B15"/>
    <w:rsid w:val="001050B6"/>
    <w:rsid w:val="001052C7"/>
    <w:rsid w:val="00105435"/>
    <w:rsid w:val="001055D5"/>
    <w:rsid w:val="00106136"/>
    <w:rsid w:val="00107720"/>
    <w:rsid w:val="00117178"/>
    <w:rsid w:val="00117241"/>
    <w:rsid w:val="001216A9"/>
    <w:rsid w:val="0013141A"/>
    <w:rsid w:val="00132699"/>
    <w:rsid w:val="0013788F"/>
    <w:rsid w:val="0014017D"/>
    <w:rsid w:val="00152A2A"/>
    <w:rsid w:val="00152FAE"/>
    <w:rsid w:val="0015300A"/>
    <w:rsid w:val="001553B4"/>
    <w:rsid w:val="00156F43"/>
    <w:rsid w:val="0016093A"/>
    <w:rsid w:val="00162703"/>
    <w:rsid w:val="00163FDA"/>
    <w:rsid w:val="00165F01"/>
    <w:rsid w:val="00171289"/>
    <w:rsid w:val="00173C4D"/>
    <w:rsid w:val="00174C66"/>
    <w:rsid w:val="00180352"/>
    <w:rsid w:val="001812E2"/>
    <w:rsid w:val="00182DEB"/>
    <w:rsid w:val="0018613F"/>
    <w:rsid w:val="00186C57"/>
    <w:rsid w:val="00187AEF"/>
    <w:rsid w:val="00190370"/>
    <w:rsid w:val="0019493A"/>
    <w:rsid w:val="00194F54"/>
    <w:rsid w:val="001959B4"/>
    <w:rsid w:val="00196007"/>
    <w:rsid w:val="001A5AAA"/>
    <w:rsid w:val="001B3B0E"/>
    <w:rsid w:val="001B4BFB"/>
    <w:rsid w:val="001B6C89"/>
    <w:rsid w:val="001C1D62"/>
    <w:rsid w:val="001C3143"/>
    <w:rsid w:val="001C40A7"/>
    <w:rsid w:val="001D04D6"/>
    <w:rsid w:val="001D342B"/>
    <w:rsid w:val="001D39DD"/>
    <w:rsid w:val="001E416E"/>
    <w:rsid w:val="001F75F4"/>
    <w:rsid w:val="002011E0"/>
    <w:rsid w:val="00214566"/>
    <w:rsid w:val="002154D1"/>
    <w:rsid w:val="00221ED6"/>
    <w:rsid w:val="00230896"/>
    <w:rsid w:val="0023496C"/>
    <w:rsid w:val="00235B40"/>
    <w:rsid w:val="00245D2A"/>
    <w:rsid w:val="002613B9"/>
    <w:rsid w:val="00261949"/>
    <w:rsid w:val="0026494F"/>
    <w:rsid w:val="00267F0D"/>
    <w:rsid w:val="00270EB4"/>
    <w:rsid w:val="00275C61"/>
    <w:rsid w:val="0027633F"/>
    <w:rsid w:val="00276761"/>
    <w:rsid w:val="00277960"/>
    <w:rsid w:val="00280A8B"/>
    <w:rsid w:val="00284CF2"/>
    <w:rsid w:val="002929A6"/>
    <w:rsid w:val="00292D55"/>
    <w:rsid w:val="002952AB"/>
    <w:rsid w:val="00296831"/>
    <w:rsid w:val="002A0460"/>
    <w:rsid w:val="002B7EF3"/>
    <w:rsid w:val="002C06A4"/>
    <w:rsid w:val="002C0A0E"/>
    <w:rsid w:val="002C25F9"/>
    <w:rsid w:val="002D5A88"/>
    <w:rsid w:val="002D659D"/>
    <w:rsid w:val="002E5234"/>
    <w:rsid w:val="002E74BB"/>
    <w:rsid w:val="002F1457"/>
    <w:rsid w:val="002F2FF8"/>
    <w:rsid w:val="002F5D94"/>
    <w:rsid w:val="003000C9"/>
    <w:rsid w:val="003000CD"/>
    <w:rsid w:val="00300711"/>
    <w:rsid w:val="00301364"/>
    <w:rsid w:val="003031E8"/>
    <w:rsid w:val="003213AE"/>
    <w:rsid w:val="00325D86"/>
    <w:rsid w:val="00325E94"/>
    <w:rsid w:val="00330062"/>
    <w:rsid w:val="003355C6"/>
    <w:rsid w:val="00340D21"/>
    <w:rsid w:val="003436A3"/>
    <w:rsid w:val="00346A8F"/>
    <w:rsid w:val="0034782D"/>
    <w:rsid w:val="0035011B"/>
    <w:rsid w:val="0035027F"/>
    <w:rsid w:val="003505BC"/>
    <w:rsid w:val="003565D2"/>
    <w:rsid w:val="00362834"/>
    <w:rsid w:val="00364A7E"/>
    <w:rsid w:val="00367A81"/>
    <w:rsid w:val="00371C32"/>
    <w:rsid w:val="00381DDA"/>
    <w:rsid w:val="00383352"/>
    <w:rsid w:val="00383CDA"/>
    <w:rsid w:val="00386309"/>
    <w:rsid w:val="003913BC"/>
    <w:rsid w:val="003A0C7B"/>
    <w:rsid w:val="003A33DB"/>
    <w:rsid w:val="003A696D"/>
    <w:rsid w:val="003A7333"/>
    <w:rsid w:val="003A7442"/>
    <w:rsid w:val="003B18B2"/>
    <w:rsid w:val="003B263F"/>
    <w:rsid w:val="003B75D2"/>
    <w:rsid w:val="003C3729"/>
    <w:rsid w:val="003C493E"/>
    <w:rsid w:val="003C5701"/>
    <w:rsid w:val="003C7BE8"/>
    <w:rsid w:val="003E2287"/>
    <w:rsid w:val="003E347F"/>
    <w:rsid w:val="003E65A0"/>
    <w:rsid w:val="003F0797"/>
    <w:rsid w:val="003F0C01"/>
    <w:rsid w:val="003F0FD5"/>
    <w:rsid w:val="0040658B"/>
    <w:rsid w:val="00406AF8"/>
    <w:rsid w:val="0041158C"/>
    <w:rsid w:val="004222E9"/>
    <w:rsid w:val="00424BD7"/>
    <w:rsid w:val="00425A63"/>
    <w:rsid w:val="00427864"/>
    <w:rsid w:val="00431281"/>
    <w:rsid w:val="00435DD6"/>
    <w:rsid w:val="0043745A"/>
    <w:rsid w:val="004411CC"/>
    <w:rsid w:val="00442183"/>
    <w:rsid w:val="00442881"/>
    <w:rsid w:val="0044589F"/>
    <w:rsid w:val="00445AD3"/>
    <w:rsid w:val="00446DDD"/>
    <w:rsid w:val="00452A9D"/>
    <w:rsid w:val="00453CD2"/>
    <w:rsid w:val="004554FF"/>
    <w:rsid w:val="00466277"/>
    <w:rsid w:val="004664B8"/>
    <w:rsid w:val="00466C9C"/>
    <w:rsid w:val="00470D4C"/>
    <w:rsid w:val="004713DC"/>
    <w:rsid w:val="00475EB8"/>
    <w:rsid w:val="00485F75"/>
    <w:rsid w:val="0048625E"/>
    <w:rsid w:val="00486B16"/>
    <w:rsid w:val="00496EFD"/>
    <w:rsid w:val="0049725E"/>
    <w:rsid w:val="00497C15"/>
    <w:rsid w:val="004A05C4"/>
    <w:rsid w:val="004A2672"/>
    <w:rsid w:val="004A2715"/>
    <w:rsid w:val="004A2F3E"/>
    <w:rsid w:val="004A5E6D"/>
    <w:rsid w:val="004B5515"/>
    <w:rsid w:val="004C3D81"/>
    <w:rsid w:val="004C3D8C"/>
    <w:rsid w:val="004C4664"/>
    <w:rsid w:val="004C5565"/>
    <w:rsid w:val="004D2EE7"/>
    <w:rsid w:val="004D4AEF"/>
    <w:rsid w:val="004D706C"/>
    <w:rsid w:val="004D728A"/>
    <w:rsid w:val="004E1E85"/>
    <w:rsid w:val="004E3878"/>
    <w:rsid w:val="004E475A"/>
    <w:rsid w:val="004E6406"/>
    <w:rsid w:val="004E6B98"/>
    <w:rsid w:val="004F59FD"/>
    <w:rsid w:val="004F5FD4"/>
    <w:rsid w:val="004F6266"/>
    <w:rsid w:val="00506FF9"/>
    <w:rsid w:val="0051567B"/>
    <w:rsid w:val="005248B9"/>
    <w:rsid w:val="00526F26"/>
    <w:rsid w:val="00536332"/>
    <w:rsid w:val="005442D7"/>
    <w:rsid w:val="00550088"/>
    <w:rsid w:val="00552E98"/>
    <w:rsid w:val="00553D23"/>
    <w:rsid w:val="00555FD9"/>
    <w:rsid w:val="00561A12"/>
    <w:rsid w:val="0056469C"/>
    <w:rsid w:val="0056538B"/>
    <w:rsid w:val="005660AF"/>
    <w:rsid w:val="00566178"/>
    <w:rsid w:val="0057001A"/>
    <w:rsid w:val="005727E7"/>
    <w:rsid w:val="005753D6"/>
    <w:rsid w:val="005777A9"/>
    <w:rsid w:val="00581C10"/>
    <w:rsid w:val="00584D0C"/>
    <w:rsid w:val="00585FF3"/>
    <w:rsid w:val="005905BC"/>
    <w:rsid w:val="00590C55"/>
    <w:rsid w:val="00592291"/>
    <w:rsid w:val="00592F22"/>
    <w:rsid w:val="005944C0"/>
    <w:rsid w:val="00594730"/>
    <w:rsid w:val="00594FFD"/>
    <w:rsid w:val="00597A25"/>
    <w:rsid w:val="005A2D91"/>
    <w:rsid w:val="005A2FAF"/>
    <w:rsid w:val="005A7286"/>
    <w:rsid w:val="005A7A6E"/>
    <w:rsid w:val="005B04EE"/>
    <w:rsid w:val="005B5430"/>
    <w:rsid w:val="005B5FF1"/>
    <w:rsid w:val="005B7786"/>
    <w:rsid w:val="005C5CF0"/>
    <w:rsid w:val="005D0066"/>
    <w:rsid w:val="005D0BCE"/>
    <w:rsid w:val="005D2E06"/>
    <w:rsid w:val="005E0665"/>
    <w:rsid w:val="005E0AA4"/>
    <w:rsid w:val="005E36D8"/>
    <w:rsid w:val="005E40E2"/>
    <w:rsid w:val="005E6ECE"/>
    <w:rsid w:val="00604909"/>
    <w:rsid w:val="00605D81"/>
    <w:rsid w:val="006102E3"/>
    <w:rsid w:val="00610A93"/>
    <w:rsid w:val="006119A1"/>
    <w:rsid w:val="0061724D"/>
    <w:rsid w:val="006409AB"/>
    <w:rsid w:val="006411E9"/>
    <w:rsid w:val="0065336B"/>
    <w:rsid w:val="0066174D"/>
    <w:rsid w:val="0066674D"/>
    <w:rsid w:val="00666A06"/>
    <w:rsid w:val="0067210C"/>
    <w:rsid w:val="006726D3"/>
    <w:rsid w:val="006744B7"/>
    <w:rsid w:val="0067454F"/>
    <w:rsid w:val="00683840"/>
    <w:rsid w:val="006852AE"/>
    <w:rsid w:val="00685AA7"/>
    <w:rsid w:val="00687E07"/>
    <w:rsid w:val="0069066A"/>
    <w:rsid w:val="00695AF6"/>
    <w:rsid w:val="006A0593"/>
    <w:rsid w:val="006A2359"/>
    <w:rsid w:val="006A5479"/>
    <w:rsid w:val="006B2411"/>
    <w:rsid w:val="006C4096"/>
    <w:rsid w:val="006C4762"/>
    <w:rsid w:val="006C5A96"/>
    <w:rsid w:val="006D7C0A"/>
    <w:rsid w:val="006D7C54"/>
    <w:rsid w:val="006E68F0"/>
    <w:rsid w:val="006F14CC"/>
    <w:rsid w:val="006F33CF"/>
    <w:rsid w:val="006F68E2"/>
    <w:rsid w:val="00700FCE"/>
    <w:rsid w:val="0070357F"/>
    <w:rsid w:val="0071007F"/>
    <w:rsid w:val="00710C2A"/>
    <w:rsid w:val="00710DB3"/>
    <w:rsid w:val="00711EF0"/>
    <w:rsid w:val="00711F5F"/>
    <w:rsid w:val="00722314"/>
    <w:rsid w:val="00724294"/>
    <w:rsid w:val="00731652"/>
    <w:rsid w:val="0073657F"/>
    <w:rsid w:val="00740B9D"/>
    <w:rsid w:val="00743885"/>
    <w:rsid w:val="00747888"/>
    <w:rsid w:val="00760D54"/>
    <w:rsid w:val="0076153F"/>
    <w:rsid w:val="00762C13"/>
    <w:rsid w:val="007635AD"/>
    <w:rsid w:val="00764E64"/>
    <w:rsid w:val="00784484"/>
    <w:rsid w:val="00786CF4"/>
    <w:rsid w:val="007876AA"/>
    <w:rsid w:val="00791773"/>
    <w:rsid w:val="007924C4"/>
    <w:rsid w:val="00795447"/>
    <w:rsid w:val="0079606A"/>
    <w:rsid w:val="007A1EF5"/>
    <w:rsid w:val="007A337C"/>
    <w:rsid w:val="007A6208"/>
    <w:rsid w:val="007A7725"/>
    <w:rsid w:val="007B2806"/>
    <w:rsid w:val="007B41D7"/>
    <w:rsid w:val="007B72A4"/>
    <w:rsid w:val="007B77BF"/>
    <w:rsid w:val="007C3DA2"/>
    <w:rsid w:val="007C6547"/>
    <w:rsid w:val="007C67B1"/>
    <w:rsid w:val="007C702F"/>
    <w:rsid w:val="007D0CC3"/>
    <w:rsid w:val="007D1E88"/>
    <w:rsid w:val="007D6C2B"/>
    <w:rsid w:val="007E342C"/>
    <w:rsid w:val="007E3D8C"/>
    <w:rsid w:val="007E7534"/>
    <w:rsid w:val="007F1135"/>
    <w:rsid w:val="007F322C"/>
    <w:rsid w:val="007F4974"/>
    <w:rsid w:val="007F4BCC"/>
    <w:rsid w:val="007F6A47"/>
    <w:rsid w:val="007F7568"/>
    <w:rsid w:val="0080427C"/>
    <w:rsid w:val="008049B4"/>
    <w:rsid w:val="00805B5C"/>
    <w:rsid w:val="008101E5"/>
    <w:rsid w:val="00814010"/>
    <w:rsid w:val="0081659A"/>
    <w:rsid w:val="0081678C"/>
    <w:rsid w:val="00817D84"/>
    <w:rsid w:val="00821772"/>
    <w:rsid w:val="008268B3"/>
    <w:rsid w:val="008301FF"/>
    <w:rsid w:val="008314CA"/>
    <w:rsid w:val="0083320C"/>
    <w:rsid w:val="00836053"/>
    <w:rsid w:val="0083752B"/>
    <w:rsid w:val="0084036D"/>
    <w:rsid w:val="00842543"/>
    <w:rsid w:val="00844D34"/>
    <w:rsid w:val="00845F6E"/>
    <w:rsid w:val="0085023E"/>
    <w:rsid w:val="0085491F"/>
    <w:rsid w:val="00860DBD"/>
    <w:rsid w:val="00864534"/>
    <w:rsid w:val="00864D4C"/>
    <w:rsid w:val="0086569A"/>
    <w:rsid w:val="00865F8D"/>
    <w:rsid w:val="00871DD0"/>
    <w:rsid w:val="008759C3"/>
    <w:rsid w:val="00877F4A"/>
    <w:rsid w:val="00880D44"/>
    <w:rsid w:val="00881814"/>
    <w:rsid w:val="00884AEE"/>
    <w:rsid w:val="008901D4"/>
    <w:rsid w:val="0089272E"/>
    <w:rsid w:val="008B143D"/>
    <w:rsid w:val="008B5776"/>
    <w:rsid w:val="008C58BB"/>
    <w:rsid w:val="008C59CA"/>
    <w:rsid w:val="008C70CB"/>
    <w:rsid w:val="008D03EB"/>
    <w:rsid w:val="008D35A8"/>
    <w:rsid w:val="008D76FF"/>
    <w:rsid w:val="008E5670"/>
    <w:rsid w:val="008E70E0"/>
    <w:rsid w:val="008E72C4"/>
    <w:rsid w:val="008E7FFD"/>
    <w:rsid w:val="008F0A89"/>
    <w:rsid w:val="008F338E"/>
    <w:rsid w:val="008F6145"/>
    <w:rsid w:val="0090288D"/>
    <w:rsid w:val="00904BBE"/>
    <w:rsid w:val="00910FC4"/>
    <w:rsid w:val="0092114A"/>
    <w:rsid w:val="009264AF"/>
    <w:rsid w:val="009269A3"/>
    <w:rsid w:val="00930FB9"/>
    <w:rsid w:val="00931475"/>
    <w:rsid w:val="009321EA"/>
    <w:rsid w:val="00933327"/>
    <w:rsid w:val="0093490D"/>
    <w:rsid w:val="00935A9C"/>
    <w:rsid w:val="00937817"/>
    <w:rsid w:val="00943850"/>
    <w:rsid w:val="009604DE"/>
    <w:rsid w:val="009604FD"/>
    <w:rsid w:val="009605D6"/>
    <w:rsid w:val="00973A46"/>
    <w:rsid w:val="00974615"/>
    <w:rsid w:val="00977183"/>
    <w:rsid w:val="00980824"/>
    <w:rsid w:val="009836F9"/>
    <w:rsid w:val="00985715"/>
    <w:rsid w:val="0099263F"/>
    <w:rsid w:val="00994656"/>
    <w:rsid w:val="00994F61"/>
    <w:rsid w:val="00996214"/>
    <w:rsid w:val="009A3284"/>
    <w:rsid w:val="009A77C9"/>
    <w:rsid w:val="009B1E33"/>
    <w:rsid w:val="009B258D"/>
    <w:rsid w:val="009B2BCD"/>
    <w:rsid w:val="009B3B4C"/>
    <w:rsid w:val="009B4818"/>
    <w:rsid w:val="009B58DA"/>
    <w:rsid w:val="009C16E8"/>
    <w:rsid w:val="009C600F"/>
    <w:rsid w:val="009C7912"/>
    <w:rsid w:val="009D224C"/>
    <w:rsid w:val="009D5FB4"/>
    <w:rsid w:val="009D6923"/>
    <w:rsid w:val="009E0C59"/>
    <w:rsid w:val="009E1772"/>
    <w:rsid w:val="009E2E73"/>
    <w:rsid w:val="009E4A6D"/>
    <w:rsid w:val="009F0822"/>
    <w:rsid w:val="009F28C0"/>
    <w:rsid w:val="009F3D9B"/>
    <w:rsid w:val="00A11A0A"/>
    <w:rsid w:val="00A11C4A"/>
    <w:rsid w:val="00A13B6C"/>
    <w:rsid w:val="00A16437"/>
    <w:rsid w:val="00A166A6"/>
    <w:rsid w:val="00A46909"/>
    <w:rsid w:val="00A508C8"/>
    <w:rsid w:val="00A534B1"/>
    <w:rsid w:val="00A53519"/>
    <w:rsid w:val="00A55F07"/>
    <w:rsid w:val="00A567A2"/>
    <w:rsid w:val="00A6106D"/>
    <w:rsid w:val="00A6292A"/>
    <w:rsid w:val="00A7007B"/>
    <w:rsid w:val="00A7658D"/>
    <w:rsid w:val="00A76B51"/>
    <w:rsid w:val="00A847B1"/>
    <w:rsid w:val="00A864BF"/>
    <w:rsid w:val="00A90A87"/>
    <w:rsid w:val="00A975E1"/>
    <w:rsid w:val="00A97614"/>
    <w:rsid w:val="00A97DEA"/>
    <w:rsid w:val="00A97F8B"/>
    <w:rsid w:val="00AA014C"/>
    <w:rsid w:val="00AA2876"/>
    <w:rsid w:val="00AB2ED6"/>
    <w:rsid w:val="00AB4EA9"/>
    <w:rsid w:val="00AC3550"/>
    <w:rsid w:val="00AD3111"/>
    <w:rsid w:val="00AD3D97"/>
    <w:rsid w:val="00AD5A9F"/>
    <w:rsid w:val="00AE0823"/>
    <w:rsid w:val="00AF7CD2"/>
    <w:rsid w:val="00B01BA1"/>
    <w:rsid w:val="00B024E5"/>
    <w:rsid w:val="00B03C96"/>
    <w:rsid w:val="00B040A5"/>
    <w:rsid w:val="00B05718"/>
    <w:rsid w:val="00B10B2F"/>
    <w:rsid w:val="00B13952"/>
    <w:rsid w:val="00B15082"/>
    <w:rsid w:val="00B20D65"/>
    <w:rsid w:val="00B24A50"/>
    <w:rsid w:val="00B25BAD"/>
    <w:rsid w:val="00B30AB7"/>
    <w:rsid w:val="00B314F5"/>
    <w:rsid w:val="00B31CE7"/>
    <w:rsid w:val="00B40821"/>
    <w:rsid w:val="00B438C9"/>
    <w:rsid w:val="00B45B61"/>
    <w:rsid w:val="00B46B23"/>
    <w:rsid w:val="00B472FE"/>
    <w:rsid w:val="00B556D1"/>
    <w:rsid w:val="00B60627"/>
    <w:rsid w:val="00B6140C"/>
    <w:rsid w:val="00B64C80"/>
    <w:rsid w:val="00B71044"/>
    <w:rsid w:val="00B71909"/>
    <w:rsid w:val="00B72235"/>
    <w:rsid w:val="00B82F1A"/>
    <w:rsid w:val="00B87682"/>
    <w:rsid w:val="00B91A36"/>
    <w:rsid w:val="00B96666"/>
    <w:rsid w:val="00BB5CAC"/>
    <w:rsid w:val="00BB5D15"/>
    <w:rsid w:val="00BB6006"/>
    <w:rsid w:val="00BC0099"/>
    <w:rsid w:val="00BC1F78"/>
    <w:rsid w:val="00BC21E8"/>
    <w:rsid w:val="00BC2CA1"/>
    <w:rsid w:val="00BC2D04"/>
    <w:rsid w:val="00BC3F47"/>
    <w:rsid w:val="00BD011C"/>
    <w:rsid w:val="00BD39A0"/>
    <w:rsid w:val="00BE054E"/>
    <w:rsid w:val="00BE3502"/>
    <w:rsid w:val="00BE6956"/>
    <w:rsid w:val="00BF47B8"/>
    <w:rsid w:val="00BF5AFF"/>
    <w:rsid w:val="00C03459"/>
    <w:rsid w:val="00C067ED"/>
    <w:rsid w:val="00C06AF8"/>
    <w:rsid w:val="00C07B4A"/>
    <w:rsid w:val="00C101E7"/>
    <w:rsid w:val="00C11CDE"/>
    <w:rsid w:val="00C1203E"/>
    <w:rsid w:val="00C1442F"/>
    <w:rsid w:val="00C1721F"/>
    <w:rsid w:val="00C17A78"/>
    <w:rsid w:val="00C20F38"/>
    <w:rsid w:val="00C21325"/>
    <w:rsid w:val="00C22623"/>
    <w:rsid w:val="00C23BFD"/>
    <w:rsid w:val="00C24240"/>
    <w:rsid w:val="00C2440E"/>
    <w:rsid w:val="00C24E48"/>
    <w:rsid w:val="00C258FC"/>
    <w:rsid w:val="00C2723D"/>
    <w:rsid w:val="00C341C3"/>
    <w:rsid w:val="00C35E21"/>
    <w:rsid w:val="00C36EE8"/>
    <w:rsid w:val="00C41A38"/>
    <w:rsid w:val="00C510FA"/>
    <w:rsid w:val="00C52849"/>
    <w:rsid w:val="00C61253"/>
    <w:rsid w:val="00C61D2B"/>
    <w:rsid w:val="00C65D5E"/>
    <w:rsid w:val="00C67433"/>
    <w:rsid w:val="00C712B9"/>
    <w:rsid w:val="00C7193D"/>
    <w:rsid w:val="00C7644B"/>
    <w:rsid w:val="00C77001"/>
    <w:rsid w:val="00C778D4"/>
    <w:rsid w:val="00C831C1"/>
    <w:rsid w:val="00C84716"/>
    <w:rsid w:val="00C9388D"/>
    <w:rsid w:val="00C965D8"/>
    <w:rsid w:val="00C9720D"/>
    <w:rsid w:val="00C97ADD"/>
    <w:rsid w:val="00CA2E7F"/>
    <w:rsid w:val="00CA3D2E"/>
    <w:rsid w:val="00CA76EA"/>
    <w:rsid w:val="00CB22D7"/>
    <w:rsid w:val="00CB664B"/>
    <w:rsid w:val="00CB721A"/>
    <w:rsid w:val="00CB7793"/>
    <w:rsid w:val="00CD0F87"/>
    <w:rsid w:val="00CD3C7E"/>
    <w:rsid w:val="00CE1212"/>
    <w:rsid w:val="00CE1799"/>
    <w:rsid w:val="00CE76D6"/>
    <w:rsid w:val="00CF311B"/>
    <w:rsid w:val="00CF50C2"/>
    <w:rsid w:val="00D00FDE"/>
    <w:rsid w:val="00D01A17"/>
    <w:rsid w:val="00D05B7A"/>
    <w:rsid w:val="00D15F95"/>
    <w:rsid w:val="00D16172"/>
    <w:rsid w:val="00D177E2"/>
    <w:rsid w:val="00D17C6C"/>
    <w:rsid w:val="00D232F2"/>
    <w:rsid w:val="00D25E08"/>
    <w:rsid w:val="00D265FB"/>
    <w:rsid w:val="00D26DCA"/>
    <w:rsid w:val="00D31FE8"/>
    <w:rsid w:val="00D324C0"/>
    <w:rsid w:val="00D336C1"/>
    <w:rsid w:val="00D3661B"/>
    <w:rsid w:val="00D378F2"/>
    <w:rsid w:val="00D427E0"/>
    <w:rsid w:val="00D44062"/>
    <w:rsid w:val="00D44ECF"/>
    <w:rsid w:val="00D60ED4"/>
    <w:rsid w:val="00D619FE"/>
    <w:rsid w:val="00D70038"/>
    <w:rsid w:val="00D71129"/>
    <w:rsid w:val="00D742D7"/>
    <w:rsid w:val="00D86244"/>
    <w:rsid w:val="00D921C1"/>
    <w:rsid w:val="00D949E7"/>
    <w:rsid w:val="00D9709F"/>
    <w:rsid w:val="00D97436"/>
    <w:rsid w:val="00DA3ADF"/>
    <w:rsid w:val="00DA6E2B"/>
    <w:rsid w:val="00DB1E10"/>
    <w:rsid w:val="00DB38DB"/>
    <w:rsid w:val="00DB5880"/>
    <w:rsid w:val="00DB58BB"/>
    <w:rsid w:val="00DB7A1E"/>
    <w:rsid w:val="00DC1216"/>
    <w:rsid w:val="00DC1DF1"/>
    <w:rsid w:val="00DC30A0"/>
    <w:rsid w:val="00DC657B"/>
    <w:rsid w:val="00DD1921"/>
    <w:rsid w:val="00DE0BDA"/>
    <w:rsid w:val="00DE0C33"/>
    <w:rsid w:val="00DF0C67"/>
    <w:rsid w:val="00DF141A"/>
    <w:rsid w:val="00DF210C"/>
    <w:rsid w:val="00DF4A0F"/>
    <w:rsid w:val="00DF5141"/>
    <w:rsid w:val="00DF5463"/>
    <w:rsid w:val="00E02898"/>
    <w:rsid w:val="00E02E5A"/>
    <w:rsid w:val="00E07270"/>
    <w:rsid w:val="00E078D8"/>
    <w:rsid w:val="00E11C99"/>
    <w:rsid w:val="00E216F9"/>
    <w:rsid w:val="00E33704"/>
    <w:rsid w:val="00E34D3E"/>
    <w:rsid w:val="00E41C9E"/>
    <w:rsid w:val="00E45755"/>
    <w:rsid w:val="00E4644E"/>
    <w:rsid w:val="00E62A87"/>
    <w:rsid w:val="00E650B2"/>
    <w:rsid w:val="00E65FEC"/>
    <w:rsid w:val="00E86537"/>
    <w:rsid w:val="00E90561"/>
    <w:rsid w:val="00E92CD3"/>
    <w:rsid w:val="00E954A1"/>
    <w:rsid w:val="00E95B61"/>
    <w:rsid w:val="00EA015D"/>
    <w:rsid w:val="00EA52C2"/>
    <w:rsid w:val="00EA648B"/>
    <w:rsid w:val="00EA74DC"/>
    <w:rsid w:val="00EB3AA6"/>
    <w:rsid w:val="00EB6182"/>
    <w:rsid w:val="00EC0784"/>
    <w:rsid w:val="00EC45E8"/>
    <w:rsid w:val="00EC4831"/>
    <w:rsid w:val="00ED10EA"/>
    <w:rsid w:val="00EE21BC"/>
    <w:rsid w:val="00EE4F3D"/>
    <w:rsid w:val="00EF016F"/>
    <w:rsid w:val="00EF0838"/>
    <w:rsid w:val="00EF0D13"/>
    <w:rsid w:val="00EF7465"/>
    <w:rsid w:val="00F0581E"/>
    <w:rsid w:val="00F11F90"/>
    <w:rsid w:val="00F20344"/>
    <w:rsid w:val="00F22F45"/>
    <w:rsid w:val="00F24D23"/>
    <w:rsid w:val="00F252E7"/>
    <w:rsid w:val="00F3156B"/>
    <w:rsid w:val="00F34247"/>
    <w:rsid w:val="00F34751"/>
    <w:rsid w:val="00F378C7"/>
    <w:rsid w:val="00F46058"/>
    <w:rsid w:val="00F507E9"/>
    <w:rsid w:val="00F51B3F"/>
    <w:rsid w:val="00F5768E"/>
    <w:rsid w:val="00F6426A"/>
    <w:rsid w:val="00F6501A"/>
    <w:rsid w:val="00F67636"/>
    <w:rsid w:val="00F73162"/>
    <w:rsid w:val="00F737CC"/>
    <w:rsid w:val="00F77A03"/>
    <w:rsid w:val="00F85F1F"/>
    <w:rsid w:val="00F90756"/>
    <w:rsid w:val="00F9137A"/>
    <w:rsid w:val="00F92BE3"/>
    <w:rsid w:val="00F948A8"/>
    <w:rsid w:val="00F975A0"/>
    <w:rsid w:val="00FA2A39"/>
    <w:rsid w:val="00FA2A71"/>
    <w:rsid w:val="00FB35B2"/>
    <w:rsid w:val="00FB35BA"/>
    <w:rsid w:val="00FC12CF"/>
    <w:rsid w:val="00FC3452"/>
    <w:rsid w:val="00FC4521"/>
    <w:rsid w:val="00FC7849"/>
    <w:rsid w:val="00FD6766"/>
    <w:rsid w:val="00FD6DF7"/>
    <w:rsid w:val="00FD6E6D"/>
    <w:rsid w:val="00FE2D9F"/>
    <w:rsid w:val="00FE41D1"/>
    <w:rsid w:val="00FE5F9D"/>
    <w:rsid w:val="00FF1121"/>
    <w:rsid w:val="00FF4046"/>
    <w:rsid w:val="00FF6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D8F80"/>
  <w15:docId w15:val="{7492BA9D-DCF2-E345-AA68-644976EFD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54E"/>
    <w:rPr>
      <w:rFonts w:ascii="Times New Roman" w:eastAsia="Times New Roman" w:hAnsi="Times New Roman" w:cs="Times New Roman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C40A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C40A7"/>
  </w:style>
  <w:style w:type="character" w:styleId="PageNumber">
    <w:name w:val="page number"/>
    <w:basedOn w:val="DefaultParagraphFont"/>
    <w:uiPriority w:val="99"/>
    <w:semiHidden/>
    <w:unhideWhenUsed/>
    <w:rsid w:val="001C40A7"/>
  </w:style>
  <w:style w:type="paragraph" w:styleId="BalloonText">
    <w:name w:val="Balloon Text"/>
    <w:basedOn w:val="Normal"/>
    <w:link w:val="BalloonTextChar"/>
    <w:uiPriority w:val="99"/>
    <w:semiHidden/>
    <w:unhideWhenUsed/>
    <w:rsid w:val="00F948A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8A8"/>
    <w:rPr>
      <w:rFonts w:ascii="Times New Roman" w:eastAsia="Times New Roman" w:hAnsi="Times New Roman" w:cs="Times New Roman"/>
      <w:sz w:val="18"/>
      <w:szCs w:val="18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8042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2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27C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2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27C"/>
    <w:rPr>
      <w:rFonts w:ascii="Times New Roman" w:eastAsia="Times New Roman" w:hAnsi="Times New Roman" w:cs="Times New Roman"/>
      <w:b/>
      <w:bCs/>
      <w:sz w:val="20"/>
      <w:szCs w:val="20"/>
      <w:lang w:eastAsia="nl-NL"/>
    </w:rPr>
  </w:style>
  <w:style w:type="paragraph" w:styleId="Header">
    <w:name w:val="header"/>
    <w:basedOn w:val="Normal"/>
    <w:link w:val="HeaderChar"/>
    <w:unhideWhenUsed/>
    <w:rsid w:val="0080427C"/>
    <w:pPr>
      <w:tabs>
        <w:tab w:val="center" w:pos="4536"/>
        <w:tab w:val="right" w:pos="9072"/>
      </w:tabs>
    </w:pPr>
    <w:rPr>
      <w:lang w:val="en-GB" w:eastAsia="en-GB"/>
    </w:rPr>
  </w:style>
  <w:style w:type="character" w:customStyle="1" w:styleId="HeaderChar">
    <w:name w:val="Header Char"/>
    <w:basedOn w:val="DefaultParagraphFont"/>
    <w:link w:val="Header"/>
    <w:rsid w:val="0080427C"/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4D706C"/>
    <w:pPr>
      <w:ind w:left="720"/>
      <w:contextualSpacing/>
    </w:pPr>
  </w:style>
  <w:style w:type="paragraph" w:styleId="Revision">
    <w:name w:val="Revision"/>
    <w:hidden/>
    <w:uiPriority w:val="99"/>
    <w:semiHidden/>
    <w:rsid w:val="00994656"/>
    <w:rPr>
      <w:rFonts w:ascii="Times New Roman" w:eastAsia="Times New Roman" w:hAnsi="Times New Roman" w:cs="Times New Roman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0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8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36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0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662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4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9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56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99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82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36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88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33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2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40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1DA5954-EDB5-4076-9BA9-10E5B4C06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76</Words>
  <Characters>7177</Characters>
  <Application>Microsoft Office Word</Application>
  <DocSecurity>0</DocSecurity>
  <Lines>552</Lines>
  <Paragraphs>37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indy Sarodnik</dc:creator>
  <cp:lastModifiedBy>Arden Badon</cp:lastModifiedBy>
  <cp:revision>4</cp:revision>
  <cp:lastPrinted>2022-08-22T06:27:00Z</cp:lastPrinted>
  <dcterms:created xsi:type="dcterms:W3CDTF">2022-07-29T13:41:00Z</dcterms:created>
  <dcterms:modified xsi:type="dcterms:W3CDTF">2022-08-22T06:29:00Z</dcterms:modified>
</cp:coreProperties>
</file>